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15864AC" w:rsidR="00654E8F" w:rsidRDefault="00654E8F" w:rsidP="0001436A">
      <w:pPr>
        <w:pStyle w:val="SupplementaryMaterial"/>
      </w:pPr>
      <w:r w:rsidRPr="001549D3">
        <w:t>Supplementary Material</w:t>
      </w:r>
    </w:p>
    <w:p w14:paraId="071ADE99" w14:textId="46318B15" w:rsidR="00931843" w:rsidRDefault="00931843" w:rsidP="00931843"/>
    <w:p w14:paraId="29026311" w14:textId="396850F2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0D187E">
        <w:t>Table 1</w:t>
      </w:r>
    </w:p>
    <w:p w14:paraId="0F54DA21" w14:textId="02B9E0D9" w:rsidR="000D187E" w:rsidRDefault="000D187E" w:rsidP="000D187E"/>
    <w:p w14:paraId="322780B1" w14:textId="77777777" w:rsidR="00A141C2" w:rsidRDefault="00A141C2" w:rsidP="009519F9">
      <w:pPr>
        <w:spacing w:before="0" w:after="0"/>
        <w:contextualSpacing/>
        <w:rPr>
          <w:b/>
        </w:rPr>
      </w:pPr>
      <w:r>
        <w:rPr>
          <w:rFonts w:cs="Times New Roman"/>
          <w:b/>
          <w:bCs/>
          <w:szCs w:val="24"/>
        </w:rPr>
        <w:t>Supplementary</w:t>
      </w:r>
      <w:r>
        <w:rPr>
          <w:b/>
        </w:rPr>
        <w:t xml:space="preserve"> Table 1</w:t>
      </w:r>
    </w:p>
    <w:p w14:paraId="3080D8DF" w14:textId="77777777" w:rsidR="00A141C2" w:rsidRDefault="00A141C2" w:rsidP="009519F9">
      <w:pPr>
        <w:spacing w:before="0" w:after="0"/>
        <w:contextualSpacing/>
      </w:pPr>
      <w:r>
        <w:t>Cases with sSMC(11) reported in the literature and studied herein</w:t>
      </w:r>
    </w:p>
    <w:p w14:paraId="5A0CC34B" w14:textId="4371FEC3" w:rsidR="00A141C2" w:rsidRDefault="00A141C2" w:rsidP="00A141C2">
      <w:pPr>
        <w:spacing w:before="0" w:after="0"/>
        <w:contextualSpacing/>
      </w:pPr>
      <w:r>
        <w:t xml:space="preserve">Abbreviations (excluding ISCN nomenclature): aCGH = array- comparative genomic hybridization; Ad = adult; AF = amniotic fluid; AMA = advanced maternal age; ASD = artrial septum defect; BAC = bacterial artificial chromosome based; BM = bone marrow; cenM = centromere specific multicolor-FISH; cep = centromeric probe; CREST = acronym for calcinosis, Raynaud's phenomenon, esophageal dysfunction, sclerodactyly, and telangiectasia; DD = developmental delay; DYS = dysmporphisms; FISH = fluorescence in situ hybridization; IUGR = intrauterine growth retardation; LSI = locus-specific probe; m = months; Mb = megabasepair; MR = </w:t>
      </w:r>
      <w:r>
        <w:rPr>
          <w:szCs w:val="24"/>
        </w:rPr>
        <w:t>intellectual disability</w:t>
      </w:r>
      <w:r>
        <w:t>; n.a. = data not available; NGS = next generation sequencing, p-arm = short chromosome arm; PBL = peripheral blood lymphocytes; PN = prenatal; q-arm = long chromosome arm; SNP = single nucleotide polymorphism; sSMC = small supernumerary marker chromosome; subcenM = chromosome specific subcentromere specific multicolor-FISH probe set; TOP = termination of pregnancy; UPD = uniparental disomy; VSD = ventricle septum defect; w = weeks; wcp = whole chromosome paint; y = years; ? = postnatal – age of patient not known;</w:t>
      </w:r>
    </w:p>
    <w:p w14:paraId="0747583C" w14:textId="77777777" w:rsidR="00A141C2" w:rsidRDefault="00A141C2" w:rsidP="00A141C2">
      <w:pPr>
        <w:spacing w:before="0" w:after="0"/>
        <w:contextualSpacing/>
      </w:pPr>
    </w:p>
    <w:tbl>
      <w:tblPr>
        <w:tblW w:w="147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847"/>
        <w:gridCol w:w="1155"/>
        <w:gridCol w:w="1826"/>
        <w:gridCol w:w="5387"/>
        <w:gridCol w:w="1699"/>
        <w:gridCol w:w="996"/>
      </w:tblGrid>
      <w:tr w:rsidR="000D187E" w14:paraId="78777AC7" w14:textId="77777777" w:rsidTr="00F30DEB">
        <w:trPr>
          <w:jc w:val="center"/>
        </w:trPr>
        <w:tc>
          <w:tcPr>
            <w:tcW w:w="567" w:type="dxa"/>
          </w:tcPr>
          <w:p w14:paraId="5704AA8C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268" w:type="dxa"/>
          </w:tcPr>
          <w:p w14:paraId="56F5394C" w14:textId="77777777" w:rsidR="00B7259A" w:rsidRDefault="000D187E" w:rsidP="00B7259A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 xml:space="preserve">Case number </w:t>
            </w:r>
            <w:r w:rsidR="00B7259A">
              <w:rPr>
                <w:b/>
              </w:rPr>
              <w:t>acc. to</w:t>
            </w:r>
          </w:p>
          <w:p w14:paraId="690F96FF" w14:textId="41BF1B26" w:rsidR="000D187E" w:rsidRDefault="00B7259A" w:rsidP="00B7259A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1620A22F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7CFAADFA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37F145E8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3E13B950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15B8F859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741C3057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0D187E" w14:paraId="2695640E" w14:textId="77777777" w:rsidTr="00F30DEB">
        <w:trPr>
          <w:jc w:val="center"/>
        </w:trPr>
        <w:tc>
          <w:tcPr>
            <w:tcW w:w="14745" w:type="dxa"/>
            <w:gridSpan w:val="8"/>
          </w:tcPr>
          <w:p w14:paraId="1AAE2A31" w14:textId="17C8C48B" w:rsidR="000D187E" w:rsidRDefault="000D187E" w:rsidP="00F30DEB">
            <w:pPr>
              <w:widowControl w:val="0"/>
              <w:spacing w:before="0" w:after="0"/>
              <w:contextualSpacing/>
              <w:jc w:val="center"/>
              <w:rPr>
                <w:b/>
              </w:rPr>
            </w:pPr>
            <w:r>
              <w:rPr>
                <w:b/>
              </w:rPr>
              <w:t>sSMC(11) ca</w:t>
            </w:r>
            <w:r w:rsidR="00CD4003">
              <w:rPr>
                <w:b/>
              </w:rPr>
              <w:t>ses: no clinical findings (excluding</w:t>
            </w:r>
            <w:r>
              <w:rPr>
                <w:b/>
              </w:rPr>
              <w:t xml:space="preserve"> infertility)</w:t>
            </w:r>
          </w:p>
        </w:tc>
      </w:tr>
      <w:tr w:rsidR="004659BE" w14:paraId="563708DE" w14:textId="77777777" w:rsidTr="00F30DEB">
        <w:trPr>
          <w:jc w:val="center"/>
        </w:trPr>
        <w:tc>
          <w:tcPr>
            <w:tcW w:w="567" w:type="dxa"/>
          </w:tcPr>
          <w:p w14:paraId="4C2C472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</w:t>
            </w:r>
          </w:p>
        </w:tc>
        <w:tc>
          <w:tcPr>
            <w:tcW w:w="2268" w:type="dxa"/>
          </w:tcPr>
          <w:p w14:paraId="59B2636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2/1-1</w:t>
            </w:r>
          </w:p>
        </w:tc>
        <w:tc>
          <w:tcPr>
            <w:tcW w:w="847" w:type="dxa"/>
          </w:tcPr>
          <w:p w14:paraId="2B9B73A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05AFB6D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0y / PBL</w:t>
            </w:r>
          </w:p>
        </w:tc>
        <w:tc>
          <w:tcPr>
            <w:tcW w:w="1826" w:type="dxa"/>
          </w:tcPr>
          <w:p w14:paraId="4106174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infertile</w:t>
            </w:r>
          </w:p>
        </w:tc>
        <w:tc>
          <w:tcPr>
            <w:tcW w:w="5387" w:type="dxa"/>
          </w:tcPr>
          <w:p w14:paraId="21B87323" w14:textId="610FA8A8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Y,+r(11)(::p11.12→q12.2::).arr[hg18] 11q12.1-12.2(50,952,568_60,230,397)x3</w:t>
            </w:r>
          </w:p>
        </w:tc>
        <w:tc>
          <w:tcPr>
            <w:tcW w:w="1699" w:type="dxa"/>
          </w:tcPr>
          <w:p w14:paraId="3C25C5D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SNP-aCGH</w:t>
            </w:r>
          </w:p>
        </w:tc>
        <w:tc>
          <w:tcPr>
            <w:tcW w:w="996" w:type="dxa"/>
          </w:tcPr>
          <w:p w14:paraId="1024289F" w14:textId="3653EC13" w:rsidR="004659BE" w:rsidRDefault="004659BE" w:rsidP="004659BE">
            <w:pPr>
              <w:widowControl w:val="0"/>
              <w:spacing w:before="0" w:after="0"/>
              <w:contextualSpacing/>
            </w:pPr>
            <w:r>
              <w:t>Liehr, 2014 case 11-1</w:t>
            </w:r>
          </w:p>
        </w:tc>
      </w:tr>
      <w:tr w:rsidR="004659BE" w14:paraId="3A73F8EC" w14:textId="77777777" w:rsidTr="00F30DEB">
        <w:trPr>
          <w:jc w:val="center"/>
        </w:trPr>
        <w:tc>
          <w:tcPr>
            <w:tcW w:w="567" w:type="dxa"/>
          </w:tcPr>
          <w:p w14:paraId="185C13D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</w:t>
            </w:r>
          </w:p>
        </w:tc>
        <w:tc>
          <w:tcPr>
            <w:tcW w:w="2268" w:type="dxa"/>
          </w:tcPr>
          <w:p w14:paraId="1F71641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2/2-1</w:t>
            </w:r>
          </w:p>
        </w:tc>
        <w:tc>
          <w:tcPr>
            <w:tcW w:w="847" w:type="dxa"/>
          </w:tcPr>
          <w:p w14:paraId="5C188E8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3521C82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6C07A56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mother normal; sSMC in 10/23 cells</w:t>
            </w:r>
          </w:p>
        </w:tc>
        <w:tc>
          <w:tcPr>
            <w:tcW w:w="5387" w:type="dxa"/>
          </w:tcPr>
          <w:p w14:paraId="7C62481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Y,+mar mat.ish min(11)(:p11.12→q11:)(RP11-397M16+,D11Z1+,RP11-77M17-)</w:t>
            </w:r>
          </w:p>
        </w:tc>
        <w:tc>
          <w:tcPr>
            <w:tcW w:w="1699" w:type="dxa"/>
          </w:tcPr>
          <w:p w14:paraId="6173D5F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33E3850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A141C2" w14:paraId="731517E8" w14:textId="77777777" w:rsidTr="009519F9">
        <w:trPr>
          <w:jc w:val="center"/>
        </w:trPr>
        <w:tc>
          <w:tcPr>
            <w:tcW w:w="567" w:type="dxa"/>
          </w:tcPr>
          <w:p w14:paraId="078B1F8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7F45034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159BFCC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1C3D68D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7AEBADF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3E7D968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7303882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698A862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024A2FB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2138DDD7" w14:textId="77777777" w:rsidTr="00F30DEB">
        <w:trPr>
          <w:jc w:val="center"/>
        </w:trPr>
        <w:tc>
          <w:tcPr>
            <w:tcW w:w="567" w:type="dxa"/>
          </w:tcPr>
          <w:p w14:paraId="0E214E3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</w:t>
            </w:r>
          </w:p>
        </w:tc>
        <w:tc>
          <w:tcPr>
            <w:tcW w:w="2268" w:type="dxa"/>
          </w:tcPr>
          <w:p w14:paraId="2EC2CE6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1/1-1</w:t>
            </w:r>
          </w:p>
        </w:tc>
        <w:tc>
          <w:tcPr>
            <w:tcW w:w="847" w:type="dxa"/>
          </w:tcPr>
          <w:p w14:paraId="02751C4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1C9FDD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1D1B461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child normal at 1 m</w:t>
            </w:r>
          </w:p>
        </w:tc>
        <w:tc>
          <w:tcPr>
            <w:tcW w:w="5387" w:type="dxa"/>
          </w:tcPr>
          <w:p w14:paraId="3A5BF6C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50%]/46,XY[50%].ish min(11)(:p11.1→q11:)(RP11-397M16-,D11Z1+,RP11-77M17-)</w:t>
            </w:r>
          </w:p>
        </w:tc>
        <w:tc>
          <w:tcPr>
            <w:tcW w:w="1699" w:type="dxa"/>
          </w:tcPr>
          <w:p w14:paraId="7517331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, UPD test (microsatellites)</w:t>
            </w:r>
          </w:p>
        </w:tc>
        <w:tc>
          <w:tcPr>
            <w:tcW w:w="996" w:type="dxa"/>
          </w:tcPr>
          <w:p w14:paraId="1610E54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59DAFD49" w14:textId="77777777" w:rsidTr="00F30DEB">
        <w:trPr>
          <w:jc w:val="center"/>
        </w:trPr>
        <w:tc>
          <w:tcPr>
            <w:tcW w:w="567" w:type="dxa"/>
          </w:tcPr>
          <w:p w14:paraId="1DA33D0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</w:t>
            </w:r>
          </w:p>
        </w:tc>
        <w:tc>
          <w:tcPr>
            <w:tcW w:w="2268" w:type="dxa"/>
          </w:tcPr>
          <w:p w14:paraId="1A69DB3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1/1-2</w:t>
            </w:r>
          </w:p>
        </w:tc>
        <w:tc>
          <w:tcPr>
            <w:tcW w:w="847" w:type="dxa"/>
          </w:tcPr>
          <w:p w14:paraId="6A0A948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32F0116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3ED9400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child normal at 3 m</w:t>
            </w:r>
          </w:p>
        </w:tc>
        <w:tc>
          <w:tcPr>
            <w:tcW w:w="5387" w:type="dxa"/>
          </w:tcPr>
          <w:p w14:paraId="2F7A976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21]/46,XY[32].ish min(11)(:p11.1→q11:)(RP11-397M16-,D11Z1+,RP11-77M17-)</w:t>
            </w:r>
          </w:p>
        </w:tc>
        <w:tc>
          <w:tcPr>
            <w:tcW w:w="1699" w:type="dxa"/>
          </w:tcPr>
          <w:p w14:paraId="0D0E0C4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6EF8CCF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3C03CF2A" w14:textId="77777777" w:rsidTr="00F30DEB">
        <w:trPr>
          <w:jc w:val="center"/>
        </w:trPr>
        <w:tc>
          <w:tcPr>
            <w:tcW w:w="567" w:type="dxa"/>
          </w:tcPr>
          <w:p w14:paraId="4133BB2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5</w:t>
            </w:r>
          </w:p>
        </w:tc>
        <w:tc>
          <w:tcPr>
            <w:tcW w:w="2268" w:type="dxa"/>
          </w:tcPr>
          <w:p w14:paraId="789F94A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1/1-3</w:t>
            </w:r>
          </w:p>
        </w:tc>
        <w:tc>
          <w:tcPr>
            <w:tcW w:w="847" w:type="dxa"/>
          </w:tcPr>
          <w:p w14:paraId="1D1650B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7C24318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138E1F0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child normal at 4 m</w:t>
            </w:r>
          </w:p>
        </w:tc>
        <w:tc>
          <w:tcPr>
            <w:tcW w:w="5387" w:type="dxa"/>
          </w:tcPr>
          <w:p w14:paraId="4E4A295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18]/46,XX[4].ish min(11)(:p11.1→q11:)(D11Z1+).arr[hg18] (X,1-22)x2</w:t>
            </w:r>
          </w:p>
        </w:tc>
        <w:tc>
          <w:tcPr>
            <w:tcW w:w="1699" w:type="dxa"/>
          </w:tcPr>
          <w:p w14:paraId="0E20AC8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spectral karyotyping; cep11-FISH, aCGH </w:t>
            </w:r>
          </w:p>
        </w:tc>
        <w:tc>
          <w:tcPr>
            <w:tcW w:w="996" w:type="dxa"/>
          </w:tcPr>
          <w:p w14:paraId="16865F54" w14:textId="215F99BC" w:rsidR="004659BE" w:rsidRDefault="004659BE" w:rsidP="004659BE">
            <w:pPr>
              <w:widowControl w:val="0"/>
              <w:spacing w:before="0" w:after="0"/>
              <w:contextualSpacing/>
            </w:pPr>
            <w:r>
              <w:t>Chen et al., 2017</w:t>
            </w:r>
          </w:p>
        </w:tc>
      </w:tr>
      <w:tr w:rsidR="004659BE" w14:paraId="53CE51EE" w14:textId="77777777" w:rsidTr="00F30DEB">
        <w:trPr>
          <w:jc w:val="center"/>
        </w:trPr>
        <w:tc>
          <w:tcPr>
            <w:tcW w:w="567" w:type="dxa"/>
          </w:tcPr>
          <w:p w14:paraId="792F5A3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6</w:t>
            </w:r>
          </w:p>
        </w:tc>
        <w:tc>
          <w:tcPr>
            <w:tcW w:w="2268" w:type="dxa"/>
          </w:tcPr>
          <w:p w14:paraId="28A4052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1/2-1</w:t>
            </w:r>
          </w:p>
        </w:tc>
        <w:tc>
          <w:tcPr>
            <w:tcW w:w="847" w:type="dxa"/>
          </w:tcPr>
          <w:p w14:paraId="3765C29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55E7018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4y / PBL</w:t>
            </w:r>
          </w:p>
        </w:tc>
        <w:tc>
          <w:tcPr>
            <w:tcW w:w="1826" w:type="dxa"/>
          </w:tcPr>
          <w:p w14:paraId="1A31AC3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ormal female, studied due to daughter with DD and sSMC(11)</w:t>
            </w:r>
          </w:p>
        </w:tc>
        <w:tc>
          <w:tcPr>
            <w:tcW w:w="5387" w:type="dxa"/>
          </w:tcPr>
          <w:p w14:paraId="7EA8D1E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X,+mar.ish</w:t>
            </w:r>
          </w:p>
          <w:p w14:paraId="2D8AA5C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r(11)(::p11.1→q12.2::)[10]/r(11)(::p11.1→q12.2:</w:t>
            </w:r>
            <w:r>
              <w:br/>
              <w:t>:q12.2→p11.1::)[7]/min(:q12.2→p11.1::p11.1→q12.2:)[3]</w:t>
            </w:r>
            <w:r>
              <w:br/>
              <w:t>(RP11-397M16-,D11Z1+,RP11-77M17+)</w:t>
            </w:r>
          </w:p>
        </w:tc>
        <w:tc>
          <w:tcPr>
            <w:tcW w:w="1699" w:type="dxa"/>
          </w:tcPr>
          <w:p w14:paraId="3B058E3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, UPD test (microsatellites)</w:t>
            </w:r>
          </w:p>
        </w:tc>
        <w:tc>
          <w:tcPr>
            <w:tcW w:w="996" w:type="dxa"/>
          </w:tcPr>
          <w:p w14:paraId="5F2CC6AA" w14:textId="7C51FCDF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20278234" w14:textId="77777777" w:rsidTr="00F30DEB">
        <w:trPr>
          <w:jc w:val="center"/>
        </w:trPr>
        <w:tc>
          <w:tcPr>
            <w:tcW w:w="567" w:type="dxa"/>
          </w:tcPr>
          <w:p w14:paraId="2D2A001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7</w:t>
            </w:r>
          </w:p>
        </w:tc>
        <w:tc>
          <w:tcPr>
            <w:tcW w:w="2268" w:type="dxa"/>
          </w:tcPr>
          <w:p w14:paraId="3F512F2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p11.1/3-1</w:t>
            </w:r>
          </w:p>
        </w:tc>
        <w:tc>
          <w:tcPr>
            <w:tcW w:w="847" w:type="dxa"/>
          </w:tcPr>
          <w:p w14:paraId="288B57C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04B3D20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9y / PBL</w:t>
            </w:r>
          </w:p>
        </w:tc>
        <w:tc>
          <w:tcPr>
            <w:tcW w:w="1826" w:type="dxa"/>
          </w:tcPr>
          <w:p w14:paraId="018E054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infertile</w:t>
            </w:r>
          </w:p>
        </w:tc>
        <w:tc>
          <w:tcPr>
            <w:tcW w:w="5387" w:type="dxa"/>
          </w:tcPr>
          <w:p w14:paraId="406C61D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Y,+mar.ish min(11)(:p11.1→q12.1:)(RP11-397M16-,D11Z1+,RP11-77M17+)</w:t>
            </w:r>
          </w:p>
          <w:p w14:paraId="18F3073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.arr[hg19] 11q12.1(55,896,790_59,319,390)x3</w:t>
            </w:r>
          </w:p>
        </w:tc>
        <w:tc>
          <w:tcPr>
            <w:tcW w:w="1699" w:type="dxa"/>
          </w:tcPr>
          <w:p w14:paraId="3E67D90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, aCGH</w:t>
            </w:r>
          </w:p>
        </w:tc>
        <w:tc>
          <w:tcPr>
            <w:tcW w:w="996" w:type="dxa"/>
          </w:tcPr>
          <w:p w14:paraId="30FE203D" w14:textId="0347ECE0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3D097694" w14:textId="77777777" w:rsidTr="00F30DEB">
        <w:trPr>
          <w:jc w:val="center"/>
        </w:trPr>
        <w:tc>
          <w:tcPr>
            <w:tcW w:w="567" w:type="dxa"/>
          </w:tcPr>
          <w:p w14:paraId="26BAC7A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8</w:t>
            </w:r>
          </w:p>
        </w:tc>
        <w:tc>
          <w:tcPr>
            <w:tcW w:w="2268" w:type="dxa"/>
          </w:tcPr>
          <w:p w14:paraId="668A257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O-1</w:t>
            </w:r>
          </w:p>
        </w:tc>
        <w:tc>
          <w:tcPr>
            <w:tcW w:w="847" w:type="dxa"/>
          </w:tcPr>
          <w:p w14:paraId="5CCB165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76262EC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4y / PBL</w:t>
            </w:r>
          </w:p>
        </w:tc>
        <w:tc>
          <w:tcPr>
            <w:tcW w:w="1826" w:type="dxa"/>
          </w:tcPr>
          <w:p w14:paraId="31DE44B7" w14:textId="7864E45D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normal; </w:t>
            </w:r>
            <w:r>
              <w:br/>
              <w:t>father with 59y CREST syndrome</w:t>
            </w:r>
          </w:p>
        </w:tc>
        <w:tc>
          <w:tcPr>
            <w:tcW w:w="5387" w:type="dxa"/>
          </w:tcPr>
          <w:p w14:paraId="36FEFD0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 pat[60%]/46,XX[40%].ish r(11)(D11Z1+)</w:t>
            </w:r>
          </w:p>
        </w:tc>
        <w:tc>
          <w:tcPr>
            <w:tcW w:w="1699" w:type="dxa"/>
          </w:tcPr>
          <w:p w14:paraId="6F3D68C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</w:t>
            </w:r>
          </w:p>
        </w:tc>
        <w:tc>
          <w:tcPr>
            <w:tcW w:w="996" w:type="dxa"/>
          </w:tcPr>
          <w:p w14:paraId="21EA8553" w14:textId="17169BE9" w:rsidR="004659BE" w:rsidRDefault="004659BE" w:rsidP="004659BE">
            <w:pPr>
              <w:widowControl w:val="0"/>
              <w:spacing w:before="0" w:after="0"/>
              <w:contextualSpacing/>
            </w:pPr>
            <w:r>
              <w:t>Haaf et al. 1992</w:t>
            </w:r>
          </w:p>
        </w:tc>
      </w:tr>
      <w:tr w:rsidR="004659BE" w14:paraId="1BE6CB4D" w14:textId="77777777" w:rsidTr="00F30DEB">
        <w:trPr>
          <w:jc w:val="center"/>
        </w:trPr>
        <w:tc>
          <w:tcPr>
            <w:tcW w:w="567" w:type="dxa"/>
          </w:tcPr>
          <w:p w14:paraId="2F16D2C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9</w:t>
            </w:r>
          </w:p>
        </w:tc>
        <w:tc>
          <w:tcPr>
            <w:tcW w:w="2268" w:type="dxa"/>
          </w:tcPr>
          <w:p w14:paraId="19A1BD7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O-2</w:t>
            </w:r>
          </w:p>
        </w:tc>
        <w:tc>
          <w:tcPr>
            <w:tcW w:w="847" w:type="dxa"/>
          </w:tcPr>
          <w:p w14:paraId="6CED700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BEF2CB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5193F5B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child normal at 3 m</w:t>
            </w:r>
          </w:p>
        </w:tc>
        <w:tc>
          <w:tcPr>
            <w:tcW w:w="5387" w:type="dxa"/>
          </w:tcPr>
          <w:p w14:paraId="34459FE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32]/46,XY[12].ish r(11)(wcp11+)</w:t>
            </w:r>
          </w:p>
        </w:tc>
        <w:tc>
          <w:tcPr>
            <w:tcW w:w="1699" w:type="dxa"/>
          </w:tcPr>
          <w:p w14:paraId="6E15475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wcp11-FISH</w:t>
            </w:r>
          </w:p>
        </w:tc>
        <w:tc>
          <w:tcPr>
            <w:tcW w:w="996" w:type="dxa"/>
          </w:tcPr>
          <w:p w14:paraId="081AE815" w14:textId="77777777" w:rsidR="004659BE" w:rsidRDefault="004659BE" w:rsidP="004659BE">
            <w:pPr>
              <w:widowControl w:val="0"/>
              <w:spacing w:before="0" w:after="0"/>
              <w:contextualSpacing/>
            </w:pPr>
            <w:r w:rsidRPr="001B4536">
              <w:rPr>
                <w:noProof/>
              </w:rPr>
              <w:t xml:space="preserve">Kozlowski </w:t>
            </w:r>
            <w:r>
              <w:rPr>
                <w:noProof/>
              </w:rPr>
              <w:t xml:space="preserve">et al., 2006 </w:t>
            </w:r>
            <w:r>
              <w:t>case 26</w:t>
            </w:r>
          </w:p>
          <w:p w14:paraId="11655F04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41600684" w14:textId="63962063" w:rsidR="00A141C2" w:rsidRDefault="00A141C2" w:rsidP="004659BE">
            <w:pPr>
              <w:widowControl w:val="0"/>
              <w:spacing w:before="0" w:after="0"/>
              <w:contextualSpacing/>
            </w:pPr>
          </w:p>
        </w:tc>
      </w:tr>
      <w:tr w:rsidR="00A141C2" w14:paraId="41140093" w14:textId="77777777" w:rsidTr="009519F9">
        <w:trPr>
          <w:jc w:val="center"/>
        </w:trPr>
        <w:tc>
          <w:tcPr>
            <w:tcW w:w="567" w:type="dxa"/>
          </w:tcPr>
          <w:p w14:paraId="08DBDE28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75E6534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2015FE8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06D3116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6A4FA6B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0CBC5FFA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31BABFF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6462CE1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3D88B85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4C6AC0D2" w14:textId="77777777" w:rsidTr="00F30DEB">
        <w:trPr>
          <w:jc w:val="center"/>
        </w:trPr>
        <w:tc>
          <w:tcPr>
            <w:tcW w:w="14745" w:type="dxa"/>
            <w:gridSpan w:val="8"/>
          </w:tcPr>
          <w:p w14:paraId="0011F82F" w14:textId="77777777" w:rsidR="004659BE" w:rsidRDefault="004659BE" w:rsidP="004659BE">
            <w:pPr>
              <w:widowControl w:val="0"/>
              <w:spacing w:before="0" w:after="0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SMC(11) cases: with clinical findings </w:t>
            </w:r>
          </w:p>
        </w:tc>
      </w:tr>
      <w:tr w:rsidR="004659BE" w14:paraId="32A31DA9" w14:textId="77777777" w:rsidTr="00F30DEB">
        <w:trPr>
          <w:jc w:val="center"/>
        </w:trPr>
        <w:tc>
          <w:tcPr>
            <w:tcW w:w="567" w:type="dxa"/>
          </w:tcPr>
          <w:p w14:paraId="3674166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0</w:t>
            </w:r>
          </w:p>
        </w:tc>
        <w:tc>
          <w:tcPr>
            <w:tcW w:w="2268" w:type="dxa"/>
          </w:tcPr>
          <w:p w14:paraId="1E8C33E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2/1-1</w:t>
            </w:r>
          </w:p>
        </w:tc>
        <w:tc>
          <w:tcPr>
            <w:tcW w:w="847" w:type="dxa"/>
          </w:tcPr>
          <w:p w14:paraId="03B0E20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33DB81E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07135B9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bnormal</w:t>
            </w:r>
          </w:p>
        </w:tc>
        <w:tc>
          <w:tcPr>
            <w:tcW w:w="5387" w:type="dxa"/>
          </w:tcPr>
          <w:p w14:paraId="0CACFC6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N,+mar[74%]/46,XN[26%].arr[hg19] 11p12~11.2(42,922,228_50,768,675)x3</w:t>
            </w:r>
          </w:p>
        </w:tc>
        <w:tc>
          <w:tcPr>
            <w:tcW w:w="1699" w:type="dxa"/>
          </w:tcPr>
          <w:p w14:paraId="635AF73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33CBF5D8" w14:textId="6E97A976" w:rsidR="004659BE" w:rsidRDefault="004659BE" w:rsidP="004659BE">
            <w:pPr>
              <w:widowControl w:val="0"/>
              <w:spacing w:before="0" w:after="0"/>
              <w:contextualSpacing/>
            </w:pPr>
            <w:r w:rsidRPr="000F2E98">
              <w:rPr>
                <w:noProof/>
              </w:rPr>
              <w:t xml:space="preserve">Joshi </w:t>
            </w:r>
            <w:r>
              <w:rPr>
                <w:noProof/>
              </w:rPr>
              <w:t xml:space="preserve">et al. 2019 </w:t>
            </w:r>
            <w:r>
              <w:t>case P10</w:t>
            </w:r>
          </w:p>
        </w:tc>
      </w:tr>
      <w:tr w:rsidR="004659BE" w14:paraId="7311BFBB" w14:textId="77777777" w:rsidTr="00F30DEB">
        <w:trPr>
          <w:jc w:val="center"/>
        </w:trPr>
        <w:tc>
          <w:tcPr>
            <w:tcW w:w="567" w:type="dxa"/>
          </w:tcPr>
          <w:p w14:paraId="36B5AD1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</w:t>
            </w:r>
          </w:p>
        </w:tc>
        <w:tc>
          <w:tcPr>
            <w:tcW w:w="2268" w:type="dxa"/>
          </w:tcPr>
          <w:p w14:paraId="72BE3D3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2/1-1</w:t>
            </w:r>
          </w:p>
        </w:tc>
        <w:tc>
          <w:tcPr>
            <w:tcW w:w="847" w:type="dxa"/>
          </w:tcPr>
          <w:p w14:paraId="0740775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4F2E721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43DC768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bnormal</w:t>
            </w:r>
          </w:p>
        </w:tc>
        <w:tc>
          <w:tcPr>
            <w:tcW w:w="5387" w:type="dxa"/>
          </w:tcPr>
          <w:p w14:paraId="7BBC41D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53%]/46,XX[47%]</w:t>
            </w:r>
            <w:r>
              <w:br/>
              <w:t>aCGH data details not provided</w:t>
            </w:r>
          </w:p>
        </w:tc>
        <w:tc>
          <w:tcPr>
            <w:tcW w:w="1699" w:type="dxa"/>
          </w:tcPr>
          <w:p w14:paraId="0037517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653D1313" w14:textId="65D15640" w:rsidR="004659BE" w:rsidRDefault="004659BE" w:rsidP="004659BE">
            <w:pPr>
              <w:widowControl w:val="0"/>
              <w:spacing w:before="0" w:after="0"/>
              <w:contextualSpacing/>
            </w:pPr>
            <w:r w:rsidRPr="00546564">
              <w:t>Neill</w:t>
            </w:r>
            <w:r>
              <w:t xml:space="preserve"> et al. 2010 case 29361</w:t>
            </w:r>
          </w:p>
        </w:tc>
      </w:tr>
      <w:tr w:rsidR="004659BE" w14:paraId="0BF99B7C" w14:textId="77777777" w:rsidTr="00F30DEB">
        <w:trPr>
          <w:jc w:val="center"/>
        </w:trPr>
        <w:tc>
          <w:tcPr>
            <w:tcW w:w="567" w:type="dxa"/>
          </w:tcPr>
          <w:p w14:paraId="0AF54C8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2</w:t>
            </w:r>
          </w:p>
        </w:tc>
        <w:tc>
          <w:tcPr>
            <w:tcW w:w="2268" w:type="dxa"/>
          </w:tcPr>
          <w:p w14:paraId="7F8526D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2/1-2</w:t>
            </w:r>
          </w:p>
        </w:tc>
        <w:tc>
          <w:tcPr>
            <w:tcW w:w="847" w:type="dxa"/>
          </w:tcPr>
          <w:p w14:paraId="3230CDF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155B5DB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fibroblasts</w:t>
            </w:r>
          </w:p>
        </w:tc>
        <w:tc>
          <w:tcPr>
            <w:tcW w:w="1826" w:type="dxa"/>
          </w:tcPr>
          <w:p w14:paraId="6D272A8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issed abortion in 7+1 week of gestation</w:t>
            </w:r>
          </w:p>
        </w:tc>
        <w:tc>
          <w:tcPr>
            <w:tcW w:w="5387" w:type="dxa"/>
          </w:tcPr>
          <w:p w14:paraId="1296FF85" w14:textId="14414B14" w:rsidR="004659BE" w:rsidRDefault="004659BE" w:rsidP="0065254E">
            <w:pPr>
              <w:widowControl w:val="0"/>
              <w:spacing w:before="0" w:after="0"/>
              <w:contextualSpacing/>
            </w:pPr>
            <w:r>
              <w:t>mos 47,XY,+mar[77%]/46,XY[23%].ish min or r(11)(:p11.2→q11.1:)</w:t>
            </w:r>
            <w:r w:rsidR="0065254E">
              <w:t>(RP11-397M16+,D11Z1+,RP11-77M17-)</w:t>
            </w:r>
          </w:p>
        </w:tc>
        <w:tc>
          <w:tcPr>
            <w:tcW w:w="1699" w:type="dxa"/>
          </w:tcPr>
          <w:p w14:paraId="45D544A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21B731AE" w14:textId="734743F1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2F8F823E" w14:textId="77777777" w:rsidTr="00F30DEB">
        <w:trPr>
          <w:jc w:val="center"/>
        </w:trPr>
        <w:tc>
          <w:tcPr>
            <w:tcW w:w="567" w:type="dxa"/>
          </w:tcPr>
          <w:p w14:paraId="01CE8B2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3</w:t>
            </w:r>
          </w:p>
        </w:tc>
        <w:tc>
          <w:tcPr>
            <w:tcW w:w="2268" w:type="dxa"/>
          </w:tcPr>
          <w:p w14:paraId="6BBD76B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12/1-1</w:t>
            </w:r>
          </w:p>
        </w:tc>
        <w:tc>
          <w:tcPr>
            <w:tcW w:w="847" w:type="dxa"/>
          </w:tcPr>
          <w:p w14:paraId="5E7F332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50D946D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y / PBL</w:t>
            </w:r>
          </w:p>
        </w:tc>
        <w:tc>
          <w:tcPr>
            <w:tcW w:w="1826" w:type="dxa"/>
          </w:tcPr>
          <w:p w14:paraId="3A7F7561" w14:textId="5F36D309" w:rsidR="004659BE" w:rsidRDefault="004659BE" w:rsidP="004659BE">
            <w:pPr>
              <w:widowControl w:val="0"/>
              <w:spacing w:before="0" w:after="0"/>
              <w:contextualSpacing/>
            </w:pPr>
            <w:r>
              <w:t>at birth normal. postnatal psychomotor DD, muscular hypotonia</w:t>
            </w:r>
          </w:p>
        </w:tc>
        <w:tc>
          <w:tcPr>
            <w:tcW w:w="5387" w:type="dxa"/>
          </w:tcPr>
          <w:p w14:paraId="46C6EAD2" w14:textId="7E4E2BDD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33%]/46,XY[67%].ish min(11)(:p12→q11:)(RP11-397M16+,D11Z1+,RP11-77M17-)</w:t>
            </w:r>
            <w:r>
              <w:br/>
              <w:t xml:space="preserve">.arr[hg18] </w:t>
            </w:r>
            <w:r w:rsidR="0065254E">
              <w:t>11p12</w:t>
            </w:r>
            <w:r>
              <w:t>(40,190,000_54,700,000)x3</w:t>
            </w:r>
          </w:p>
        </w:tc>
        <w:tc>
          <w:tcPr>
            <w:tcW w:w="1699" w:type="dxa"/>
          </w:tcPr>
          <w:p w14:paraId="582B594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; subcenM</w:t>
            </w:r>
            <w:r>
              <w:br/>
              <w:t>aCGH</w:t>
            </w:r>
          </w:p>
        </w:tc>
        <w:tc>
          <w:tcPr>
            <w:tcW w:w="996" w:type="dxa"/>
          </w:tcPr>
          <w:p w14:paraId="120D9EBD" w14:textId="602D5F24" w:rsidR="004659BE" w:rsidRDefault="004659BE" w:rsidP="004659BE">
            <w:pPr>
              <w:widowControl w:val="0"/>
              <w:spacing w:before="0" w:after="0"/>
              <w:contextualSpacing/>
            </w:pPr>
            <w:r w:rsidRPr="0006116E">
              <w:rPr>
                <w:noProof/>
              </w:rPr>
              <w:t xml:space="preserve">Guilherme </w:t>
            </w:r>
            <w:r>
              <w:rPr>
                <w:noProof/>
              </w:rPr>
              <w:t>et al., 2012</w:t>
            </w:r>
            <w:r>
              <w:t>case Sm-5</w:t>
            </w:r>
          </w:p>
        </w:tc>
      </w:tr>
      <w:tr w:rsidR="004659BE" w14:paraId="2D2D6BB1" w14:textId="77777777" w:rsidTr="00F30DEB">
        <w:trPr>
          <w:jc w:val="center"/>
        </w:trPr>
        <w:tc>
          <w:tcPr>
            <w:tcW w:w="567" w:type="dxa"/>
          </w:tcPr>
          <w:p w14:paraId="2F84463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4</w:t>
            </w:r>
          </w:p>
        </w:tc>
        <w:tc>
          <w:tcPr>
            <w:tcW w:w="2268" w:type="dxa"/>
          </w:tcPr>
          <w:p w14:paraId="0087511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12/2-1</w:t>
            </w:r>
          </w:p>
        </w:tc>
        <w:tc>
          <w:tcPr>
            <w:tcW w:w="847" w:type="dxa"/>
          </w:tcPr>
          <w:p w14:paraId="623F1C1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2A25DA2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41405B7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hypotonia; gross motor delay; seizures; macrocephaly; intermittent exotropia</w:t>
            </w:r>
          </w:p>
          <w:p w14:paraId="15F3C540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2DD4E3E8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50C7F963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622DC014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243E5F5B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34C53011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44F7D726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092DEA46" w14:textId="2CFB6FAC" w:rsidR="00A141C2" w:rsidRDefault="00A141C2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5387" w:type="dxa"/>
          </w:tcPr>
          <w:p w14:paraId="4181417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N,+mar[14%]/46,XN[86%]</w:t>
            </w:r>
          </w:p>
          <w:p w14:paraId="16B866D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t likely a r(11)(::p11.12→q12.1::); no clear data for aCGH - only given: size on sSMC p-arm 0.2 MB and q-arm 2.3 MB</w:t>
            </w:r>
          </w:p>
        </w:tc>
        <w:tc>
          <w:tcPr>
            <w:tcW w:w="1699" w:type="dxa"/>
          </w:tcPr>
          <w:p w14:paraId="3B4F0BD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kind of subcenM-FISH; aCGH</w:t>
            </w:r>
          </w:p>
        </w:tc>
        <w:tc>
          <w:tcPr>
            <w:tcW w:w="996" w:type="dxa"/>
          </w:tcPr>
          <w:p w14:paraId="62854177" w14:textId="0BEC2D58" w:rsidR="004659BE" w:rsidRDefault="004659BE" w:rsidP="004659BE">
            <w:pPr>
              <w:widowControl w:val="0"/>
              <w:spacing w:before="0" w:after="0"/>
              <w:contextualSpacing/>
            </w:pPr>
            <w:r w:rsidRPr="00546564">
              <w:t>Baldwin</w:t>
            </w:r>
            <w:r>
              <w:t xml:space="preserve"> et al., 2008 case 13</w:t>
            </w:r>
          </w:p>
        </w:tc>
      </w:tr>
      <w:tr w:rsidR="00A141C2" w14:paraId="511FE06D" w14:textId="77777777" w:rsidTr="009519F9">
        <w:trPr>
          <w:jc w:val="center"/>
        </w:trPr>
        <w:tc>
          <w:tcPr>
            <w:tcW w:w="567" w:type="dxa"/>
          </w:tcPr>
          <w:p w14:paraId="4EFDB17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758CF4FE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3B9FB64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79207AF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6E1A1FE8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7B4700E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6DF9FD2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2A7272C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03AAF90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0AC14CD1" w14:textId="77777777" w:rsidTr="00F30DEB">
        <w:trPr>
          <w:jc w:val="center"/>
        </w:trPr>
        <w:tc>
          <w:tcPr>
            <w:tcW w:w="567" w:type="dxa"/>
          </w:tcPr>
          <w:p w14:paraId="428929A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5</w:t>
            </w:r>
          </w:p>
        </w:tc>
        <w:tc>
          <w:tcPr>
            <w:tcW w:w="2268" w:type="dxa"/>
          </w:tcPr>
          <w:p w14:paraId="230F1ED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12/3-1</w:t>
            </w:r>
          </w:p>
        </w:tc>
        <w:tc>
          <w:tcPr>
            <w:tcW w:w="847" w:type="dxa"/>
          </w:tcPr>
          <w:p w14:paraId="161FFD8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644DAD1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3y</w:t>
            </w:r>
          </w:p>
        </w:tc>
        <w:tc>
          <w:tcPr>
            <w:tcW w:w="1826" w:type="dxa"/>
          </w:tcPr>
          <w:p w14:paraId="12F6E431" w14:textId="5C1DE759" w:rsidR="004659BE" w:rsidRDefault="004659BE" w:rsidP="004659BE">
            <w:pPr>
              <w:widowControl w:val="0"/>
              <w:spacing w:before="0" w:after="0"/>
              <w:contextualSpacing/>
            </w:pPr>
            <w:r>
              <w:t>at 13 years: facial DYS, strabismus, ptosis, discrete MR and DD. However, mother with 36 years: no apparent MR; congenital cardiopathy (corrected with surgery)</w:t>
            </w:r>
          </w:p>
        </w:tc>
        <w:tc>
          <w:tcPr>
            <w:tcW w:w="5387" w:type="dxa"/>
          </w:tcPr>
          <w:p w14:paraId="45751D4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 mat[70%]/46,XX[30%].ish r(11)(::p11.12→q13.1::)[6]/</w:t>
            </w:r>
            <w:r>
              <w:br/>
              <w:t>r(11;11)(::p11.12→q13.1:</w:t>
            </w:r>
            <w:r>
              <w:br/>
              <w:t>:p11.12→q13.1::)[3]/</w:t>
            </w:r>
            <w:r>
              <w:br/>
              <w:t>min(11)(:p11.12→q13.1:)[4]</w:t>
            </w:r>
          </w:p>
          <w:p w14:paraId="249CD730" w14:textId="785DE708" w:rsidR="004659BE" w:rsidRDefault="004659BE" w:rsidP="004659BE">
            <w:pPr>
              <w:widowControl w:val="0"/>
              <w:spacing w:before="0" w:after="0"/>
              <w:contextualSpacing/>
            </w:pPr>
            <w:r>
              <w:t>(RP11-397M16+,D11Z1+,RP11-77M17+)</w:t>
            </w:r>
          </w:p>
          <w:p w14:paraId="2FF8066F" w14:textId="05C70EE1" w:rsidR="004659BE" w:rsidRDefault="004659BE" w:rsidP="004659BE">
            <w:pPr>
              <w:widowControl w:val="0"/>
              <w:spacing w:before="0" w:after="0"/>
              <w:contextualSpacing/>
            </w:pPr>
            <w:r>
              <w:t>.arr[hg18] 11p11.12q13.1(50,470,000_65,020,000)x3</w:t>
            </w:r>
          </w:p>
        </w:tc>
        <w:tc>
          <w:tcPr>
            <w:tcW w:w="1699" w:type="dxa"/>
          </w:tcPr>
          <w:p w14:paraId="591B9A6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, aCGH, UPD-test (microsatellites)</w:t>
            </w:r>
          </w:p>
        </w:tc>
        <w:tc>
          <w:tcPr>
            <w:tcW w:w="996" w:type="dxa"/>
          </w:tcPr>
          <w:p w14:paraId="13003A17" w14:textId="1A9473EC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7AD00A1E" w14:textId="77777777" w:rsidTr="00F30DEB">
        <w:trPr>
          <w:jc w:val="center"/>
        </w:trPr>
        <w:tc>
          <w:tcPr>
            <w:tcW w:w="567" w:type="dxa"/>
          </w:tcPr>
          <w:p w14:paraId="34AC93D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6</w:t>
            </w:r>
          </w:p>
        </w:tc>
        <w:tc>
          <w:tcPr>
            <w:tcW w:w="2268" w:type="dxa"/>
          </w:tcPr>
          <w:p w14:paraId="5BB0757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12/3-2</w:t>
            </w:r>
          </w:p>
        </w:tc>
        <w:tc>
          <w:tcPr>
            <w:tcW w:w="847" w:type="dxa"/>
          </w:tcPr>
          <w:p w14:paraId="1B98738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429525E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6EDC3EF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win pregnancy - other twin normal; at birth all values at 3</w:t>
            </w:r>
            <w:r>
              <w:rPr>
                <w:vertAlign w:val="superscript"/>
              </w:rPr>
              <w:t>rd</w:t>
            </w:r>
            <w:r>
              <w:t xml:space="preserve"> centile; at 15 months normal growth parameters; but psychomotor retardation and DYS </w:t>
            </w:r>
          </w:p>
        </w:tc>
        <w:tc>
          <w:tcPr>
            <w:tcW w:w="5387" w:type="dxa"/>
          </w:tcPr>
          <w:p w14:paraId="1269B74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86]/46,XY[14].ish r(11)(::p11.12→q13.1::)(RP11-318O24+,RP11-100E23+,CTD-3202L3+,RP11-720L5+)</w:t>
            </w:r>
          </w:p>
          <w:p w14:paraId="7CA99F6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no clear data for aCGH - only given: size on sSMC p-arm ~1.5 Mb and q-arm 10.04 Mb </w:t>
            </w:r>
          </w:p>
        </w:tc>
        <w:tc>
          <w:tcPr>
            <w:tcW w:w="1699" w:type="dxa"/>
          </w:tcPr>
          <w:p w14:paraId="1255D0A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kind of subcenM-FISH; aCGH</w:t>
            </w:r>
          </w:p>
        </w:tc>
        <w:tc>
          <w:tcPr>
            <w:tcW w:w="996" w:type="dxa"/>
          </w:tcPr>
          <w:p w14:paraId="01321EB1" w14:textId="631BDA90" w:rsidR="004659BE" w:rsidRDefault="004659BE" w:rsidP="004659BE">
            <w:pPr>
              <w:widowControl w:val="0"/>
              <w:spacing w:before="0" w:after="0"/>
              <w:contextualSpacing/>
            </w:pPr>
            <w:r w:rsidRPr="004051D0">
              <w:rPr>
                <w:noProof/>
              </w:rPr>
              <w:t>Castronovo</w:t>
            </w:r>
            <w:r>
              <w:t xml:space="preserve"> et al., 2013 case 5</w:t>
            </w:r>
          </w:p>
        </w:tc>
      </w:tr>
      <w:tr w:rsidR="004659BE" w14:paraId="31CA9E47" w14:textId="77777777" w:rsidTr="00F30DEB">
        <w:trPr>
          <w:jc w:val="center"/>
        </w:trPr>
        <w:tc>
          <w:tcPr>
            <w:tcW w:w="567" w:type="dxa"/>
          </w:tcPr>
          <w:p w14:paraId="1A212C5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7</w:t>
            </w:r>
          </w:p>
        </w:tc>
        <w:tc>
          <w:tcPr>
            <w:tcW w:w="2268" w:type="dxa"/>
          </w:tcPr>
          <w:p w14:paraId="05AEEC5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p11.12/4-1</w:t>
            </w:r>
          </w:p>
        </w:tc>
        <w:tc>
          <w:tcPr>
            <w:tcW w:w="847" w:type="dxa"/>
          </w:tcPr>
          <w:p w14:paraId="22AD53D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E764C9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4B648BB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; child spontaneously aborted 22 week of gestation</w:t>
            </w:r>
          </w:p>
        </w:tc>
        <w:tc>
          <w:tcPr>
            <w:tcW w:w="5387" w:type="dxa"/>
          </w:tcPr>
          <w:p w14:paraId="6B504C3C" w14:textId="31704409" w:rsidR="004659BE" w:rsidRDefault="004659BE" w:rsidP="0065254E">
            <w:pPr>
              <w:widowControl w:val="0"/>
              <w:spacing w:before="0" w:after="0"/>
              <w:contextualSpacing/>
            </w:pPr>
            <w:r>
              <w:t>47,XY,+mar[100%]</w:t>
            </w:r>
            <w:r w:rsidR="0065254E">
              <w:t>.ish min(11)(:p11.2→q11::q11→p11.2:)(RP11-397M16++,D11Z1+,RP11-77M17-)</w:t>
            </w:r>
          </w:p>
        </w:tc>
        <w:tc>
          <w:tcPr>
            <w:tcW w:w="1699" w:type="dxa"/>
          </w:tcPr>
          <w:p w14:paraId="02897D75" w14:textId="77777777" w:rsidR="004659BE" w:rsidRDefault="004659BE" w:rsidP="00A141C2">
            <w:pPr>
              <w:widowControl w:val="0"/>
              <w:spacing w:before="0" w:after="0"/>
              <w:ind w:right="-76"/>
              <w:contextualSpacing/>
            </w:pPr>
            <w:r>
              <w:t>cenM, subcenM, UPD-test (microsatellites)</w:t>
            </w:r>
          </w:p>
        </w:tc>
        <w:tc>
          <w:tcPr>
            <w:tcW w:w="996" w:type="dxa"/>
          </w:tcPr>
          <w:p w14:paraId="48B8DF9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  <w:p w14:paraId="13DADDFC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71B3CEA1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738D77D0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7D479555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6F9E9518" w14:textId="472F511D" w:rsidR="00A141C2" w:rsidRDefault="00A141C2" w:rsidP="004659BE">
            <w:pPr>
              <w:widowControl w:val="0"/>
              <w:spacing w:before="0" w:after="0"/>
              <w:contextualSpacing/>
            </w:pPr>
          </w:p>
        </w:tc>
      </w:tr>
      <w:tr w:rsidR="00A141C2" w14:paraId="1E3E5E6B" w14:textId="77777777" w:rsidTr="009519F9">
        <w:trPr>
          <w:jc w:val="center"/>
        </w:trPr>
        <w:tc>
          <w:tcPr>
            <w:tcW w:w="567" w:type="dxa"/>
          </w:tcPr>
          <w:p w14:paraId="4B45E91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540B7DB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57E3442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44B96D9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18AF391E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152EEAE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43F63978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5807881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33FD7A0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3EFC3E1F" w14:textId="77777777" w:rsidTr="00F30DEB">
        <w:trPr>
          <w:jc w:val="center"/>
        </w:trPr>
        <w:tc>
          <w:tcPr>
            <w:tcW w:w="567" w:type="dxa"/>
          </w:tcPr>
          <w:p w14:paraId="4526CB3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8</w:t>
            </w:r>
          </w:p>
        </w:tc>
        <w:tc>
          <w:tcPr>
            <w:tcW w:w="2268" w:type="dxa"/>
          </w:tcPr>
          <w:p w14:paraId="7C4E79A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W-1</w:t>
            </w:r>
          </w:p>
        </w:tc>
        <w:tc>
          <w:tcPr>
            <w:tcW w:w="847" w:type="dxa"/>
          </w:tcPr>
          <w:p w14:paraId="699F08B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151E1BB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y / PBL</w:t>
            </w:r>
          </w:p>
        </w:tc>
        <w:tc>
          <w:tcPr>
            <w:tcW w:w="1826" w:type="dxa"/>
          </w:tcPr>
          <w:p w14:paraId="3F1AF189" w14:textId="6B9C3A67" w:rsidR="004659BE" w:rsidRDefault="004659BE" w:rsidP="004659BE">
            <w:pPr>
              <w:widowControl w:val="0"/>
              <w:spacing w:before="0" w:after="0"/>
              <w:contextualSpacing/>
            </w:pPr>
            <w:r>
              <w:t>micrognathia; DYS, DD. At 4.8y growth parameters at 3</w:t>
            </w:r>
            <w:r w:rsidRPr="001E4B8B">
              <w:rPr>
                <w:vertAlign w:val="superscript"/>
              </w:rPr>
              <w:t>rd</w:t>
            </w:r>
            <w:r>
              <w:t xml:space="preserve"> centile; DYS</w:t>
            </w:r>
          </w:p>
        </w:tc>
        <w:tc>
          <w:tcPr>
            <w:tcW w:w="5387" w:type="dxa"/>
          </w:tcPr>
          <w:p w14:paraId="07B0E06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?]/46,XX[?].ish min(11)(D11Z1+)</w:t>
            </w:r>
          </w:p>
        </w:tc>
        <w:tc>
          <w:tcPr>
            <w:tcW w:w="1699" w:type="dxa"/>
          </w:tcPr>
          <w:p w14:paraId="279C80E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</w:t>
            </w:r>
          </w:p>
        </w:tc>
        <w:tc>
          <w:tcPr>
            <w:tcW w:w="996" w:type="dxa"/>
          </w:tcPr>
          <w:p w14:paraId="3A0A7A22" w14:textId="67E85E21" w:rsidR="004659BE" w:rsidRDefault="004659BE" w:rsidP="004659BE">
            <w:pPr>
              <w:widowControl w:val="0"/>
              <w:spacing w:before="0" w:after="0"/>
              <w:contextualSpacing/>
            </w:pPr>
            <w:r>
              <w:t>Rauch et al., 1992 case 7</w:t>
            </w:r>
          </w:p>
        </w:tc>
      </w:tr>
      <w:tr w:rsidR="004659BE" w14:paraId="67C3F3A8" w14:textId="77777777" w:rsidTr="00F30DEB">
        <w:trPr>
          <w:jc w:val="center"/>
        </w:trPr>
        <w:tc>
          <w:tcPr>
            <w:tcW w:w="567" w:type="dxa"/>
          </w:tcPr>
          <w:p w14:paraId="6DE807F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9</w:t>
            </w:r>
          </w:p>
        </w:tc>
        <w:tc>
          <w:tcPr>
            <w:tcW w:w="2268" w:type="dxa"/>
          </w:tcPr>
          <w:p w14:paraId="7985C33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W-2</w:t>
            </w:r>
          </w:p>
        </w:tc>
        <w:tc>
          <w:tcPr>
            <w:tcW w:w="847" w:type="dxa"/>
          </w:tcPr>
          <w:p w14:paraId="1B9E782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29738CE4" w14:textId="5E723639" w:rsidR="004659BE" w:rsidRDefault="004659BE" w:rsidP="004659BE">
            <w:pPr>
              <w:widowControl w:val="0"/>
              <w:spacing w:before="0" w:after="0"/>
              <w:contextualSpacing/>
            </w:pPr>
            <w:r>
              <w:t>PN, 4m / AF, PBL</w:t>
            </w:r>
          </w:p>
        </w:tc>
        <w:tc>
          <w:tcPr>
            <w:tcW w:w="1826" w:type="dxa"/>
          </w:tcPr>
          <w:p w14:paraId="50F0C6D1" w14:textId="1DD14FEE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at birth: cleft soft palate, VSD, wet lung; hypertonia and short statures at age of 7m; minor DYS; DD and moderately retarded at 4y; </w:t>
            </w:r>
          </w:p>
        </w:tc>
        <w:tc>
          <w:tcPr>
            <w:tcW w:w="5387" w:type="dxa"/>
          </w:tcPr>
          <w:p w14:paraId="40081E69" w14:textId="791F304B" w:rsidR="004659BE" w:rsidRDefault="004659BE" w:rsidP="004659BE">
            <w:pPr>
              <w:widowControl w:val="0"/>
              <w:spacing w:before="0" w:after="0"/>
              <w:contextualSpacing/>
            </w:pPr>
            <w:r>
              <w:t>AF: mos 47,XY,+mar[52%]/46,XY[48%]</w:t>
            </w:r>
            <w:r>
              <w:br/>
              <w:t>PBL at birth: 46,XY [200]</w:t>
            </w:r>
            <w:r>
              <w:br/>
              <w:t>PBL at 4m: mos 47,XY,+mar[36%]/46,XY[64%]</w:t>
            </w:r>
          </w:p>
          <w:p w14:paraId="12837DD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.ish r(11)(D11Z1+)</w:t>
            </w:r>
          </w:p>
          <w:p w14:paraId="598020F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o data for aCGH provided</w:t>
            </w:r>
          </w:p>
        </w:tc>
        <w:tc>
          <w:tcPr>
            <w:tcW w:w="1699" w:type="dxa"/>
          </w:tcPr>
          <w:p w14:paraId="237E4900" w14:textId="7B12947C" w:rsidR="004659BE" w:rsidRDefault="004659BE" w:rsidP="004659BE">
            <w:pPr>
              <w:widowControl w:val="0"/>
              <w:spacing w:before="0" w:after="0"/>
              <w:contextualSpacing/>
            </w:pPr>
            <w:r>
              <w:t>all ceps in FISH, aCGH</w:t>
            </w:r>
          </w:p>
        </w:tc>
        <w:tc>
          <w:tcPr>
            <w:tcW w:w="996" w:type="dxa"/>
          </w:tcPr>
          <w:p w14:paraId="3EC35C97" w14:textId="5DC4B3D6" w:rsidR="004659BE" w:rsidRDefault="004659BE" w:rsidP="004659BE">
            <w:pPr>
              <w:widowControl w:val="0"/>
              <w:spacing w:before="0" w:after="0"/>
              <w:contextualSpacing/>
            </w:pPr>
            <w:r w:rsidRPr="00B519C0">
              <w:rPr>
                <w:noProof/>
              </w:rPr>
              <w:t xml:space="preserve">Daniel </w:t>
            </w:r>
            <w:r>
              <w:rPr>
                <w:noProof/>
              </w:rPr>
              <w:t xml:space="preserve">and </w:t>
            </w:r>
            <w:r w:rsidRPr="00B519C0">
              <w:rPr>
                <w:noProof/>
              </w:rPr>
              <w:t>Malafiej</w:t>
            </w:r>
            <w:r>
              <w:t xml:space="preserve"> 2003 case 7</w:t>
            </w:r>
          </w:p>
        </w:tc>
      </w:tr>
      <w:tr w:rsidR="004659BE" w14:paraId="09DF3429" w14:textId="77777777" w:rsidTr="00F30DEB">
        <w:trPr>
          <w:jc w:val="center"/>
        </w:trPr>
        <w:tc>
          <w:tcPr>
            <w:tcW w:w="567" w:type="dxa"/>
          </w:tcPr>
          <w:p w14:paraId="636755F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0</w:t>
            </w:r>
          </w:p>
        </w:tc>
        <w:tc>
          <w:tcPr>
            <w:tcW w:w="2268" w:type="dxa"/>
          </w:tcPr>
          <w:p w14:paraId="0E59A7B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W-3</w:t>
            </w:r>
          </w:p>
        </w:tc>
        <w:tc>
          <w:tcPr>
            <w:tcW w:w="847" w:type="dxa"/>
          </w:tcPr>
          <w:p w14:paraId="2084002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0306CED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373A769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ild psychomotor delay</w:t>
            </w:r>
          </w:p>
        </w:tc>
        <w:tc>
          <w:tcPr>
            <w:tcW w:w="5387" w:type="dxa"/>
          </w:tcPr>
          <w:p w14:paraId="58E50A5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8,XY,+mar1,+mar2[?]/47,XY,+mar1[?]/47,XY,+mar2[?]/46,XY[?]</w:t>
            </w:r>
          </w:p>
          <w:p w14:paraId="65CAFAB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.ish mar(11)(D11Z1+)</w:t>
            </w:r>
          </w:p>
        </w:tc>
        <w:tc>
          <w:tcPr>
            <w:tcW w:w="1699" w:type="dxa"/>
          </w:tcPr>
          <w:p w14:paraId="3700CDB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different centromere probes in FISH</w:t>
            </w:r>
          </w:p>
        </w:tc>
        <w:tc>
          <w:tcPr>
            <w:tcW w:w="996" w:type="dxa"/>
          </w:tcPr>
          <w:p w14:paraId="34DFD445" w14:textId="0B527FC5" w:rsidR="004659BE" w:rsidRDefault="004659BE" w:rsidP="004659BE">
            <w:pPr>
              <w:widowControl w:val="0"/>
              <w:spacing w:before="0" w:after="0"/>
              <w:contextualSpacing/>
            </w:pPr>
            <w:r>
              <w:t>Sanz et al., 2005 case 4</w:t>
            </w:r>
          </w:p>
        </w:tc>
      </w:tr>
      <w:tr w:rsidR="004659BE" w14:paraId="05730C24" w14:textId="77777777" w:rsidTr="00F30DEB">
        <w:trPr>
          <w:jc w:val="center"/>
        </w:trPr>
        <w:tc>
          <w:tcPr>
            <w:tcW w:w="567" w:type="dxa"/>
          </w:tcPr>
          <w:p w14:paraId="52E0BB3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1</w:t>
            </w:r>
          </w:p>
        </w:tc>
        <w:tc>
          <w:tcPr>
            <w:tcW w:w="2268" w:type="dxa"/>
          </w:tcPr>
          <w:p w14:paraId="127C3C2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CW-4</w:t>
            </w:r>
          </w:p>
        </w:tc>
        <w:tc>
          <w:tcPr>
            <w:tcW w:w="847" w:type="dxa"/>
          </w:tcPr>
          <w:p w14:paraId="431B621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0C8F6E6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y / PBL</w:t>
            </w:r>
          </w:p>
        </w:tc>
        <w:tc>
          <w:tcPr>
            <w:tcW w:w="1826" w:type="dxa"/>
          </w:tcPr>
          <w:p w14:paraId="758BB2B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intellectually disability, mild DYS, macrocephaly</w:t>
            </w:r>
          </w:p>
        </w:tc>
        <w:tc>
          <w:tcPr>
            <w:tcW w:w="5387" w:type="dxa"/>
          </w:tcPr>
          <w:p w14:paraId="0B54315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70%]/46,XY[30%]</w:t>
            </w:r>
          </w:p>
          <w:p w14:paraId="37F65B4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o clear data for aCGH - only given: size 5.9 Mb</w:t>
            </w:r>
          </w:p>
        </w:tc>
        <w:tc>
          <w:tcPr>
            <w:tcW w:w="1699" w:type="dxa"/>
          </w:tcPr>
          <w:p w14:paraId="0118B03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2B2D5718" w14:textId="487B39A7" w:rsidR="004659BE" w:rsidRDefault="004659BE" w:rsidP="004659BE">
            <w:pPr>
              <w:widowControl w:val="0"/>
              <w:spacing w:before="0" w:after="0"/>
              <w:contextualSpacing/>
            </w:pPr>
            <w:r w:rsidRPr="006002DD">
              <w:rPr>
                <w:noProof/>
              </w:rPr>
              <w:t>Silveira-Santos</w:t>
            </w:r>
            <w:r>
              <w:rPr>
                <w:noProof/>
              </w:rPr>
              <w:t xml:space="preserve"> et al., 2012</w:t>
            </w:r>
          </w:p>
        </w:tc>
      </w:tr>
      <w:tr w:rsidR="004659BE" w14:paraId="495D2560" w14:textId="77777777" w:rsidTr="00F30DEB">
        <w:trPr>
          <w:jc w:val="center"/>
        </w:trPr>
        <w:tc>
          <w:tcPr>
            <w:tcW w:w="14745" w:type="dxa"/>
            <w:gridSpan w:val="8"/>
          </w:tcPr>
          <w:p w14:paraId="29A56695" w14:textId="77777777" w:rsidR="004659BE" w:rsidRDefault="004659BE" w:rsidP="004659BE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sSMC(11) cases without clinical details / clear clinical correlation</w:t>
            </w:r>
            <w:r>
              <w:rPr>
                <w:b/>
              </w:rPr>
              <w:tab/>
            </w:r>
          </w:p>
        </w:tc>
      </w:tr>
      <w:tr w:rsidR="004659BE" w14:paraId="42BF0EB1" w14:textId="77777777" w:rsidTr="00F30DEB">
        <w:trPr>
          <w:jc w:val="center"/>
        </w:trPr>
        <w:tc>
          <w:tcPr>
            <w:tcW w:w="567" w:type="dxa"/>
          </w:tcPr>
          <w:p w14:paraId="156FC1C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2</w:t>
            </w:r>
          </w:p>
        </w:tc>
        <w:tc>
          <w:tcPr>
            <w:tcW w:w="2268" w:type="dxa"/>
          </w:tcPr>
          <w:p w14:paraId="7B69049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3</w:t>
            </w:r>
          </w:p>
        </w:tc>
        <w:tc>
          <w:tcPr>
            <w:tcW w:w="847" w:type="dxa"/>
          </w:tcPr>
          <w:p w14:paraId="06E2224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2C489B7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AF</w:t>
            </w:r>
          </w:p>
        </w:tc>
        <w:tc>
          <w:tcPr>
            <w:tcW w:w="1826" w:type="dxa"/>
          </w:tcPr>
          <w:p w14:paraId="787FD54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TOP</w:t>
            </w:r>
          </w:p>
        </w:tc>
        <w:tc>
          <w:tcPr>
            <w:tcW w:w="5387" w:type="dxa"/>
          </w:tcPr>
          <w:p w14:paraId="5B25EA78" w14:textId="6E28256B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31]/46,XY[5].ish r(11)(::p11→q12::)(D11Z1+)</w:t>
            </w:r>
          </w:p>
        </w:tc>
        <w:tc>
          <w:tcPr>
            <w:tcW w:w="1699" w:type="dxa"/>
          </w:tcPr>
          <w:p w14:paraId="58A0EA2A" w14:textId="7D819C61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</w:t>
            </w:r>
          </w:p>
        </w:tc>
        <w:tc>
          <w:tcPr>
            <w:tcW w:w="996" w:type="dxa"/>
          </w:tcPr>
          <w:p w14:paraId="30442EAA" w14:textId="4A9B4E12" w:rsidR="004659BE" w:rsidRDefault="004659BE" w:rsidP="004659BE">
            <w:pPr>
              <w:widowControl w:val="0"/>
              <w:spacing w:before="0" w:after="0"/>
              <w:contextualSpacing/>
            </w:pPr>
            <w:r w:rsidRPr="006002DD">
              <w:rPr>
                <w:noProof/>
              </w:rPr>
              <w:t>Leung</w:t>
            </w:r>
            <w:r>
              <w:t xml:space="preserve"> et al., 2004 case 4</w:t>
            </w:r>
          </w:p>
        </w:tc>
      </w:tr>
      <w:tr w:rsidR="004659BE" w14:paraId="66CE43B4" w14:textId="77777777" w:rsidTr="00F30DEB">
        <w:trPr>
          <w:jc w:val="center"/>
        </w:trPr>
        <w:tc>
          <w:tcPr>
            <w:tcW w:w="567" w:type="dxa"/>
          </w:tcPr>
          <w:p w14:paraId="36A37B7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3</w:t>
            </w:r>
          </w:p>
        </w:tc>
        <w:tc>
          <w:tcPr>
            <w:tcW w:w="2268" w:type="dxa"/>
          </w:tcPr>
          <w:p w14:paraId="38C42B9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5</w:t>
            </w:r>
          </w:p>
        </w:tc>
        <w:tc>
          <w:tcPr>
            <w:tcW w:w="847" w:type="dxa"/>
          </w:tcPr>
          <w:p w14:paraId="58C8416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1580E8B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826" w:type="dxa"/>
          </w:tcPr>
          <w:p w14:paraId="0D6BF94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5387" w:type="dxa"/>
          </w:tcPr>
          <w:p w14:paraId="024752B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N+mar[?%].ish mar(11)(D11Z1+)</w:t>
            </w:r>
          </w:p>
        </w:tc>
        <w:tc>
          <w:tcPr>
            <w:tcW w:w="1699" w:type="dxa"/>
          </w:tcPr>
          <w:p w14:paraId="053C1CB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</w:t>
            </w:r>
          </w:p>
        </w:tc>
        <w:tc>
          <w:tcPr>
            <w:tcW w:w="996" w:type="dxa"/>
          </w:tcPr>
          <w:p w14:paraId="6FF7BE7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Sanz et al., 2005 1 case</w:t>
            </w:r>
          </w:p>
          <w:p w14:paraId="12885907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6E26EFE6" w14:textId="34C8B303" w:rsidR="00A141C2" w:rsidRDefault="00A141C2" w:rsidP="004659BE">
            <w:pPr>
              <w:widowControl w:val="0"/>
              <w:spacing w:before="0" w:after="0"/>
              <w:contextualSpacing/>
            </w:pPr>
          </w:p>
        </w:tc>
      </w:tr>
      <w:tr w:rsidR="00A141C2" w14:paraId="115ABFDE" w14:textId="77777777" w:rsidTr="009519F9">
        <w:trPr>
          <w:jc w:val="center"/>
        </w:trPr>
        <w:tc>
          <w:tcPr>
            <w:tcW w:w="567" w:type="dxa"/>
          </w:tcPr>
          <w:p w14:paraId="7831819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1E44604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402E847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539BDE88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1DB4EE6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412BE8C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4C8EB718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1A12FD8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65949D1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745D3583" w14:textId="77777777" w:rsidTr="00F30DEB">
        <w:trPr>
          <w:jc w:val="center"/>
        </w:trPr>
        <w:tc>
          <w:tcPr>
            <w:tcW w:w="567" w:type="dxa"/>
          </w:tcPr>
          <w:p w14:paraId="1208365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4</w:t>
            </w:r>
          </w:p>
        </w:tc>
        <w:tc>
          <w:tcPr>
            <w:tcW w:w="2268" w:type="dxa"/>
          </w:tcPr>
          <w:p w14:paraId="601A962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7</w:t>
            </w:r>
          </w:p>
        </w:tc>
        <w:tc>
          <w:tcPr>
            <w:tcW w:w="847" w:type="dxa"/>
          </w:tcPr>
          <w:p w14:paraId="76FF467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3A3FE79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40A4CFC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0DC4783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N+mar[50%]/46,XN[50%].ish r(11)(::p11→q12::)[3]/</w:t>
            </w:r>
            <w:r>
              <w:br/>
              <w:t>r(11;11)(::p11→q12::p11→q12::)[2](RP11-397M16-,D11Z1+,RP11-77M17+)</w:t>
            </w:r>
          </w:p>
        </w:tc>
        <w:tc>
          <w:tcPr>
            <w:tcW w:w="1699" w:type="dxa"/>
          </w:tcPr>
          <w:p w14:paraId="454484D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70A7E731" w14:textId="5C559E7F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6A8EE99B" w14:textId="77777777" w:rsidTr="00F30DEB">
        <w:trPr>
          <w:jc w:val="center"/>
        </w:trPr>
        <w:tc>
          <w:tcPr>
            <w:tcW w:w="567" w:type="dxa"/>
          </w:tcPr>
          <w:p w14:paraId="36DAE66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5</w:t>
            </w:r>
          </w:p>
        </w:tc>
        <w:tc>
          <w:tcPr>
            <w:tcW w:w="2268" w:type="dxa"/>
          </w:tcPr>
          <w:p w14:paraId="06C5514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8</w:t>
            </w:r>
          </w:p>
        </w:tc>
        <w:tc>
          <w:tcPr>
            <w:tcW w:w="847" w:type="dxa"/>
          </w:tcPr>
          <w:p w14:paraId="5ACC37E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6788B53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029BD55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2F5461D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N,+mar(11)[70%]/46,XN[30%].ish min(11)(:p11.1→q11:)(RP11-397M16-,D11Z1+,RP11-77M17-)</w:t>
            </w:r>
          </w:p>
        </w:tc>
        <w:tc>
          <w:tcPr>
            <w:tcW w:w="1699" w:type="dxa"/>
          </w:tcPr>
          <w:p w14:paraId="5339686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5C66B086" w14:textId="4CE01BE2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5C21CA62" w14:textId="77777777" w:rsidTr="00F30DEB">
        <w:trPr>
          <w:jc w:val="center"/>
        </w:trPr>
        <w:tc>
          <w:tcPr>
            <w:tcW w:w="567" w:type="dxa"/>
          </w:tcPr>
          <w:p w14:paraId="07A4D2D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6</w:t>
            </w:r>
          </w:p>
        </w:tc>
        <w:tc>
          <w:tcPr>
            <w:tcW w:w="2268" w:type="dxa"/>
          </w:tcPr>
          <w:p w14:paraId="5939AC1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0</w:t>
            </w:r>
          </w:p>
        </w:tc>
        <w:tc>
          <w:tcPr>
            <w:tcW w:w="847" w:type="dxa"/>
          </w:tcPr>
          <w:p w14:paraId="148CDA3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7A9BFEE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6y / PBL</w:t>
            </w:r>
          </w:p>
        </w:tc>
        <w:tc>
          <w:tcPr>
            <w:tcW w:w="1826" w:type="dxa"/>
          </w:tcPr>
          <w:p w14:paraId="4D8E504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DD</w:t>
            </w:r>
          </w:p>
        </w:tc>
        <w:tc>
          <w:tcPr>
            <w:tcW w:w="5387" w:type="dxa"/>
          </w:tcPr>
          <w:p w14:paraId="67AAEA3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X,+mar[100%].ish min(11)(:p11.1→q11:)(RP11-397M16-,D11Z1+,RP11-77M17-)</w:t>
            </w:r>
          </w:p>
        </w:tc>
        <w:tc>
          <w:tcPr>
            <w:tcW w:w="1699" w:type="dxa"/>
          </w:tcPr>
          <w:p w14:paraId="22E931A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67239BED" w14:textId="5E0CAAAC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47FB2CB3" w14:textId="77777777" w:rsidTr="00F30DEB">
        <w:trPr>
          <w:jc w:val="center"/>
        </w:trPr>
        <w:tc>
          <w:tcPr>
            <w:tcW w:w="567" w:type="dxa"/>
          </w:tcPr>
          <w:p w14:paraId="175DF20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7</w:t>
            </w:r>
          </w:p>
        </w:tc>
        <w:tc>
          <w:tcPr>
            <w:tcW w:w="2268" w:type="dxa"/>
          </w:tcPr>
          <w:p w14:paraId="0A1B145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1</w:t>
            </w:r>
          </w:p>
        </w:tc>
        <w:tc>
          <w:tcPr>
            <w:tcW w:w="847" w:type="dxa"/>
          </w:tcPr>
          <w:p w14:paraId="4BE83BF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2751AEA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03A6056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132AE863" w14:textId="6A6A4EB6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21]/46,XX[30].arr[hg18] 11p12(43,085,000_51,400,000)x3</w:t>
            </w:r>
          </w:p>
        </w:tc>
        <w:tc>
          <w:tcPr>
            <w:tcW w:w="1699" w:type="dxa"/>
          </w:tcPr>
          <w:p w14:paraId="7021E3D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5F2FCDE8" w14:textId="3C409138" w:rsidR="004659BE" w:rsidRDefault="004659BE" w:rsidP="004659BE">
            <w:pPr>
              <w:widowControl w:val="0"/>
              <w:spacing w:before="0" w:after="0"/>
              <w:contextualSpacing/>
            </w:pPr>
            <w:r>
              <w:t>data provided by Dr. Joleen Viront, Akron, OH, USA</w:t>
            </w:r>
          </w:p>
        </w:tc>
      </w:tr>
      <w:tr w:rsidR="004659BE" w14:paraId="6B94799E" w14:textId="77777777" w:rsidTr="00F30DEB">
        <w:trPr>
          <w:jc w:val="center"/>
        </w:trPr>
        <w:tc>
          <w:tcPr>
            <w:tcW w:w="567" w:type="dxa"/>
          </w:tcPr>
          <w:p w14:paraId="09EEACB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8</w:t>
            </w:r>
          </w:p>
        </w:tc>
        <w:tc>
          <w:tcPr>
            <w:tcW w:w="2268" w:type="dxa"/>
          </w:tcPr>
          <w:p w14:paraId="2463B7B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4</w:t>
            </w:r>
          </w:p>
        </w:tc>
        <w:tc>
          <w:tcPr>
            <w:tcW w:w="847" w:type="dxa"/>
          </w:tcPr>
          <w:p w14:paraId="208C219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3AF1F24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6EE865C2" w14:textId="77777777" w:rsidR="004659BE" w:rsidRDefault="004659BE" w:rsidP="004659BE">
            <w:pPr>
              <w:widowControl w:val="0"/>
              <w:spacing w:before="0" w:after="0"/>
              <w:contextualSpacing/>
            </w:pPr>
            <w:r w:rsidRPr="009B26C0">
              <w:t>IUGR; spontaneous abortion in week 20</w:t>
            </w:r>
          </w:p>
        </w:tc>
        <w:tc>
          <w:tcPr>
            <w:tcW w:w="5387" w:type="dxa"/>
          </w:tcPr>
          <w:p w14:paraId="6494A6C1" w14:textId="09FDC58C" w:rsidR="004659BE" w:rsidRDefault="004659BE" w:rsidP="004659BE">
            <w:pPr>
              <w:widowControl w:val="0"/>
              <w:spacing w:before="0" w:after="0"/>
              <w:contextualSpacing/>
            </w:pPr>
            <w:r w:rsidRPr="009B26C0">
              <w:t>mos 47,XY,+mar(11)[10]/46,XY[5]</w:t>
            </w:r>
          </w:p>
        </w:tc>
        <w:tc>
          <w:tcPr>
            <w:tcW w:w="1699" w:type="dxa"/>
          </w:tcPr>
          <w:p w14:paraId="35CE2DE1" w14:textId="0A43C07C" w:rsidR="004659BE" w:rsidRDefault="004659BE" w:rsidP="004659BE">
            <w:pPr>
              <w:widowControl w:val="0"/>
              <w:spacing w:before="0" w:after="0"/>
              <w:contextualSpacing/>
            </w:pPr>
            <w:r>
              <w:t>FISH – no details</w:t>
            </w:r>
          </w:p>
        </w:tc>
        <w:tc>
          <w:tcPr>
            <w:tcW w:w="996" w:type="dxa"/>
          </w:tcPr>
          <w:p w14:paraId="41C2DC91" w14:textId="42C6AFD9" w:rsidR="004659BE" w:rsidRDefault="004659BE" w:rsidP="004659BE">
            <w:pPr>
              <w:widowControl w:val="0"/>
              <w:spacing w:before="0" w:after="0"/>
              <w:contextualSpacing/>
            </w:pPr>
            <w:r w:rsidRPr="006002DD">
              <w:rPr>
                <w:noProof/>
              </w:rPr>
              <w:t>Thangavelu</w:t>
            </w:r>
            <w:r>
              <w:rPr>
                <w:noProof/>
              </w:rPr>
              <w:t xml:space="preserve"> et al., 2011</w:t>
            </w:r>
          </w:p>
        </w:tc>
      </w:tr>
      <w:tr w:rsidR="004659BE" w14:paraId="3731FBE1" w14:textId="77777777" w:rsidTr="00F30DEB">
        <w:trPr>
          <w:jc w:val="center"/>
        </w:trPr>
        <w:tc>
          <w:tcPr>
            <w:tcW w:w="567" w:type="dxa"/>
          </w:tcPr>
          <w:p w14:paraId="3A0AA58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29</w:t>
            </w:r>
          </w:p>
        </w:tc>
        <w:tc>
          <w:tcPr>
            <w:tcW w:w="2268" w:type="dxa"/>
          </w:tcPr>
          <w:p w14:paraId="457CDAB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5</w:t>
            </w:r>
          </w:p>
        </w:tc>
        <w:tc>
          <w:tcPr>
            <w:tcW w:w="847" w:type="dxa"/>
          </w:tcPr>
          <w:p w14:paraId="61DFCB4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6185C44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63C87438" w14:textId="0E813CD7" w:rsidR="004659BE" w:rsidRDefault="004659BE" w:rsidP="00A141C2">
            <w:pPr>
              <w:widowControl w:val="0"/>
              <w:spacing w:before="0" w:after="0"/>
              <w:contextualSpacing/>
            </w:pPr>
            <w:r>
              <w:t xml:space="preserve">AMA, birth weight </w:t>
            </w:r>
            <w:r w:rsidR="00A141C2">
              <w:t>&amp;</w:t>
            </w:r>
            <w:r>
              <w:t xml:space="preserve"> growth at &lt;3</w:t>
            </w:r>
            <w:r>
              <w:rPr>
                <w:vertAlign w:val="superscript"/>
              </w:rPr>
              <w:t>rd</w:t>
            </w:r>
            <w:r>
              <w:t xml:space="preserve"> centile. VSD; later good gain </w:t>
            </w:r>
            <w:r w:rsidR="00A141C2">
              <w:t xml:space="preserve">of </w:t>
            </w:r>
            <w:r>
              <w:t xml:space="preserve">weight </w:t>
            </w:r>
            <w:r w:rsidR="00A141C2">
              <w:t>&amp;</w:t>
            </w:r>
            <w:r>
              <w:t xml:space="preserve"> DD with muscu</w:t>
            </w:r>
            <w:r w:rsidR="00A141C2">
              <w:t>-</w:t>
            </w:r>
            <w:r>
              <w:t>lar hypotonia; large occiput, minor DYS</w:t>
            </w:r>
          </w:p>
        </w:tc>
        <w:tc>
          <w:tcPr>
            <w:tcW w:w="5387" w:type="dxa"/>
          </w:tcPr>
          <w:p w14:paraId="1C1F75A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60-90%]/46,XX[10-40%].ish</w:t>
            </w:r>
          </w:p>
          <w:p w14:paraId="7DF1D51E" w14:textId="43D55587" w:rsidR="004659BE" w:rsidRDefault="004659BE" w:rsidP="004659BE">
            <w:pPr>
              <w:widowControl w:val="0"/>
              <w:spacing w:before="0" w:after="0"/>
              <w:contextualSpacing/>
            </w:pPr>
            <w:r>
              <w:t>min(11)(:p11.21→q13.1:)(RP11-397M16+,D11Z1+,RP11-77M17+)</w:t>
            </w:r>
            <w:r>
              <w:br/>
              <w:t>.arr[hg19] 11p11.21q13.1(49,850,000_64,600,000)x3</w:t>
            </w:r>
          </w:p>
        </w:tc>
        <w:tc>
          <w:tcPr>
            <w:tcW w:w="1699" w:type="dxa"/>
          </w:tcPr>
          <w:p w14:paraId="4189E25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, aCGH</w:t>
            </w:r>
          </w:p>
        </w:tc>
        <w:tc>
          <w:tcPr>
            <w:tcW w:w="996" w:type="dxa"/>
          </w:tcPr>
          <w:p w14:paraId="61BD5350" w14:textId="65635E2C" w:rsidR="004659BE" w:rsidRDefault="004659BE" w:rsidP="004659BE">
            <w:pPr>
              <w:widowControl w:val="0"/>
              <w:spacing w:before="0" w:after="0"/>
              <w:contextualSpacing/>
            </w:pPr>
            <w:r>
              <w:t>Hamid et al. 2012 case 1</w:t>
            </w:r>
          </w:p>
        </w:tc>
      </w:tr>
      <w:tr w:rsidR="00A141C2" w14:paraId="63D8946A" w14:textId="77777777" w:rsidTr="009519F9">
        <w:trPr>
          <w:jc w:val="center"/>
        </w:trPr>
        <w:tc>
          <w:tcPr>
            <w:tcW w:w="567" w:type="dxa"/>
          </w:tcPr>
          <w:p w14:paraId="492CA3D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5096E12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474756E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16DE94D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7400042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3FABE0B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3FD8042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5D25015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6FB091D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509335D6" w14:textId="77777777" w:rsidTr="00F30DEB">
        <w:trPr>
          <w:jc w:val="center"/>
        </w:trPr>
        <w:tc>
          <w:tcPr>
            <w:tcW w:w="567" w:type="dxa"/>
          </w:tcPr>
          <w:p w14:paraId="1398BC1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0</w:t>
            </w:r>
          </w:p>
        </w:tc>
        <w:tc>
          <w:tcPr>
            <w:tcW w:w="2268" w:type="dxa"/>
          </w:tcPr>
          <w:p w14:paraId="6574473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6</w:t>
            </w:r>
          </w:p>
        </w:tc>
        <w:tc>
          <w:tcPr>
            <w:tcW w:w="847" w:type="dxa"/>
          </w:tcPr>
          <w:p w14:paraId="38DC33A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72B5D25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4452996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2FD33FB6" w14:textId="15EBD396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mos 47,XY,+mar[15]/46,XY[17].ish </w:t>
            </w:r>
            <w:r>
              <w:rPr>
                <w:bCs/>
              </w:rPr>
              <w:t>min(11)(:p11.?1</w:t>
            </w:r>
            <w:r>
              <w:t>→</w:t>
            </w:r>
            <w:r>
              <w:rPr>
                <w:bCs/>
              </w:rPr>
              <w:t>q1?1:)</w:t>
            </w:r>
            <w:r>
              <w:t>(RP11-397M16-,D11Z1+,RP11-77M17-)</w:t>
            </w:r>
          </w:p>
        </w:tc>
        <w:tc>
          <w:tcPr>
            <w:tcW w:w="1699" w:type="dxa"/>
          </w:tcPr>
          <w:p w14:paraId="563FED4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6D7F880C" w14:textId="6E813EE8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10496347" w14:textId="77777777" w:rsidTr="00F30DEB">
        <w:trPr>
          <w:jc w:val="center"/>
        </w:trPr>
        <w:tc>
          <w:tcPr>
            <w:tcW w:w="567" w:type="dxa"/>
          </w:tcPr>
          <w:p w14:paraId="3A8527C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1</w:t>
            </w:r>
          </w:p>
        </w:tc>
        <w:tc>
          <w:tcPr>
            <w:tcW w:w="2268" w:type="dxa"/>
          </w:tcPr>
          <w:p w14:paraId="21542A1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7</w:t>
            </w:r>
          </w:p>
        </w:tc>
        <w:tc>
          <w:tcPr>
            <w:tcW w:w="847" w:type="dxa"/>
          </w:tcPr>
          <w:p w14:paraId="34DF15D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6D56758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28E7CFB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TOP</w:t>
            </w:r>
          </w:p>
        </w:tc>
        <w:tc>
          <w:tcPr>
            <w:tcW w:w="5387" w:type="dxa"/>
          </w:tcPr>
          <w:p w14:paraId="6018ED0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94]/46,XX[53].arr[hg18] 11q12.1q12.3(55,509,438_62,106,928)x3</w:t>
            </w:r>
          </w:p>
        </w:tc>
        <w:tc>
          <w:tcPr>
            <w:tcW w:w="1699" w:type="dxa"/>
          </w:tcPr>
          <w:p w14:paraId="374948C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1179FF72" w14:textId="00F41E44" w:rsidR="004659BE" w:rsidRDefault="004659BE" w:rsidP="004659BE">
            <w:pPr>
              <w:widowControl w:val="0"/>
              <w:spacing w:before="0" w:after="0"/>
              <w:contextualSpacing/>
            </w:pPr>
            <w:r w:rsidRPr="006002DD">
              <w:rPr>
                <w:noProof/>
              </w:rPr>
              <w:t>Marle</w:t>
            </w:r>
            <w:r>
              <w:t xml:space="preserve"> et al., 2014 case 13</w:t>
            </w:r>
          </w:p>
        </w:tc>
      </w:tr>
      <w:tr w:rsidR="004659BE" w14:paraId="70168854" w14:textId="77777777" w:rsidTr="00F30DEB">
        <w:trPr>
          <w:jc w:val="center"/>
        </w:trPr>
        <w:tc>
          <w:tcPr>
            <w:tcW w:w="567" w:type="dxa"/>
          </w:tcPr>
          <w:p w14:paraId="6A724A5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2</w:t>
            </w:r>
          </w:p>
        </w:tc>
        <w:tc>
          <w:tcPr>
            <w:tcW w:w="2268" w:type="dxa"/>
          </w:tcPr>
          <w:p w14:paraId="3D9C057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8</w:t>
            </w:r>
          </w:p>
        </w:tc>
        <w:tc>
          <w:tcPr>
            <w:tcW w:w="847" w:type="dxa"/>
          </w:tcPr>
          <w:p w14:paraId="258A6FB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4AED606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0F9838D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5DC97FBF" w14:textId="21BCE78E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33]/46,XX[25].arr[hg18] 11p13q12.1(34,890,001_56,410,001)x3</w:t>
            </w:r>
          </w:p>
        </w:tc>
        <w:tc>
          <w:tcPr>
            <w:tcW w:w="1699" w:type="dxa"/>
          </w:tcPr>
          <w:p w14:paraId="1636B4F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4BC8C410" w14:textId="3413D820" w:rsidR="004659BE" w:rsidRDefault="004659BE" w:rsidP="004659BE">
            <w:pPr>
              <w:widowControl w:val="0"/>
              <w:spacing w:before="0" w:after="0"/>
              <w:contextualSpacing/>
            </w:pPr>
            <w:r w:rsidRPr="006942CC">
              <w:rPr>
                <w:noProof/>
              </w:rPr>
              <w:t>Malvestiti</w:t>
            </w:r>
            <w:r>
              <w:t xml:space="preserve"> et al., 2014 case AF-11</w:t>
            </w:r>
          </w:p>
        </w:tc>
      </w:tr>
      <w:tr w:rsidR="004659BE" w14:paraId="6144C247" w14:textId="77777777" w:rsidTr="00F30DEB">
        <w:trPr>
          <w:jc w:val="center"/>
        </w:trPr>
        <w:tc>
          <w:tcPr>
            <w:tcW w:w="567" w:type="dxa"/>
          </w:tcPr>
          <w:p w14:paraId="2B78FBA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3</w:t>
            </w:r>
          </w:p>
        </w:tc>
        <w:tc>
          <w:tcPr>
            <w:tcW w:w="2268" w:type="dxa"/>
          </w:tcPr>
          <w:p w14:paraId="5B5ACFF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19</w:t>
            </w:r>
          </w:p>
        </w:tc>
        <w:tc>
          <w:tcPr>
            <w:tcW w:w="847" w:type="dxa"/>
          </w:tcPr>
          <w:p w14:paraId="45E92D9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1D85F0A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366E6D3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enhanced nuchal translucency, n.a.</w:t>
            </w:r>
          </w:p>
        </w:tc>
        <w:tc>
          <w:tcPr>
            <w:tcW w:w="5387" w:type="dxa"/>
          </w:tcPr>
          <w:p w14:paraId="455FDCE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71]/46,XX[22].ish min(11)(:p11.1→q12.1:)[3]/</w:t>
            </w:r>
            <w:r>
              <w:br/>
              <w:t>r(11)(::p11.2→q12.1::)[2]/r(11;11)(::p11.2→q12.1::p11.2→q12.1::)[3](RP11-397M16+,D11Z1+,RP11-77M17+)</w:t>
            </w:r>
          </w:p>
        </w:tc>
        <w:tc>
          <w:tcPr>
            <w:tcW w:w="1699" w:type="dxa"/>
          </w:tcPr>
          <w:p w14:paraId="09AB27B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061EA8F7" w14:textId="417DFB0E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2871E90C" w14:textId="77777777" w:rsidTr="00F30DEB">
        <w:trPr>
          <w:jc w:val="center"/>
        </w:trPr>
        <w:tc>
          <w:tcPr>
            <w:tcW w:w="567" w:type="dxa"/>
          </w:tcPr>
          <w:p w14:paraId="25DE00A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4</w:t>
            </w:r>
          </w:p>
        </w:tc>
        <w:tc>
          <w:tcPr>
            <w:tcW w:w="2268" w:type="dxa"/>
          </w:tcPr>
          <w:p w14:paraId="50CAC40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20</w:t>
            </w:r>
          </w:p>
        </w:tc>
        <w:tc>
          <w:tcPr>
            <w:tcW w:w="847" w:type="dxa"/>
          </w:tcPr>
          <w:p w14:paraId="0DCE37F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3B453A1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69D29C3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4FC08AC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2]/46,XY[48].ish min(11)(:p11.11→q11:)(RP11-397M16-,D11Z1+,RP11-77M17-)</w:t>
            </w:r>
          </w:p>
        </w:tc>
        <w:tc>
          <w:tcPr>
            <w:tcW w:w="1699" w:type="dxa"/>
          </w:tcPr>
          <w:p w14:paraId="2897E99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66E98A77" w14:textId="57A9F676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1FD9B299" w14:textId="77777777" w:rsidTr="00F30DEB">
        <w:trPr>
          <w:jc w:val="center"/>
        </w:trPr>
        <w:tc>
          <w:tcPr>
            <w:tcW w:w="567" w:type="dxa"/>
          </w:tcPr>
          <w:p w14:paraId="350647D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5</w:t>
            </w:r>
          </w:p>
        </w:tc>
        <w:tc>
          <w:tcPr>
            <w:tcW w:w="2268" w:type="dxa"/>
          </w:tcPr>
          <w:p w14:paraId="4CFE5B0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21</w:t>
            </w:r>
          </w:p>
        </w:tc>
        <w:tc>
          <w:tcPr>
            <w:tcW w:w="847" w:type="dxa"/>
          </w:tcPr>
          <w:p w14:paraId="54F6A1D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14AB727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10535CB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OP</w:t>
            </w:r>
          </w:p>
        </w:tc>
        <w:tc>
          <w:tcPr>
            <w:tcW w:w="5387" w:type="dxa"/>
          </w:tcPr>
          <w:p w14:paraId="6919446D" w14:textId="4125D98C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20%]/46,XY[80%].arr[hg19] 11p14.q12.1(30,800,000_56,650,000)x3</w:t>
            </w:r>
          </w:p>
        </w:tc>
        <w:tc>
          <w:tcPr>
            <w:tcW w:w="1699" w:type="dxa"/>
          </w:tcPr>
          <w:p w14:paraId="0963094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, aCGH</w:t>
            </w:r>
          </w:p>
        </w:tc>
        <w:tc>
          <w:tcPr>
            <w:tcW w:w="996" w:type="dxa"/>
          </w:tcPr>
          <w:p w14:paraId="3767B00D" w14:textId="5A289544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78668BA1" w14:textId="77777777" w:rsidTr="00F30DEB">
        <w:trPr>
          <w:jc w:val="center"/>
        </w:trPr>
        <w:tc>
          <w:tcPr>
            <w:tcW w:w="567" w:type="dxa"/>
          </w:tcPr>
          <w:p w14:paraId="7DA5632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6</w:t>
            </w:r>
          </w:p>
        </w:tc>
        <w:tc>
          <w:tcPr>
            <w:tcW w:w="2268" w:type="dxa"/>
          </w:tcPr>
          <w:p w14:paraId="4CDAE67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22</w:t>
            </w:r>
          </w:p>
        </w:tc>
        <w:tc>
          <w:tcPr>
            <w:tcW w:w="847" w:type="dxa"/>
          </w:tcPr>
          <w:p w14:paraId="04C8BF7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24654C3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5D2883C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.a.</w:t>
            </w:r>
          </w:p>
        </w:tc>
        <w:tc>
          <w:tcPr>
            <w:tcW w:w="5387" w:type="dxa"/>
          </w:tcPr>
          <w:p w14:paraId="76539DC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38]/46,XX[12].ish min(11)(:p11.11→q11:)(RP11-397M16-,D11Z1+,RP11-77M17-)</w:t>
            </w:r>
          </w:p>
        </w:tc>
        <w:tc>
          <w:tcPr>
            <w:tcW w:w="1699" w:type="dxa"/>
          </w:tcPr>
          <w:p w14:paraId="00D83E7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02E077F4" w14:textId="48AC473D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36DE3AE7" w14:textId="77777777" w:rsidTr="00F30DEB">
        <w:trPr>
          <w:jc w:val="center"/>
        </w:trPr>
        <w:tc>
          <w:tcPr>
            <w:tcW w:w="567" w:type="dxa"/>
          </w:tcPr>
          <w:p w14:paraId="1107897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7</w:t>
            </w:r>
          </w:p>
        </w:tc>
        <w:tc>
          <w:tcPr>
            <w:tcW w:w="2268" w:type="dxa"/>
          </w:tcPr>
          <w:p w14:paraId="6931BA5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-23</w:t>
            </w:r>
          </w:p>
        </w:tc>
        <w:tc>
          <w:tcPr>
            <w:tcW w:w="847" w:type="dxa"/>
          </w:tcPr>
          <w:p w14:paraId="33C6EEE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71C7F67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1F466E2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OP</w:t>
            </w:r>
          </w:p>
        </w:tc>
        <w:tc>
          <w:tcPr>
            <w:tcW w:w="5387" w:type="dxa"/>
          </w:tcPr>
          <w:p w14:paraId="6BFC6FA9" w14:textId="40B7695D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[73]/46,XX[12].arr[hg19] 11p12.1q13.2(55,084,040_66,490,712)x3</w:t>
            </w:r>
          </w:p>
        </w:tc>
        <w:tc>
          <w:tcPr>
            <w:tcW w:w="1699" w:type="dxa"/>
          </w:tcPr>
          <w:p w14:paraId="4E5487A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2F2828E0" w14:textId="77777777" w:rsidR="004659BE" w:rsidRDefault="004659BE" w:rsidP="004659BE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Huang</w:t>
            </w:r>
            <w:r>
              <w:t xml:space="preserve"> et al., 2019 case 16/16</w:t>
            </w:r>
          </w:p>
          <w:p w14:paraId="1BE4E2D1" w14:textId="335DC3AA" w:rsidR="00A141C2" w:rsidRDefault="00A141C2" w:rsidP="004659BE">
            <w:pPr>
              <w:widowControl w:val="0"/>
              <w:spacing w:before="0" w:after="0"/>
              <w:contextualSpacing/>
            </w:pPr>
          </w:p>
        </w:tc>
      </w:tr>
      <w:tr w:rsidR="00A141C2" w14:paraId="7D9A1906" w14:textId="77777777" w:rsidTr="009519F9">
        <w:trPr>
          <w:jc w:val="center"/>
        </w:trPr>
        <w:tc>
          <w:tcPr>
            <w:tcW w:w="567" w:type="dxa"/>
          </w:tcPr>
          <w:p w14:paraId="73B9D2A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3AD38A4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606C29B1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3088671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7BE76D2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7853CA9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4190A14E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6489170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7A467F9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621475" w14:paraId="300FE586" w14:textId="77777777" w:rsidTr="00F30DEB">
        <w:trPr>
          <w:jc w:val="center"/>
        </w:trPr>
        <w:tc>
          <w:tcPr>
            <w:tcW w:w="567" w:type="dxa"/>
          </w:tcPr>
          <w:p w14:paraId="717D00AB" w14:textId="295B52CB" w:rsidR="00621475" w:rsidRDefault="00621475" w:rsidP="004659BE">
            <w:pPr>
              <w:widowControl w:val="0"/>
              <w:spacing w:before="0" w:after="0"/>
              <w:contextualSpacing/>
            </w:pPr>
            <w:r>
              <w:t>38</w:t>
            </w:r>
          </w:p>
        </w:tc>
        <w:tc>
          <w:tcPr>
            <w:tcW w:w="2268" w:type="dxa"/>
          </w:tcPr>
          <w:p w14:paraId="638F9D1A" w14:textId="6F2AB7B9" w:rsidR="00621475" w:rsidRDefault="00621475" w:rsidP="004659BE">
            <w:pPr>
              <w:widowControl w:val="0"/>
              <w:spacing w:before="0" w:after="0"/>
              <w:contextualSpacing/>
            </w:pPr>
            <w:r>
              <w:t>11-U-24</w:t>
            </w:r>
          </w:p>
        </w:tc>
        <w:tc>
          <w:tcPr>
            <w:tcW w:w="847" w:type="dxa"/>
          </w:tcPr>
          <w:p w14:paraId="178AC763" w14:textId="77777777" w:rsidR="00621475" w:rsidRDefault="00621475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1155" w:type="dxa"/>
          </w:tcPr>
          <w:p w14:paraId="420FEBBE" w14:textId="77777777" w:rsidR="00621475" w:rsidRDefault="00621475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1826" w:type="dxa"/>
          </w:tcPr>
          <w:p w14:paraId="77D3BC80" w14:textId="77777777" w:rsidR="00621475" w:rsidRDefault="00621475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5387" w:type="dxa"/>
          </w:tcPr>
          <w:p w14:paraId="3711863A" w14:textId="61A86D88" w:rsidR="00621475" w:rsidRDefault="00850E19" w:rsidP="004659BE">
            <w:pPr>
              <w:widowControl w:val="0"/>
              <w:spacing w:before="0" w:after="0"/>
              <w:contextualSpacing/>
            </w:pPr>
            <w:r>
              <w:t xml:space="preserve">mos </w:t>
            </w:r>
            <w:r w:rsidR="00621475" w:rsidRPr="00621475">
              <w:t>47,XY,</w:t>
            </w:r>
            <w:r w:rsidR="00621475">
              <w:t>+min[15%]</w:t>
            </w:r>
            <w:r w:rsidR="00621475" w:rsidRPr="00621475">
              <w:t>/46,XY[</w:t>
            </w:r>
            <w:r w:rsidR="00621475">
              <w:t>85%]</w:t>
            </w:r>
          </w:p>
          <w:p w14:paraId="10F36A99" w14:textId="0CD613A1" w:rsidR="00621475" w:rsidRDefault="00621475" w:rsidP="004659BE">
            <w:pPr>
              <w:widowControl w:val="0"/>
              <w:spacing w:before="0" w:after="0"/>
              <w:contextualSpacing/>
            </w:pPr>
            <w:r>
              <w:t>arr[hg19] 11p14q12.1(30,796,545_56,649,983)x3</w:t>
            </w:r>
          </w:p>
        </w:tc>
        <w:tc>
          <w:tcPr>
            <w:tcW w:w="1699" w:type="dxa"/>
          </w:tcPr>
          <w:p w14:paraId="654D18DE" w14:textId="4EED97E6" w:rsidR="00621475" w:rsidRDefault="00621475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59BFD9B5" w14:textId="13480972" w:rsidR="00621475" w:rsidRPr="00380F64" w:rsidRDefault="00621475" w:rsidP="004659BE">
            <w:pPr>
              <w:widowControl w:val="0"/>
              <w:spacing w:before="0" w:after="0"/>
              <w:contextualSpacing/>
              <w:rPr>
                <w:noProof/>
              </w:rPr>
            </w:pPr>
            <w:r w:rsidRPr="00621475">
              <w:rPr>
                <w:noProof/>
              </w:rPr>
              <w:t>Kontodiou</w:t>
            </w:r>
            <w:r>
              <w:rPr>
                <w:noProof/>
              </w:rPr>
              <w:t xml:space="preserve"> et al., 2018</w:t>
            </w:r>
          </w:p>
        </w:tc>
      </w:tr>
      <w:tr w:rsidR="004659BE" w14:paraId="6F350D9E" w14:textId="77777777" w:rsidTr="00F30DEB">
        <w:trPr>
          <w:jc w:val="center"/>
        </w:trPr>
        <w:tc>
          <w:tcPr>
            <w:tcW w:w="14745" w:type="dxa"/>
            <w:gridSpan w:val="8"/>
          </w:tcPr>
          <w:p w14:paraId="068674A2" w14:textId="77777777" w:rsidR="004659BE" w:rsidRDefault="004659BE" w:rsidP="004659BE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Complex sSMC(11) cases without clinical details / clear clinical correlation</w:t>
            </w:r>
            <w:r>
              <w:rPr>
                <w:b/>
              </w:rPr>
              <w:tab/>
            </w:r>
          </w:p>
        </w:tc>
      </w:tr>
      <w:tr w:rsidR="004659BE" w14:paraId="54449299" w14:textId="77777777" w:rsidTr="00F30DEB">
        <w:trPr>
          <w:trHeight w:val="440"/>
          <w:jc w:val="center"/>
        </w:trPr>
        <w:tc>
          <w:tcPr>
            <w:tcW w:w="567" w:type="dxa"/>
          </w:tcPr>
          <w:p w14:paraId="61584B07" w14:textId="665EEED6" w:rsidR="004659BE" w:rsidRDefault="00621475" w:rsidP="004659BE">
            <w:pPr>
              <w:widowControl w:val="0"/>
              <w:spacing w:before="0" w:after="0"/>
              <w:contextualSpacing/>
            </w:pPr>
            <w:r>
              <w:t>39</w:t>
            </w:r>
          </w:p>
        </w:tc>
        <w:tc>
          <w:tcPr>
            <w:tcW w:w="2268" w:type="dxa"/>
          </w:tcPr>
          <w:p w14:paraId="1343234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c-1</w:t>
            </w:r>
          </w:p>
        </w:tc>
        <w:tc>
          <w:tcPr>
            <w:tcW w:w="847" w:type="dxa"/>
          </w:tcPr>
          <w:p w14:paraId="11AD75E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4690ABE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371EC0D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no US-abnormalities, pregnancy continued - patient lost during follow-up</w:t>
            </w:r>
          </w:p>
        </w:tc>
        <w:tc>
          <w:tcPr>
            <w:tcW w:w="5387" w:type="dxa"/>
          </w:tcPr>
          <w:p w14:paraId="31D8B36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X,+mar dn[13]/46,XX[10].rev ish r(11)t(11;20)(::11p11.1→11q12.1::20q13.1?2→q13.32::)</w:t>
            </w:r>
          </w:p>
        </w:tc>
        <w:tc>
          <w:tcPr>
            <w:tcW w:w="1699" w:type="dxa"/>
          </w:tcPr>
          <w:p w14:paraId="6166375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icrodissection and reverse FISH, subcenM, UPD-test (microsatellites)</w:t>
            </w:r>
          </w:p>
        </w:tc>
        <w:tc>
          <w:tcPr>
            <w:tcW w:w="996" w:type="dxa"/>
          </w:tcPr>
          <w:p w14:paraId="29664A7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4659BE" w14:paraId="3CD082EE" w14:textId="77777777" w:rsidTr="00F30DEB">
        <w:trPr>
          <w:jc w:val="center"/>
        </w:trPr>
        <w:tc>
          <w:tcPr>
            <w:tcW w:w="567" w:type="dxa"/>
          </w:tcPr>
          <w:p w14:paraId="65B8D4B7" w14:textId="5FF0ACF9" w:rsidR="004659BE" w:rsidRDefault="00621475" w:rsidP="004659BE">
            <w:pPr>
              <w:widowControl w:val="0"/>
              <w:spacing w:before="0" w:after="0"/>
              <w:contextualSpacing/>
            </w:pPr>
            <w:r>
              <w:t>40</w:t>
            </w:r>
          </w:p>
        </w:tc>
        <w:tc>
          <w:tcPr>
            <w:tcW w:w="2268" w:type="dxa"/>
          </w:tcPr>
          <w:p w14:paraId="7EC5683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c-2</w:t>
            </w:r>
          </w:p>
        </w:tc>
        <w:tc>
          <w:tcPr>
            <w:tcW w:w="847" w:type="dxa"/>
          </w:tcPr>
          <w:p w14:paraId="763BE9D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73877BB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2FA1A00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R and DD, DYS; paternal balanced t(11;13)(q25;q14)</w:t>
            </w:r>
          </w:p>
        </w:tc>
        <w:tc>
          <w:tcPr>
            <w:tcW w:w="5387" w:type="dxa"/>
          </w:tcPr>
          <w:p w14:paraId="6685EFB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,XY,t(11;13)(q25;q14),+der(11)t(11;13)(q25;q14)</w:t>
            </w:r>
          </w:p>
        </w:tc>
        <w:tc>
          <w:tcPr>
            <w:tcW w:w="1699" w:type="dxa"/>
          </w:tcPr>
          <w:p w14:paraId="3B49DC8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only banding cytogenetics</w:t>
            </w:r>
          </w:p>
        </w:tc>
        <w:tc>
          <w:tcPr>
            <w:tcW w:w="996" w:type="dxa"/>
          </w:tcPr>
          <w:p w14:paraId="1B9EF959" w14:textId="7DC4E255" w:rsidR="004659BE" w:rsidRDefault="004659BE" w:rsidP="004659BE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Metay</w:t>
            </w:r>
            <w:r>
              <w:rPr>
                <w:noProof/>
              </w:rPr>
              <w:t xml:space="preserve"> et al., 2011</w:t>
            </w:r>
          </w:p>
        </w:tc>
      </w:tr>
      <w:tr w:rsidR="004659BE" w14:paraId="5BB8B063" w14:textId="77777777" w:rsidTr="00F30DEB">
        <w:trPr>
          <w:jc w:val="center"/>
        </w:trPr>
        <w:tc>
          <w:tcPr>
            <w:tcW w:w="14745" w:type="dxa"/>
            <w:gridSpan w:val="8"/>
          </w:tcPr>
          <w:p w14:paraId="263BB5C3" w14:textId="77777777" w:rsidR="004659BE" w:rsidRDefault="004659BE" w:rsidP="004659BE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Discontinuous sSMC(11) cases without clinical details / clear clinical correlation</w:t>
            </w:r>
            <w:r>
              <w:rPr>
                <w:b/>
              </w:rPr>
              <w:tab/>
            </w:r>
          </w:p>
        </w:tc>
      </w:tr>
      <w:tr w:rsidR="004659BE" w14:paraId="164E6945" w14:textId="77777777" w:rsidTr="00F30DEB">
        <w:trPr>
          <w:jc w:val="center"/>
        </w:trPr>
        <w:tc>
          <w:tcPr>
            <w:tcW w:w="567" w:type="dxa"/>
          </w:tcPr>
          <w:p w14:paraId="5753A8CB" w14:textId="7DF74656" w:rsidR="004659BE" w:rsidRDefault="004659BE" w:rsidP="004659BE">
            <w:pPr>
              <w:widowControl w:val="0"/>
              <w:spacing w:before="0" w:after="0"/>
              <w:contextualSpacing/>
            </w:pPr>
            <w:r>
              <w:t>4</w:t>
            </w:r>
            <w:r w:rsidR="00621475">
              <w:t>1</w:t>
            </w:r>
          </w:p>
        </w:tc>
        <w:tc>
          <w:tcPr>
            <w:tcW w:w="2268" w:type="dxa"/>
          </w:tcPr>
          <w:p w14:paraId="3F7F63F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d-1</w:t>
            </w:r>
          </w:p>
        </w:tc>
        <w:tc>
          <w:tcPr>
            <w:tcW w:w="847" w:type="dxa"/>
          </w:tcPr>
          <w:p w14:paraId="152BBE8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4A37E2F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7y / BM</w:t>
            </w:r>
          </w:p>
        </w:tc>
        <w:tc>
          <w:tcPr>
            <w:tcW w:w="1826" w:type="dxa"/>
          </w:tcPr>
          <w:p w14:paraId="7BD24C4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 xml:space="preserve">atypical chronic </w:t>
            </w:r>
            <w:r w:rsidRPr="00ED5165">
              <w:t xml:space="preserve">myelogenous </w:t>
            </w:r>
            <w:r>
              <w:t>leukemia (CML); sSMC only in bone marrow, not in peripheral blood</w:t>
            </w:r>
          </w:p>
          <w:p w14:paraId="027FEACE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4EFF03EC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561A67C3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2780DF33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41BFA35D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5D0A9C28" w14:textId="5A3AC165" w:rsidR="00A141C2" w:rsidRDefault="00A141C2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5387" w:type="dxa"/>
          </w:tcPr>
          <w:p w14:paraId="7B158B7C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7,XY,+mar[18]/46,XY[2] r(11)(::p11.2→q13.1:</w:t>
            </w:r>
            <w:r>
              <w:br/>
              <w:t>:q14::).rev ish r(11)(::p11.2→q12.3::q14::)</w:t>
            </w:r>
          </w:p>
          <w:p w14:paraId="049515E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.arr(hg18) 11p11.2q12.3(42.070,000_60,600,000)x3</w:t>
            </w:r>
          </w:p>
          <w:p w14:paraId="6675EA26" w14:textId="77777777" w:rsidR="004659BE" w:rsidRDefault="004659BE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1699" w:type="dxa"/>
          </w:tcPr>
          <w:p w14:paraId="54A4AC97" w14:textId="2D9D2B35" w:rsidR="004659BE" w:rsidRDefault="004659BE" w:rsidP="004659BE">
            <w:pPr>
              <w:widowControl w:val="0"/>
              <w:spacing w:before="0" w:after="0"/>
              <w:contextualSpacing/>
            </w:pPr>
            <w:r>
              <w:t>microdissection and reverse FISH, subcenM, aCGH</w:t>
            </w:r>
          </w:p>
        </w:tc>
        <w:tc>
          <w:tcPr>
            <w:tcW w:w="996" w:type="dxa"/>
          </w:tcPr>
          <w:p w14:paraId="4C7DEF34" w14:textId="2F0D1622" w:rsidR="004659BE" w:rsidRDefault="004659BE" w:rsidP="004659BE">
            <w:pPr>
              <w:widowControl w:val="0"/>
              <w:spacing w:before="0" w:after="0"/>
              <w:contextualSpacing/>
            </w:pPr>
            <w:r>
              <w:t>Starke et al., 2001</w:t>
            </w:r>
          </w:p>
        </w:tc>
      </w:tr>
      <w:tr w:rsidR="00A141C2" w14:paraId="2FDC669C" w14:textId="77777777" w:rsidTr="009519F9">
        <w:trPr>
          <w:jc w:val="center"/>
        </w:trPr>
        <w:tc>
          <w:tcPr>
            <w:tcW w:w="567" w:type="dxa"/>
          </w:tcPr>
          <w:p w14:paraId="09713F5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589734E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3BD6903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31683EB7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073AC20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7433692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7356D83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65B25D6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06B6DA2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34CACD5A" w14:textId="77777777" w:rsidTr="00F30DEB">
        <w:trPr>
          <w:jc w:val="center"/>
        </w:trPr>
        <w:tc>
          <w:tcPr>
            <w:tcW w:w="567" w:type="dxa"/>
          </w:tcPr>
          <w:p w14:paraId="59294B90" w14:textId="1A95578F" w:rsidR="004659BE" w:rsidRDefault="004659BE" w:rsidP="004659BE">
            <w:pPr>
              <w:widowControl w:val="0"/>
              <w:spacing w:before="0" w:after="0"/>
              <w:contextualSpacing/>
            </w:pPr>
            <w:r>
              <w:t>4</w:t>
            </w:r>
            <w:r w:rsidR="00621475">
              <w:t>2</w:t>
            </w:r>
          </w:p>
        </w:tc>
        <w:tc>
          <w:tcPr>
            <w:tcW w:w="2268" w:type="dxa"/>
          </w:tcPr>
          <w:p w14:paraId="2044C8C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Ud-2</w:t>
            </w:r>
          </w:p>
        </w:tc>
        <w:tc>
          <w:tcPr>
            <w:tcW w:w="847" w:type="dxa"/>
          </w:tcPr>
          <w:p w14:paraId="09D8331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462DED26" w14:textId="60F39745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, CVS</w:t>
            </w:r>
          </w:p>
        </w:tc>
        <w:tc>
          <w:tcPr>
            <w:tcW w:w="1826" w:type="dxa"/>
          </w:tcPr>
          <w:p w14:paraId="6AEFB02E" w14:textId="04AA91D9" w:rsidR="004659BE" w:rsidRDefault="004659BE" w:rsidP="004659BE">
            <w:pPr>
              <w:widowControl w:val="0"/>
              <w:spacing w:before="0" w:after="0"/>
              <w:contextualSpacing/>
            </w:pPr>
            <w:r>
              <w:t>Ultrasound: very mild decrease in growth parameters, TOP</w:t>
            </w:r>
          </w:p>
        </w:tc>
        <w:tc>
          <w:tcPr>
            <w:tcW w:w="5387" w:type="dxa"/>
          </w:tcPr>
          <w:p w14:paraId="0846CBB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F: mos 47,XY,+mar[13]/46,XY[1]</w:t>
            </w:r>
            <w:r>
              <w:br/>
              <w:t>CVS: mos 47,XY,+mar[31]/46,XY[3]</w:t>
            </w:r>
          </w:p>
          <w:p w14:paraId="1F015697" w14:textId="637BA402" w:rsidR="004659BE" w:rsidRDefault="004659BE" w:rsidP="004659BE">
            <w:pPr>
              <w:widowControl w:val="0"/>
              <w:spacing w:before="0" w:after="0"/>
              <w:contextualSpacing/>
            </w:pPr>
            <w:r>
              <w:t>seq[GRCh37] r(11)(::p11.2→q12.1::q12.1→q12.1::p15.5→p15.5::p15.4→p15.4::p11.2→p11.2::q12.1→q12.1::)</w:t>
            </w:r>
            <w:r>
              <w:br/>
              <w:t>chr11:g[47963807_cen_57123447inv::34232223_34232229::34232469_34232519::CACAGCTATGAGA::57123447_chr11:57150478:</w:t>
            </w:r>
            <w:r>
              <w:br/>
              <w:t>:TTTCCATTCCA::chr11:1791532_chr11:1831828::chr11:3681909_chr11:3826675::AGAGATGGAGCAAGCAATAGCAACTGCATA: :chr11:45940475_45998725::CACTGTAAATTGGG::47277430_47429775inv::chr11:57151476_57152981inv] chr11:g[57452438_57453327::57150508_57151481inv::57451445_57452437::57276408_57278946::18428101_18558839::57278947_57297284inv]</w:t>
            </w:r>
          </w:p>
        </w:tc>
        <w:tc>
          <w:tcPr>
            <w:tcW w:w="1699" w:type="dxa"/>
          </w:tcPr>
          <w:p w14:paraId="11639A0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GS</w:t>
            </w:r>
          </w:p>
        </w:tc>
        <w:tc>
          <w:tcPr>
            <w:tcW w:w="996" w:type="dxa"/>
          </w:tcPr>
          <w:p w14:paraId="3519AB3B" w14:textId="1C3D99AD" w:rsidR="004659BE" w:rsidRDefault="004659BE" w:rsidP="004659BE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Kurtas</w:t>
            </w:r>
            <w:r>
              <w:t xml:space="preserve"> et al., 2019 case sSMC11</w:t>
            </w:r>
          </w:p>
        </w:tc>
      </w:tr>
      <w:tr w:rsidR="004659BE" w14:paraId="7A55A018" w14:textId="77777777" w:rsidTr="00F30DEB">
        <w:trPr>
          <w:jc w:val="center"/>
        </w:trPr>
        <w:tc>
          <w:tcPr>
            <w:tcW w:w="14745" w:type="dxa"/>
            <w:gridSpan w:val="8"/>
          </w:tcPr>
          <w:p w14:paraId="6334C425" w14:textId="77777777" w:rsidR="004659BE" w:rsidRDefault="004659BE" w:rsidP="004659BE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sSMC(11) formed by McClintock mechansism</w:t>
            </w:r>
            <w:r>
              <w:rPr>
                <w:b/>
              </w:rPr>
              <w:tab/>
            </w:r>
          </w:p>
        </w:tc>
      </w:tr>
      <w:tr w:rsidR="00214BCB" w14:paraId="1DFB1546" w14:textId="77777777" w:rsidTr="00F30DEB">
        <w:trPr>
          <w:jc w:val="center"/>
        </w:trPr>
        <w:tc>
          <w:tcPr>
            <w:tcW w:w="567" w:type="dxa"/>
          </w:tcPr>
          <w:p w14:paraId="04F29800" w14:textId="36D13B00" w:rsidR="00214BCB" w:rsidRDefault="00214BCB" w:rsidP="00214BCB">
            <w:pPr>
              <w:widowControl w:val="0"/>
              <w:spacing w:before="0" w:after="0"/>
              <w:contextualSpacing/>
            </w:pPr>
            <w:r>
              <w:t>4</w:t>
            </w:r>
            <w:r w:rsidR="00621475">
              <w:t>3</w:t>
            </w:r>
          </w:p>
        </w:tc>
        <w:tc>
          <w:tcPr>
            <w:tcW w:w="2268" w:type="dxa"/>
          </w:tcPr>
          <w:p w14:paraId="69BDE1F5" w14:textId="4780761E" w:rsidR="00214BCB" w:rsidRDefault="00214BCB" w:rsidP="00214BCB">
            <w:pPr>
              <w:widowControl w:val="0"/>
              <w:spacing w:before="0" w:after="0"/>
              <w:contextualSpacing/>
            </w:pPr>
            <w:r>
              <w:t>McCl-11-N-p11.2/1-1</w:t>
            </w:r>
          </w:p>
        </w:tc>
        <w:tc>
          <w:tcPr>
            <w:tcW w:w="847" w:type="dxa"/>
          </w:tcPr>
          <w:p w14:paraId="3492696B" w14:textId="59DB7882" w:rsidR="00214BCB" w:rsidRDefault="00214BCB" w:rsidP="00214BCB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6FE2F98C" w14:textId="182F83CC" w:rsidR="00214BCB" w:rsidRDefault="00214BCB" w:rsidP="00214BCB">
            <w:pPr>
              <w:widowControl w:val="0"/>
              <w:spacing w:before="0" w:after="0"/>
              <w:contextualSpacing/>
            </w:pPr>
            <w:r>
              <w:t>36y / PBL</w:t>
            </w:r>
          </w:p>
        </w:tc>
        <w:tc>
          <w:tcPr>
            <w:tcW w:w="1826" w:type="dxa"/>
          </w:tcPr>
          <w:p w14:paraId="718C5B3B" w14:textId="3C2FA502" w:rsidR="00214BCB" w:rsidRDefault="00214BCB" w:rsidP="00214BCB">
            <w:pPr>
              <w:widowControl w:val="0"/>
              <w:spacing w:before="0" w:after="0"/>
              <w:contextualSpacing/>
            </w:pPr>
            <w:r>
              <w:t>Normal herself,  but abnormal fetus with del(11) only</w:t>
            </w:r>
          </w:p>
        </w:tc>
        <w:tc>
          <w:tcPr>
            <w:tcW w:w="5387" w:type="dxa"/>
          </w:tcPr>
          <w:p w14:paraId="3094CB83" w14:textId="1178EE4F" w:rsidR="00214BCB" w:rsidRDefault="00214BCB" w:rsidP="00214BCB">
            <w:pPr>
              <w:widowControl w:val="0"/>
              <w:spacing w:before="0" w:after="0"/>
              <w:contextualSpacing/>
            </w:pPr>
            <w:r w:rsidRPr="00214BCB">
              <w:t>mos 47,XX,del(11)(p14.3p11.2),+r(11)(::p14.3</w:t>
            </w:r>
            <w:r>
              <w:t xml:space="preserve">→ </w:t>
            </w:r>
            <w:r w:rsidRPr="00214BCB">
              <w:t> neo</w:t>
            </w:r>
            <w:r>
              <w:t>→</w:t>
            </w:r>
            <w:r w:rsidRPr="00214BCB">
              <w:t> 11.12::)[16]/46,XX,del(11)(p.14.3p11.2)[4]</w:t>
            </w:r>
          </w:p>
        </w:tc>
        <w:tc>
          <w:tcPr>
            <w:tcW w:w="1699" w:type="dxa"/>
          </w:tcPr>
          <w:p w14:paraId="57503BC7" w14:textId="37294D62" w:rsidR="00214BCB" w:rsidRDefault="00214BCB" w:rsidP="00214BCB">
            <w:pPr>
              <w:widowControl w:val="0"/>
              <w:spacing w:before="0" w:after="0"/>
              <w:contextualSpacing/>
            </w:pPr>
            <w:r>
              <w:t>SNP-aCGH without details provided</w:t>
            </w:r>
          </w:p>
        </w:tc>
        <w:tc>
          <w:tcPr>
            <w:tcW w:w="996" w:type="dxa"/>
          </w:tcPr>
          <w:p w14:paraId="3C121D4E" w14:textId="5F59BA62" w:rsidR="00214BCB" w:rsidRDefault="00214BCB" w:rsidP="00214BCB">
            <w:pPr>
              <w:widowControl w:val="0"/>
              <w:spacing w:before="0" w:after="0"/>
              <w:contextualSpacing/>
            </w:pPr>
            <w:r>
              <w:t>Wang et al., 2023</w:t>
            </w:r>
          </w:p>
        </w:tc>
      </w:tr>
      <w:tr w:rsidR="00214BCB" w14:paraId="61DA0041" w14:textId="77777777" w:rsidTr="00F30DEB">
        <w:trPr>
          <w:jc w:val="center"/>
        </w:trPr>
        <w:tc>
          <w:tcPr>
            <w:tcW w:w="567" w:type="dxa"/>
          </w:tcPr>
          <w:p w14:paraId="41EBC50F" w14:textId="54CDE017" w:rsidR="00214BCB" w:rsidRDefault="00214BCB" w:rsidP="00214BCB">
            <w:pPr>
              <w:widowControl w:val="0"/>
              <w:spacing w:before="0" w:after="0"/>
              <w:contextualSpacing/>
            </w:pPr>
            <w:r>
              <w:t>4</w:t>
            </w:r>
            <w:r w:rsidR="00621475">
              <w:t>4</w:t>
            </w:r>
          </w:p>
        </w:tc>
        <w:tc>
          <w:tcPr>
            <w:tcW w:w="2268" w:type="dxa"/>
          </w:tcPr>
          <w:p w14:paraId="0CF3B289" w14:textId="0ACE07D3" w:rsidR="00214BCB" w:rsidRDefault="00214BCB" w:rsidP="00214BCB">
            <w:pPr>
              <w:widowControl w:val="0"/>
              <w:spacing w:before="0" w:after="0"/>
              <w:contextualSpacing/>
            </w:pPr>
            <w:r>
              <w:t>McCl-11-N-p14.3/1-1</w:t>
            </w:r>
          </w:p>
        </w:tc>
        <w:tc>
          <w:tcPr>
            <w:tcW w:w="847" w:type="dxa"/>
          </w:tcPr>
          <w:p w14:paraId="7C14DC53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475562F3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Ad / PBL</w:t>
            </w:r>
          </w:p>
        </w:tc>
        <w:tc>
          <w:tcPr>
            <w:tcW w:w="1826" w:type="dxa"/>
          </w:tcPr>
          <w:p w14:paraId="31C1D56D" w14:textId="58B8835C" w:rsidR="00214BCB" w:rsidRDefault="00214BCB" w:rsidP="00214BCB">
            <w:pPr>
              <w:widowControl w:val="0"/>
              <w:spacing w:before="0" w:after="0"/>
              <w:contextualSpacing/>
            </w:pPr>
            <w:r>
              <w:t>Normal herself,  but abnormal child with del(11) only</w:t>
            </w:r>
          </w:p>
        </w:tc>
        <w:tc>
          <w:tcPr>
            <w:tcW w:w="5387" w:type="dxa"/>
          </w:tcPr>
          <w:p w14:paraId="74258592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47,XX,del(11)(p11.12p11.2),+r(11)(::p11.12→p11.2::)[100%]</w:t>
            </w:r>
          </w:p>
        </w:tc>
        <w:tc>
          <w:tcPr>
            <w:tcW w:w="1699" w:type="dxa"/>
          </w:tcPr>
          <w:p w14:paraId="5E821D1C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only banding cytogenetics</w:t>
            </w:r>
          </w:p>
        </w:tc>
        <w:tc>
          <w:tcPr>
            <w:tcW w:w="996" w:type="dxa"/>
          </w:tcPr>
          <w:p w14:paraId="40A3AABE" w14:textId="28BBCD3E" w:rsidR="00214BCB" w:rsidRDefault="00214BCB" w:rsidP="00214BCB">
            <w:pPr>
              <w:widowControl w:val="0"/>
              <w:spacing w:before="0" w:after="0"/>
              <w:contextualSpacing/>
            </w:pPr>
            <w:r>
              <w:t>Chuang et al., 2005</w:t>
            </w:r>
          </w:p>
        </w:tc>
      </w:tr>
      <w:tr w:rsidR="00214BCB" w14:paraId="17B55777" w14:textId="77777777" w:rsidTr="00F30DEB">
        <w:trPr>
          <w:jc w:val="center"/>
        </w:trPr>
        <w:tc>
          <w:tcPr>
            <w:tcW w:w="14745" w:type="dxa"/>
            <w:gridSpan w:val="8"/>
          </w:tcPr>
          <w:p w14:paraId="0348B787" w14:textId="77777777" w:rsidR="00214BCB" w:rsidRDefault="00214BCB" w:rsidP="00214BCB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sSMC(11) formed by pseudo-McClintock mechansism (neocentric)</w:t>
            </w:r>
            <w:r>
              <w:rPr>
                <w:b/>
              </w:rPr>
              <w:tab/>
            </w:r>
          </w:p>
        </w:tc>
      </w:tr>
      <w:tr w:rsidR="00214BCB" w14:paraId="03B1B384" w14:textId="77777777" w:rsidTr="00F30DEB">
        <w:trPr>
          <w:jc w:val="center"/>
        </w:trPr>
        <w:tc>
          <w:tcPr>
            <w:tcW w:w="567" w:type="dxa"/>
          </w:tcPr>
          <w:p w14:paraId="22E92429" w14:textId="0E070A59" w:rsidR="00214BCB" w:rsidRPr="002A458B" w:rsidRDefault="00214BCB" w:rsidP="00214BCB">
            <w:pPr>
              <w:widowControl w:val="0"/>
              <w:spacing w:before="0" w:after="0"/>
              <w:contextualSpacing/>
            </w:pPr>
            <w:r>
              <w:t>4</w:t>
            </w:r>
            <w:r w:rsidR="00621475">
              <w:t>5</w:t>
            </w:r>
          </w:p>
        </w:tc>
        <w:tc>
          <w:tcPr>
            <w:tcW w:w="2268" w:type="dxa"/>
          </w:tcPr>
          <w:p w14:paraId="651CFEA7" w14:textId="77777777" w:rsidR="00214BCB" w:rsidRDefault="00214BCB" w:rsidP="00214BCB">
            <w:pPr>
              <w:widowControl w:val="0"/>
              <w:spacing w:before="0" w:after="0"/>
              <w:contextualSpacing/>
            </w:pPr>
            <w:r w:rsidRPr="002A458B">
              <w:t>PsMcCl-11-N-q22/1-1</w:t>
            </w:r>
          </w:p>
        </w:tc>
        <w:tc>
          <w:tcPr>
            <w:tcW w:w="847" w:type="dxa"/>
          </w:tcPr>
          <w:p w14:paraId="24622AA1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50A33C9" w14:textId="77777777" w:rsidR="00214BCB" w:rsidRDefault="00214BCB" w:rsidP="00214BCB">
            <w:pPr>
              <w:widowControl w:val="0"/>
              <w:spacing w:before="0" w:after="0"/>
              <w:contextualSpacing/>
            </w:pPr>
            <w:r>
              <w:t>1w / PBL</w:t>
            </w:r>
          </w:p>
        </w:tc>
        <w:tc>
          <w:tcPr>
            <w:tcW w:w="1826" w:type="dxa"/>
          </w:tcPr>
          <w:p w14:paraId="537182EE" w14:textId="3FFC5F7F" w:rsidR="00214BCB" w:rsidRDefault="00214BCB" w:rsidP="00214BCB">
            <w:pPr>
              <w:widowControl w:val="0"/>
              <w:spacing w:before="0" w:after="0"/>
              <w:contextualSpacing/>
            </w:pPr>
            <w:r>
              <w:t>DD, DYS</w:t>
            </w:r>
          </w:p>
        </w:tc>
        <w:tc>
          <w:tcPr>
            <w:tcW w:w="5387" w:type="dxa"/>
          </w:tcPr>
          <w:p w14:paraId="44B8C74B" w14:textId="77777777" w:rsidR="00214BCB" w:rsidRDefault="00214BCB" w:rsidP="00214BCB">
            <w:pPr>
              <w:widowControl w:val="0"/>
              <w:spacing w:before="0" w:after="0"/>
              <w:contextualSpacing/>
            </w:pPr>
            <w:r w:rsidRPr="002A458B">
              <w:t>47,XY,del(11)(q22),+</w:t>
            </w:r>
            <w:r w:rsidRPr="002A458B">
              <w:rPr>
                <w:bCs/>
              </w:rPr>
              <w:t>inv dup(11)(qter→q22::q22→qter</w:t>
            </w:r>
            <w:r w:rsidRPr="002A458B">
              <w:rPr>
                <w:b/>
                <w:bCs/>
              </w:rPr>
              <w:t>)</w:t>
            </w:r>
            <w:r w:rsidRPr="002A458B">
              <w:t>[100%]</w:t>
            </w:r>
          </w:p>
        </w:tc>
        <w:tc>
          <w:tcPr>
            <w:tcW w:w="1699" w:type="dxa"/>
          </w:tcPr>
          <w:p w14:paraId="7FC2521F" w14:textId="222DB360" w:rsidR="00214BCB" w:rsidRDefault="00214BCB" w:rsidP="00A141C2">
            <w:pPr>
              <w:widowControl w:val="0"/>
              <w:spacing w:before="0" w:after="0"/>
              <w:contextualSpacing/>
            </w:pPr>
            <w:r>
              <w:t>cep</w:t>
            </w:r>
            <w:r w:rsidRPr="002A458B">
              <w:t xml:space="preserve"> probes, telomeric, wcp</w:t>
            </w:r>
            <w:r>
              <w:t>s</w:t>
            </w:r>
            <w:r w:rsidR="00A141C2">
              <w:t>, LSI</w:t>
            </w:r>
          </w:p>
        </w:tc>
        <w:tc>
          <w:tcPr>
            <w:tcW w:w="996" w:type="dxa"/>
          </w:tcPr>
          <w:p w14:paraId="5CD57336" w14:textId="75F29DDA" w:rsidR="00214BCB" w:rsidRPr="00A141C2" w:rsidRDefault="00214BCB" w:rsidP="00214BCB">
            <w:pPr>
              <w:widowControl w:val="0"/>
              <w:spacing w:before="0" w:after="0"/>
              <w:contextualSpacing/>
              <w:rPr>
                <w:sz w:val="22"/>
              </w:rPr>
            </w:pPr>
            <w:r w:rsidRPr="00A141C2">
              <w:rPr>
                <w:noProof/>
                <w:sz w:val="22"/>
              </w:rPr>
              <w:t>Amor and Choo, 2002</w:t>
            </w:r>
          </w:p>
        </w:tc>
      </w:tr>
      <w:tr w:rsidR="00A141C2" w14:paraId="2807701F" w14:textId="77777777" w:rsidTr="009519F9">
        <w:trPr>
          <w:jc w:val="center"/>
        </w:trPr>
        <w:tc>
          <w:tcPr>
            <w:tcW w:w="567" w:type="dxa"/>
          </w:tcPr>
          <w:p w14:paraId="07AE3BB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423541EE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102F23A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7B7674A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0A655DF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6DD1C06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22CE8E01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692A6F8A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1C05DD4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214BCB" w14:paraId="6BB074F3" w14:textId="77777777" w:rsidTr="00F30DEB">
        <w:trPr>
          <w:jc w:val="center"/>
        </w:trPr>
        <w:tc>
          <w:tcPr>
            <w:tcW w:w="14745" w:type="dxa"/>
            <w:gridSpan w:val="8"/>
          </w:tcPr>
          <w:p w14:paraId="53407AB6" w14:textId="77777777" w:rsidR="00214BCB" w:rsidRDefault="00214BCB" w:rsidP="00214BCB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sSMC(11) in multiple sSMC carriers</w:t>
            </w:r>
            <w:r>
              <w:rPr>
                <w:b/>
              </w:rPr>
              <w:tab/>
            </w:r>
          </w:p>
        </w:tc>
      </w:tr>
      <w:tr w:rsidR="00621475" w14:paraId="5E5E5E33" w14:textId="77777777" w:rsidTr="00F30DEB">
        <w:trPr>
          <w:jc w:val="center"/>
        </w:trPr>
        <w:tc>
          <w:tcPr>
            <w:tcW w:w="567" w:type="dxa"/>
          </w:tcPr>
          <w:p w14:paraId="6B839080" w14:textId="5FB5FB90" w:rsidR="00621475" w:rsidRPr="00D17A17" w:rsidRDefault="00621475" w:rsidP="00621475">
            <w:pPr>
              <w:widowControl w:val="0"/>
              <w:spacing w:before="0" w:after="0"/>
              <w:contextualSpacing/>
            </w:pPr>
            <w:r>
              <w:t>46</w:t>
            </w:r>
          </w:p>
        </w:tc>
        <w:tc>
          <w:tcPr>
            <w:tcW w:w="2268" w:type="dxa"/>
          </w:tcPr>
          <w:p w14:paraId="314B7304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D17A17">
              <w:t>mult 2-10</w:t>
            </w:r>
          </w:p>
        </w:tc>
        <w:tc>
          <w:tcPr>
            <w:tcW w:w="847" w:type="dxa"/>
          </w:tcPr>
          <w:p w14:paraId="36882550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200C4522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5y / PBL</w:t>
            </w:r>
          </w:p>
        </w:tc>
        <w:tc>
          <w:tcPr>
            <w:tcW w:w="1826" w:type="dxa"/>
          </w:tcPr>
          <w:p w14:paraId="11C4DF61" w14:textId="4A98C36C" w:rsidR="00621475" w:rsidRDefault="00621475" w:rsidP="00621475">
            <w:pPr>
              <w:widowControl w:val="0"/>
              <w:spacing w:before="0" w:after="0"/>
              <w:contextualSpacing/>
            </w:pPr>
            <w:r>
              <w:t xml:space="preserve">Hypotonic at birth; later DYS, </w:t>
            </w:r>
            <w:r w:rsidRPr="00D17A17">
              <w:t>ASD, hypoplasia of the left kidney. Neurologically, nystagmus in combination with divergent strabismus DD</w:t>
            </w:r>
          </w:p>
        </w:tc>
        <w:tc>
          <w:tcPr>
            <w:tcW w:w="5387" w:type="dxa"/>
          </w:tcPr>
          <w:p w14:paraId="48BA3E4A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D17A17">
              <w:t>48,XX,+mar1,+mar2[16%]/</w:t>
            </w:r>
            <w:r w:rsidRPr="00D17A17">
              <w:br/>
              <w:t>47,XX,+mar1[26%]/</w:t>
            </w:r>
            <w:r w:rsidRPr="00D17A17">
              <w:br/>
              <w:t>47,XX,+mar2[22%%]</w:t>
            </w:r>
            <w:r w:rsidRPr="00D17A17">
              <w:br/>
              <w:t>46,XX[36%]</w:t>
            </w:r>
          </w:p>
          <w:p w14:paraId="2BF4839C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D17A17">
              <w:t xml:space="preserve">mar1 = </w:t>
            </w:r>
            <w:r>
              <w:t xml:space="preserve">ish </w:t>
            </w:r>
            <w:r w:rsidRPr="00D17A17">
              <w:t>min(6)(:p11.2→q12:)</w:t>
            </w:r>
            <w:r>
              <w:t>(wcp6+,D6Z1+)</w:t>
            </w:r>
            <w:r w:rsidRPr="00D17A17">
              <w:t>;</w:t>
            </w:r>
          </w:p>
          <w:p w14:paraId="5E69D2A2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D17A17">
              <w:t>mar2 = min(11)(:p11.11→q11:)</w:t>
            </w:r>
            <w:r>
              <w:t>(D11Z1+,wcp11-)</w:t>
            </w:r>
          </w:p>
        </w:tc>
        <w:tc>
          <w:tcPr>
            <w:tcW w:w="1699" w:type="dxa"/>
          </w:tcPr>
          <w:p w14:paraId="1CC27E53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spectral karyotyping; LSI-probes</w:t>
            </w:r>
          </w:p>
        </w:tc>
        <w:tc>
          <w:tcPr>
            <w:tcW w:w="996" w:type="dxa"/>
          </w:tcPr>
          <w:p w14:paraId="6C74F816" w14:textId="4CD477F4" w:rsidR="00621475" w:rsidRDefault="00621475" w:rsidP="00621475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Haddad</w:t>
            </w:r>
            <w:r>
              <w:rPr>
                <w:noProof/>
              </w:rPr>
              <w:t xml:space="preserve"> et al., 1998</w:t>
            </w:r>
          </w:p>
        </w:tc>
      </w:tr>
      <w:tr w:rsidR="00621475" w14:paraId="49F5D567" w14:textId="77777777" w:rsidTr="00F30DEB">
        <w:trPr>
          <w:jc w:val="center"/>
        </w:trPr>
        <w:tc>
          <w:tcPr>
            <w:tcW w:w="567" w:type="dxa"/>
          </w:tcPr>
          <w:p w14:paraId="6550AE41" w14:textId="5CC29D2B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9B26C0">
              <w:t>4</w:t>
            </w:r>
            <w:r>
              <w:t>7</w:t>
            </w:r>
          </w:p>
        </w:tc>
        <w:tc>
          <w:tcPr>
            <w:tcW w:w="2268" w:type="dxa"/>
          </w:tcPr>
          <w:p w14:paraId="6339EABF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D17A17">
              <w:t>mult 2-1</w:t>
            </w:r>
            <w:r>
              <w:t>6</w:t>
            </w:r>
          </w:p>
        </w:tc>
        <w:tc>
          <w:tcPr>
            <w:tcW w:w="847" w:type="dxa"/>
          </w:tcPr>
          <w:p w14:paraId="3FEF9A3F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5FD3C33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3EFB5E26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9E022C">
              <w:t>mild psychomotor delay</w:t>
            </w:r>
          </w:p>
        </w:tc>
        <w:tc>
          <w:tcPr>
            <w:tcW w:w="5387" w:type="dxa"/>
          </w:tcPr>
          <w:p w14:paraId="4C57A7AE" w14:textId="77777777" w:rsidR="00621475" w:rsidRPr="009E022C" w:rsidRDefault="00621475" w:rsidP="00621475">
            <w:pPr>
              <w:widowControl w:val="0"/>
              <w:spacing w:before="0" w:after="0"/>
              <w:contextualSpacing/>
            </w:pPr>
            <w:r w:rsidRPr="009E022C">
              <w:t>48,XY,+mar1,+mar2[?]/</w:t>
            </w:r>
            <w:r w:rsidRPr="009E022C">
              <w:br/>
              <w:t>47,XY,+mar1[?]/</w:t>
            </w:r>
            <w:r w:rsidRPr="009E022C">
              <w:br/>
              <w:t>47,XY,+mar2[?]/</w:t>
            </w:r>
            <w:r w:rsidRPr="009E022C">
              <w:br/>
              <w:t>46,XY[?]</w:t>
            </w:r>
          </w:p>
          <w:p w14:paraId="59C889D0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9E022C">
              <w:t xml:space="preserve">mar 1: </w:t>
            </w:r>
            <w:r>
              <w:t xml:space="preserve">ish </w:t>
            </w:r>
            <w:r w:rsidRPr="009E022C">
              <w:t>mar(11)</w:t>
            </w:r>
            <w:r>
              <w:t>(D11Z1+)</w:t>
            </w:r>
            <w:r w:rsidRPr="009E022C">
              <w:t>, mar2: ?</w:t>
            </w:r>
          </w:p>
        </w:tc>
        <w:tc>
          <w:tcPr>
            <w:tcW w:w="1699" w:type="dxa"/>
          </w:tcPr>
          <w:p w14:paraId="7D5BD4F7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cep-FISH</w:t>
            </w:r>
          </w:p>
        </w:tc>
        <w:tc>
          <w:tcPr>
            <w:tcW w:w="996" w:type="dxa"/>
          </w:tcPr>
          <w:p w14:paraId="4705F0DB" w14:textId="4A9204CF" w:rsidR="00621475" w:rsidRDefault="00621475" w:rsidP="00621475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Plattner</w:t>
            </w:r>
            <w:r>
              <w:rPr>
                <w:noProof/>
              </w:rPr>
              <w:t xml:space="preserve"> et al., 1993</w:t>
            </w:r>
          </w:p>
        </w:tc>
      </w:tr>
      <w:tr w:rsidR="00621475" w14:paraId="58ED87B6" w14:textId="77777777" w:rsidTr="00F30DEB">
        <w:trPr>
          <w:jc w:val="center"/>
        </w:trPr>
        <w:tc>
          <w:tcPr>
            <w:tcW w:w="567" w:type="dxa"/>
          </w:tcPr>
          <w:p w14:paraId="7708B412" w14:textId="7651C982" w:rsidR="00621475" w:rsidRPr="00B8207C" w:rsidRDefault="00621475" w:rsidP="00621475">
            <w:pPr>
              <w:widowControl w:val="0"/>
              <w:spacing w:before="0" w:after="0"/>
              <w:contextualSpacing/>
            </w:pPr>
            <w:r>
              <w:t>48</w:t>
            </w:r>
          </w:p>
        </w:tc>
        <w:tc>
          <w:tcPr>
            <w:tcW w:w="2268" w:type="dxa"/>
          </w:tcPr>
          <w:p w14:paraId="23F106B5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D17A17">
              <w:t xml:space="preserve">mult </w:t>
            </w:r>
            <w:r>
              <w:t>2-27</w:t>
            </w:r>
          </w:p>
        </w:tc>
        <w:tc>
          <w:tcPr>
            <w:tcW w:w="847" w:type="dxa"/>
          </w:tcPr>
          <w:p w14:paraId="709B2471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n.a.</w:t>
            </w:r>
          </w:p>
        </w:tc>
        <w:tc>
          <w:tcPr>
            <w:tcW w:w="1155" w:type="dxa"/>
          </w:tcPr>
          <w:p w14:paraId="0AD20953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 xml:space="preserve">? / </w:t>
            </w:r>
          </w:p>
        </w:tc>
        <w:tc>
          <w:tcPr>
            <w:tcW w:w="1826" w:type="dxa"/>
          </w:tcPr>
          <w:p w14:paraId="36BC7BD0" w14:textId="77777777" w:rsidR="00621475" w:rsidRPr="009E022C" w:rsidRDefault="00621475" w:rsidP="00621475">
            <w:pPr>
              <w:widowControl w:val="0"/>
              <w:spacing w:before="0" w:after="0"/>
              <w:contextualSpacing/>
            </w:pPr>
            <w:r w:rsidRPr="009363E4">
              <w:t>multiple congenital abnormalities</w:t>
            </w:r>
          </w:p>
        </w:tc>
        <w:tc>
          <w:tcPr>
            <w:tcW w:w="5387" w:type="dxa"/>
          </w:tcPr>
          <w:p w14:paraId="77E6990D" w14:textId="77777777" w:rsidR="00621475" w:rsidRPr="009363E4" w:rsidRDefault="00621475" w:rsidP="00621475">
            <w:pPr>
              <w:widowControl w:val="0"/>
              <w:spacing w:before="0" w:after="0"/>
              <w:contextualSpacing/>
            </w:pPr>
            <w:r w:rsidRPr="009363E4">
              <w:t>48,+mar1,+mar2[36%]/</w:t>
            </w:r>
            <w:r w:rsidRPr="009363E4">
              <w:br/>
              <w:t>47,+mar1[36%]/</w:t>
            </w:r>
            <w:r w:rsidRPr="009363E4">
              <w:br/>
              <w:t>47,+mar2[28%]</w:t>
            </w:r>
          </w:p>
          <w:p w14:paraId="648A744B" w14:textId="77777777" w:rsidR="00621475" w:rsidRPr="009E022C" w:rsidRDefault="00621475" w:rsidP="00621475">
            <w:pPr>
              <w:widowControl w:val="0"/>
              <w:spacing w:before="0" w:after="0"/>
              <w:contextualSpacing/>
            </w:pPr>
            <w:r w:rsidRPr="009363E4">
              <w:t xml:space="preserve">mar1: </w:t>
            </w:r>
            <w:r>
              <w:t>arr[hg18]</w:t>
            </w:r>
            <w:r w:rsidRPr="009363E4">
              <w:t xml:space="preserve"> min(11)(:p10→q12.1:)(RP11-736I10+)</w:t>
            </w:r>
            <w:r w:rsidRPr="009363E4">
              <w:br/>
              <w:t xml:space="preserve">mar2: </w:t>
            </w:r>
            <w:r>
              <w:t>arr[hg18]</w:t>
            </w:r>
            <w:r w:rsidRPr="009363E4">
              <w:t xml:space="preserve"> min(17)(:p11.2→q10:)(</w:t>
            </w:r>
            <w:r>
              <w:t>RP11-64J19+)</w:t>
            </w:r>
          </w:p>
        </w:tc>
        <w:tc>
          <w:tcPr>
            <w:tcW w:w="1699" w:type="dxa"/>
          </w:tcPr>
          <w:p w14:paraId="2E9C42BB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BAC-aCGH</w:t>
            </w:r>
          </w:p>
          <w:p w14:paraId="3BB8BF79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distal clone given</w:t>
            </w:r>
          </w:p>
        </w:tc>
        <w:tc>
          <w:tcPr>
            <w:tcW w:w="996" w:type="dxa"/>
          </w:tcPr>
          <w:p w14:paraId="39965FFF" w14:textId="55F5F2AB" w:rsidR="00621475" w:rsidRDefault="00621475" w:rsidP="00621475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Ballif</w:t>
            </w:r>
            <w:r>
              <w:rPr>
                <w:noProof/>
              </w:rPr>
              <w:t xml:space="preserve"> et al., 2007</w:t>
            </w:r>
            <w:r>
              <w:t xml:space="preserve"> case 6</w:t>
            </w:r>
          </w:p>
        </w:tc>
      </w:tr>
      <w:tr w:rsidR="00621475" w14:paraId="58EB8217" w14:textId="77777777" w:rsidTr="00F30DEB">
        <w:trPr>
          <w:jc w:val="center"/>
        </w:trPr>
        <w:tc>
          <w:tcPr>
            <w:tcW w:w="567" w:type="dxa"/>
          </w:tcPr>
          <w:p w14:paraId="2B7C354C" w14:textId="041E8C70" w:rsidR="00621475" w:rsidRPr="009B26C0" w:rsidRDefault="00621475" w:rsidP="00621475">
            <w:pPr>
              <w:widowControl w:val="0"/>
              <w:spacing w:before="0" w:after="0"/>
              <w:contextualSpacing/>
            </w:pPr>
            <w:r>
              <w:t>49</w:t>
            </w:r>
          </w:p>
        </w:tc>
        <w:tc>
          <w:tcPr>
            <w:tcW w:w="2268" w:type="dxa"/>
          </w:tcPr>
          <w:p w14:paraId="571578D4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D17A17">
              <w:t xml:space="preserve">mult </w:t>
            </w:r>
            <w:r>
              <w:t>2-40</w:t>
            </w:r>
          </w:p>
        </w:tc>
        <w:tc>
          <w:tcPr>
            <w:tcW w:w="847" w:type="dxa"/>
          </w:tcPr>
          <w:p w14:paraId="6DC93D25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5C3BB65E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PN / CH</w:t>
            </w:r>
          </w:p>
        </w:tc>
        <w:tc>
          <w:tcPr>
            <w:tcW w:w="1826" w:type="dxa"/>
          </w:tcPr>
          <w:p w14:paraId="79D00CC9" w14:textId="77777777" w:rsidR="00621475" w:rsidRPr="009363E4" w:rsidRDefault="00621475" w:rsidP="00621475">
            <w:pPr>
              <w:widowControl w:val="0"/>
              <w:spacing w:before="0" w:after="0"/>
              <w:contextualSpacing/>
            </w:pPr>
            <w:r w:rsidRPr="00054D71">
              <w:t>AMA, normal sonography; previous pregnancy with trisomy 21</w:t>
            </w:r>
          </w:p>
        </w:tc>
        <w:tc>
          <w:tcPr>
            <w:tcW w:w="5387" w:type="dxa"/>
          </w:tcPr>
          <w:p w14:paraId="3D8776A7" w14:textId="38A4824B" w:rsidR="00621475" w:rsidRPr="00054D71" w:rsidRDefault="00621475" w:rsidP="00621475">
            <w:pPr>
              <w:widowControl w:val="0"/>
              <w:spacing w:before="0" w:after="0"/>
              <w:contextualSpacing/>
            </w:pPr>
            <w:r w:rsidRPr="00054D71">
              <w:t>47,XX,+mar1[60%]/46,XX[40%]</w:t>
            </w:r>
            <w:r w:rsidRPr="00054D71">
              <w:br/>
              <w:t xml:space="preserve">second </w:t>
            </w:r>
            <w:r>
              <w:t>sSMC</w:t>
            </w:r>
            <w:r w:rsidRPr="00054D71">
              <w:t xml:space="preserve"> not detected in cytogenetics but in FISH</w:t>
            </w:r>
          </w:p>
          <w:p w14:paraId="70F2E609" w14:textId="5261584D" w:rsidR="00621475" w:rsidRPr="009363E4" w:rsidRDefault="00621475" w:rsidP="00A141C2">
            <w:pPr>
              <w:widowControl w:val="0"/>
              <w:spacing w:before="0" w:after="0"/>
              <w:contextualSpacing/>
            </w:pPr>
            <w:r>
              <w:t>final karyotype</w:t>
            </w:r>
            <w:r w:rsidR="00A141C2">
              <w:t xml:space="preserve">: </w:t>
            </w:r>
            <w:r w:rsidRPr="00054D71">
              <w:t>48,XY,+r(4)(::p14→q12::),</w:t>
            </w:r>
            <w:r w:rsidR="00A141C2">
              <w:t xml:space="preserve"> </w:t>
            </w:r>
            <w:r w:rsidRPr="00054D71">
              <w:t>+min(11)(:p11.11→q11:)[5]/48,XY,+r(4;4)(::p14→q12::p14→q12::),+min(11)(:p11.11→q11:)[5]/47,XY,+min(11)(:p11.11→q11:)[10]</w:t>
            </w:r>
          </w:p>
        </w:tc>
        <w:tc>
          <w:tcPr>
            <w:tcW w:w="1699" w:type="dxa"/>
          </w:tcPr>
          <w:p w14:paraId="316FE321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cenM, subcenM</w:t>
            </w:r>
          </w:p>
        </w:tc>
        <w:tc>
          <w:tcPr>
            <w:tcW w:w="996" w:type="dxa"/>
          </w:tcPr>
          <w:p w14:paraId="2C692635" w14:textId="5216D5CD" w:rsidR="00621475" w:rsidRDefault="00621475" w:rsidP="00621475">
            <w:pPr>
              <w:widowControl w:val="0"/>
              <w:spacing w:before="0" w:after="0"/>
              <w:contextualSpacing/>
            </w:pPr>
            <w:r>
              <w:t>this study</w:t>
            </w:r>
          </w:p>
        </w:tc>
      </w:tr>
      <w:tr w:rsidR="00A141C2" w14:paraId="3EBF6D9D" w14:textId="77777777" w:rsidTr="009519F9">
        <w:trPr>
          <w:jc w:val="center"/>
        </w:trPr>
        <w:tc>
          <w:tcPr>
            <w:tcW w:w="567" w:type="dxa"/>
          </w:tcPr>
          <w:p w14:paraId="616A83C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4E4EFDA1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4764DF2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03D0E66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0024E3F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2249C0E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0279959E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0D6D856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3DA359F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621475" w14:paraId="09B43A54" w14:textId="77777777" w:rsidTr="00F30DEB">
        <w:trPr>
          <w:jc w:val="center"/>
        </w:trPr>
        <w:tc>
          <w:tcPr>
            <w:tcW w:w="567" w:type="dxa"/>
          </w:tcPr>
          <w:p w14:paraId="5DEA8718" w14:textId="1172417A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0</w:t>
            </w:r>
          </w:p>
        </w:tc>
        <w:tc>
          <w:tcPr>
            <w:tcW w:w="2268" w:type="dxa"/>
          </w:tcPr>
          <w:p w14:paraId="094D7C4A" w14:textId="77777777" w:rsidR="00621475" w:rsidRPr="00D17A17" w:rsidRDefault="00621475" w:rsidP="00621475">
            <w:pPr>
              <w:widowControl w:val="0"/>
              <w:spacing w:before="0" w:after="0"/>
              <w:contextualSpacing/>
            </w:pPr>
            <w:r w:rsidRPr="00B8207C">
              <w:t>mult 3-5</w:t>
            </w:r>
          </w:p>
        </w:tc>
        <w:tc>
          <w:tcPr>
            <w:tcW w:w="847" w:type="dxa"/>
          </w:tcPr>
          <w:p w14:paraId="7CA5CAD1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7F62AD02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4m / PBL</w:t>
            </w:r>
          </w:p>
        </w:tc>
        <w:tc>
          <w:tcPr>
            <w:tcW w:w="1826" w:type="dxa"/>
          </w:tcPr>
          <w:p w14:paraId="079413F3" w14:textId="77777777" w:rsidR="00621475" w:rsidRPr="00054D71" w:rsidRDefault="00621475" w:rsidP="00621475">
            <w:pPr>
              <w:widowControl w:val="0"/>
              <w:spacing w:before="0" w:after="0"/>
              <w:contextualSpacing/>
            </w:pPr>
            <w:r w:rsidRPr="00B8207C">
              <w:t>Pierre-Robin-sequence, VSD, patent foramen ovale, cryptochism, flaccid joints, gothic palate, umbilical hernia, at birth urinary tract infection</w:t>
            </w:r>
          </w:p>
        </w:tc>
        <w:tc>
          <w:tcPr>
            <w:tcW w:w="5387" w:type="dxa"/>
          </w:tcPr>
          <w:p w14:paraId="56CE0C3F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B8207C">
              <w:t>49,XY,+3mar[13]/48,XY,+2mar[22]/47,XY,+mar[23]/46,XY[2]</w:t>
            </w:r>
          </w:p>
          <w:p w14:paraId="7B992279" w14:textId="2982A093" w:rsidR="00621475" w:rsidRPr="00054D71" w:rsidRDefault="00621475" w:rsidP="00621475">
            <w:pPr>
              <w:widowControl w:val="0"/>
              <w:spacing w:before="0" w:after="0"/>
              <w:contextualSpacing/>
            </w:pPr>
            <w:r w:rsidRPr="00B8207C">
              <w:t>r(4)(::p12→q12::)[?]</w:t>
            </w:r>
            <w:r w:rsidRPr="00B8207C">
              <w:br/>
              <w:t>min(8)(:p11.21→q11.21::)[6]</w:t>
            </w:r>
            <w:r w:rsidRPr="00B8207C">
              <w:br/>
              <w:t>min(8)(:p21.1→p12: :p11.21→q11.21:)[14]</w:t>
            </w:r>
            <w:r w:rsidRPr="00B8207C">
              <w:br/>
              <w:t>40.08-53.56 MB (hg19)</w:t>
            </w:r>
            <w:r w:rsidRPr="00B8207C">
              <w:br/>
              <w:t>r(11)(::p11.12→q11.1::)[?]</w:t>
            </w:r>
            <w:r w:rsidRPr="00B8207C">
              <w:br/>
              <w:t>acc. to NGS sSMC(8) is a</w:t>
            </w:r>
            <w:r w:rsidRPr="00B8207C">
              <w:br/>
              <w:t>mar(8)(:p11.21→q11.23:</w:t>
            </w:r>
            <w:r w:rsidRPr="00B8207C">
              <w:br/>
              <w:t>:q12.1q12::q12q12:) spanning</w:t>
            </w:r>
            <w:r w:rsidRPr="00B8207C">
              <w:br/>
              <w:t>chr8:g[:53561524::GCCCTAAGGAATCTCC:</w:t>
            </w:r>
            <w:r w:rsidRPr="00B8207C">
              <w:br/>
              <w:t>:60002688_60002774::TGG:</w:t>
            </w:r>
            <w:r w:rsidRPr="00B8207C">
              <w:br/>
              <w:t>:55759348_55759565:</w:t>
            </w:r>
            <w:r w:rsidRPr="00B8207C">
              <w:br/>
              <w:t>:TGATGTGTCACCTTGCTTTTAGATCTGAAGGTGA:</w:t>
            </w:r>
            <w:r w:rsidRPr="00B8207C">
              <w:br/>
              <w:t>:40082798:]</w:t>
            </w:r>
          </w:p>
        </w:tc>
        <w:tc>
          <w:tcPr>
            <w:tcW w:w="1699" w:type="dxa"/>
          </w:tcPr>
          <w:p w14:paraId="3CCC6FA6" w14:textId="0C182E9D" w:rsidR="00621475" w:rsidRDefault="00621475" w:rsidP="00621475">
            <w:pPr>
              <w:widowControl w:val="0"/>
              <w:spacing w:before="0" w:after="0"/>
              <w:contextualSpacing/>
            </w:pPr>
            <w:r>
              <w:t>NGS</w:t>
            </w:r>
          </w:p>
        </w:tc>
        <w:tc>
          <w:tcPr>
            <w:tcW w:w="996" w:type="dxa"/>
          </w:tcPr>
          <w:p w14:paraId="09E3F82B" w14:textId="2B513B0A" w:rsidR="00621475" w:rsidRDefault="00621475" w:rsidP="00621475">
            <w:pPr>
              <w:widowControl w:val="0"/>
              <w:spacing w:before="0" w:after="0"/>
              <w:contextualSpacing/>
            </w:pPr>
            <w:r w:rsidRPr="00380F64">
              <w:rPr>
                <w:noProof/>
              </w:rPr>
              <w:t>Kurtas</w:t>
            </w:r>
            <w:r>
              <w:t xml:space="preserve"> et al., 2019 case sSMC8a</w:t>
            </w:r>
          </w:p>
        </w:tc>
      </w:tr>
      <w:tr w:rsidR="00621475" w14:paraId="0E6C3BDB" w14:textId="77777777" w:rsidTr="00F30DEB">
        <w:trPr>
          <w:jc w:val="center"/>
        </w:trPr>
        <w:tc>
          <w:tcPr>
            <w:tcW w:w="567" w:type="dxa"/>
          </w:tcPr>
          <w:p w14:paraId="622E5E8A" w14:textId="1CB960C1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1</w:t>
            </w:r>
          </w:p>
        </w:tc>
        <w:tc>
          <w:tcPr>
            <w:tcW w:w="2268" w:type="dxa"/>
          </w:tcPr>
          <w:p w14:paraId="27EDAC8D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mult 4-12</w:t>
            </w:r>
          </w:p>
        </w:tc>
        <w:tc>
          <w:tcPr>
            <w:tcW w:w="847" w:type="dxa"/>
          </w:tcPr>
          <w:p w14:paraId="64015D96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male</w:t>
            </w:r>
          </w:p>
        </w:tc>
        <w:tc>
          <w:tcPr>
            <w:tcW w:w="1155" w:type="dxa"/>
          </w:tcPr>
          <w:p w14:paraId="23701E75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NB / PBL</w:t>
            </w:r>
          </w:p>
        </w:tc>
        <w:tc>
          <w:tcPr>
            <w:tcW w:w="1826" w:type="dxa"/>
          </w:tcPr>
          <w:p w14:paraId="1F4D359D" w14:textId="4DADA156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A443AA">
              <w:t>IUGR; oligohydramnion; birth weight at 23</w:t>
            </w:r>
            <w:r w:rsidRPr="00A443AA">
              <w:rPr>
                <w:vertAlign w:val="superscript"/>
              </w:rPr>
              <w:t>rd</w:t>
            </w:r>
            <w:r>
              <w:t xml:space="preserve"> </w:t>
            </w:r>
            <w:r w:rsidRPr="00A443AA">
              <w:t>centile, lenght at 52</w:t>
            </w:r>
            <w:r w:rsidRPr="00A443AA">
              <w:rPr>
                <w:vertAlign w:val="superscript"/>
              </w:rPr>
              <w:t>nd</w:t>
            </w:r>
            <w:r>
              <w:t xml:space="preserve"> </w:t>
            </w:r>
            <w:r w:rsidRPr="00A443AA">
              <w:t>, OFC at 36</w:t>
            </w:r>
            <w:r w:rsidRPr="00A443AA">
              <w:rPr>
                <w:vertAlign w:val="superscript"/>
              </w:rPr>
              <w:t>th</w:t>
            </w:r>
            <w:r>
              <w:t xml:space="preserve"> </w:t>
            </w:r>
            <w:r w:rsidRPr="00A443AA">
              <w:t>; at 3m: hypersomnia. pneumonia, hypotonia, dysmorphic face and others</w:t>
            </w:r>
          </w:p>
        </w:tc>
        <w:tc>
          <w:tcPr>
            <w:tcW w:w="5387" w:type="dxa"/>
          </w:tcPr>
          <w:p w14:paraId="700E89F8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50,XY,+mar1, +mar2, +mar3, +mar4[16]/49,XY,+mar1, +mar2, +mar3[28]/48,XY,+mar1,+mar2[48]/47,XY,+mar1[8]</w:t>
            </w:r>
          </w:p>
          <w:p w14:paraId="78CFE94C" w14:textId="4668EA67" w:rsidR="00621475" w:rsidRPr="009B26C0" w:rsidRDefault="00621475" w:rsidP="00621475">
            <w:pPr>
              <w:widowControl w:val="0"/>
              <w:spacing w:before="0" w:after="0"/>
              <w:contextualSpacing/>
            </w:pPr>
            <w:r>
              <w:t>mar 1 = min(19)</w:t>
            </w:r>
            <w:r>
              <w:br/>
              <w:t>mar 2 = min</w:t>
            </w:r>
            <w:r w:rsidRPr="009B26C0">
              <w:t>(11)</w:t>
            </w:r>
            <w:r w:rsidRPr="009B26C0">
              <w:br/>
              <w:t>mar 3 = mar1</w:t>
            </w:r>
            <w:r w:rsidRPr="009B26C0">
              <w:br/>
              <w:t>mar 4 = der(11;19)</w:t>
            </w:r>
            <w:r w:rsidRPr="009B26C0">
              <w:br/>
              <w:t>#11: arr[hg18] 11p11.12q12.1(48845776-58751035)x3</w:t>
            </w:r>
            <w:r w:rsidRPr="009B26C0">
              <w:br/>
              <w:t>#19: arr[hg18] 19p12q12(23364013-34857827</w:t>
            </w:r>
          </w:p>
          <w:p w14:paraId="418C7585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 xml:space="preserve">possibly </w:t>
            </w:r>
            <w:r w:rsidRPr="009B26C0">
              <w:t>r(11;19): arr[hg18] 11q11q12.1(55</w:t>
            </w:r>
            <w:r>
              <w:t>,</w:t>
            </w:r>
            <w:r w:rsidRPr="009B26C0">
              <w:t>140</w:t>
            </w:r>
            <w:r>
              <w:t>,</w:t>
            </w:r>
            <w:r w:rsidRPr="009B26C0">
              <w:t>785-58</w:t>
            </w:r>
            <w:r>
              <w:t>,</w:t>
            </w:r>
            <w:r w:rsidRPr="009B26C0">
              <w:t>610</w:t>
            </w:r>
            <w:r>
              <w:t>,</w:t>
            </w:r>
            <w:r w:rsidRPr="009B26C0">
              <w:t>968)</w:t>
            </w:r>
            <w:r>
              <w:t>x3,</w:t>
            </w:r>
            <w:r w:rsidRPr="009B26C0">
              <w:t>19p12q12(23</w:t>
            </w:r>
            <w:r>
              <w:t>,</w:t>
            </w:r>
            <w:r w:rsidRPr="009B26C0">
              <w:t>967</w:t>
            </w:r>
            <w:r>
              <w:t>,</w:t>
            </w:r>
            <w:r w:rsidRPr="009B26C0">
              <w:t>466-24</w:t>
            </w:r>
            <w:r>
              <w:t>,</w:t>
            </w:r>
            <w:r w:rsidRPr="009B26C0">
              <w:t>006</w:t>
            </w:r>
            <w:r>
              <w:t>,</w:t>
            </w:r>
            <w:r w:rsidRPr="009B26C0">
              <w:t>230; 34</w:t>
            </w:r>
            <w:r>
              <w:t>,</w:t>
            </w:r>
            <w:r w:rsidRPr="009B26C0">
              <w:t>272</w:t>
            </w:r>
            <w:r>
              <w:t>,</w:t>
            </w:r>
            <w:r w:rsidRPr="009B26C0">
              <w:t>160-34</w:t>
            </w:r>
            <w:r>
              <w:t>,</w:t>
            </w:r>
            <w:r w:rsidRPr="009B26C0">
              <w:t>429</w:t>
            </w:r>
            <w:r>
              <w:t>,</w:t>
            </w:r>
            <w:r w:rsidRPr="009B26C0">
              <w:t>875)</w:t>
            </w:r>
            <w:r>
              <w:t>x3</w:t>
            </w:r>
          </w:p>
          <w:p w14:paraId="574481A0" w14:textId="260C5102" w:rsidR="00A141C2" w:rsidRPr="009B26C0" w:rsidRDefault="00A141C2" w:rsidP="00621475">
            <w:pPr>
              <w:widowControl w:val="0"/>
              <w:spacing w:before="0" w:after="0"/>
              <w:contextualSpacing/>
            </w:pPr>
          </w:p>
        </w:tc>
        <w:tc>
          <w:tcPr>
            <w:tcW w:w="1699" w:type="dxa"/>
          </w:tcPr>
          <w:p w14:paraId="7A2DAC51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cep-FISH</w:t>
            </w:r>
          </w:p>
          <w:p w14:paraId="45388D6C" w14:textId="77777777" w:rsidR="00621475" w:rsidRPr="009B26C0" w:rsidRDefault="00621475" w:rsidP="00621475">
            <w:pPr>
              <w:widowControl w:val="0"/>
              <w:spacing w:before="0" w:after="0"/>
              <w:contextualSpacing/>
            </w:pPr>
            <w:r w:rsidRPr="009B26C0">
              <w:t>aCGH</w:t>
            </w:r>
          </w:p>
        </w:tc>
        <w:tc>
          <w:tcPr>
            <w:tcW w:w="996" w:type="dxa"/>
          </w:tcPr>
          <w:p w14:paraId="25963497" w14:textId="0D63A3DA" w:rsidR="00621475" w:rsidRDefault="00621475" w:rsidP="00621475">
            <w:pPr>
              <w:widowControl w:val="0"/>
              <w:spacing w:before="0" w:after="0"/>
              <w:contextualSpacing/>
            </w:pPr>
            <w:r>
              <w:t xml:space="preserve">Fei et al., 2011 </w:t>
            </w:r>
            <w:r w:rsidRPr="009B26C0">
              <w:t>1 case</w:t>
            </w:r>
          </w:p>
        </w:tc>
      </w:tr>
      <w:tr w:rsidR="00A141C2" w14:paraId="7DFDE527" w14:textId="77777777" w:rsidTr="009519F9">
        <w:trPr>
          <w:jc w:val="center"/>
        </w:trPr>
        <w:tc>
          <w:tcPr>
            <w:tcW w:w="567" w:type="dxa"/>
          </w:tcPr>
          <w:p w14:paraId="6523F54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2F84EE7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19BD575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0FCCBE70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3CB27EA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26B13D0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787E50FC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20F5DCE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1327EEB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621475" w14:paraId="264790D1" w14:textId="77777777" w:rsidTr="00F30DEB">
        <w:trPr>
          <w:jc w:val="center"/>
        </w:trPr>
        <w:tc>
          <w:tcPr>
            <w:tcW w:w="567" w:type="dxa"/>
          </w:tcPr>
          <w:p w14:paraId="69410078" w14:textId="335F11F7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2</w:t>
            </w:r>
          </w:p>
        </w:tc>
        <w:tc>
          <w:tcPr>
            <w:tcW w:w="2268" w:type="dxa"/>
          </w:tcPr>
          <w:p w14:paraId="7DBBF978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ult 4-4</w:t>
            </w:r>
          </w:p>
        </w:tc>
        <w:tc>
          <w:tcPr>
            <w:tcW w:w="847" w:type="dxa"/>
          </w:tcPr>
          <w:p w14:paraId="2F5E76CB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56000982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5A79B02B" w14:textId="00E98AEB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p</w:t>
            </w:r>
            <w:r w:rsidRPr="008F1E7D">
              <w:t>renatal: bilateral cleft lip anomaly, ventriculomegaly, and possible agenesis of the corpus callosum. At birth, bilateral c</w:t>
            </w:r>
            <w:r>
              <w:t>left lip anomaly, DYS. brain abn</w:t>
            </w:r>
            <w:r w:rsidRPr="008F1E7D">
              <w:t>ormalities</w:t>
            </w:r>
          </w:p>
          <w:p w14:paraId="096849B3" w14:textId="0B564986" w:rsidR="00621475" w:rsidRPr="00B8207C" w:rsidRDefault="00621475" w:rsidP="00621475">
            <w:pPr>
              <w:widowControl w:val="0"/>
              <w:spacing w:before="0" w:after="0"/>
              <w:contextualSpacing/>
            </w:pPr>
            <w:r w:rsidRPr="008F1E7D">
              <w:t>patent ductus arteriosus</w:t>
            </w:r>
          </w:p>
        </w:tc>
        <w:tc>
          <w:tcPr>
            <w:tcW w:w="5387" w:type="dxa"/>
          </w:tcPr>
          <w:p w14:paraId="00E016F9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8F1E7D">
              <w:t>51,XX,+5mar[?%]/50,XX,+4mar[majority]/49,XX,+3mar[?%]/48,XX,+2mar[?%]</w:t>
            </w:r>
          </w:p>
          <w:p w14:paraId="2FDDF1C0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</w:p>
          <w:p w14:paraId="3C588DBB" w14:textId="671FE664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ar 1 = der(11)r(4;11)(::11q11→11q12.1::4q12::)</w:t>
            </w:r>
            <w:r w:rsidRPr="008F1E7D">
              <w:br/>
              <w:t>mar 2 = der(7)(:p11.1:)</w:t>
            </w:r>
            <w:r w:rsidRPr="008F1E7D">
              <w:br/>
              <w:t>mar 3 = der(1)(:p12:)</w:t>
            </w:r>
            <w:r w:rsidRPr="008F1E7D">
              <w:br/>
              <w:t>mar 4 = der(X)(:p11.1→q11.1:)</w:t>
            </w:r>
          </w:p>
        </w:tc>
        <w:tc>
          <w:tcPr>
            <w:tcW w:w="1699" w:type="dxa"/>
          </w:tcPr>
          <w:p w14:paraId="2C422224" w14:textId="0FB26297" w:rsidR="00621475" w:rsidRDefault="00621475" w:rsidP="00621475">
            <w:pPr>
              <w:widowControl w:val="0"/>
              <w:spacing w:before="0" w:after="0"/>
              <w:contextualSpacing/>
            </w:pPr>
            <w:r>
              <w:t>spectral karyotyping</w:t>
            </w:r>
          </w:p>
          <w:p w14:paraId="00248571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141FE2AC" w14:textId="686F3EE7" w:rsidR="00621475" w:rsidRDefault="00621475" w:rsidP="00621475">
            <w:pPr>
              <w:widowControl w:val="0"/>
              <w:spacing w:before="0" w:after="0"/>
              <w:contextualSpacing/>
            </w:pPr>
            <w:r w:rsidRPr="00B77CD8">
              <w:rPr>
                <w:noProof/>
              </w:rPr>
              <w:t>Tsuchiya</w:t>
            </w:r>
            <w:r>
              <w:t xml:space="preserve"> et al., 2008 case 4</w:t>
            </w:r>
          </w:p>
        </w:tc>
      </w:tr>
      <w:tr w:rsidR="00621475" w14:paraId="3940D566" w14:textId="77777777" w:rsidTr="00F30DEB">
        <w:trPr>
          <w:jc w:val="center"/>
        </w:trPr>
        <w:tc>
          <w:tcPr>
            <w:tcW w:w="567" w:type="dxa"/>
          </w:tcPr>
          <w:p w14:paraId="228B69D7" w14:textId="1411D950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3</w:t>
            </w:r>
          </w:p>
        </w:tc>
        <w:tc>
          <w:tcPr>
            <w:tcW w:w="2268" w:type="dxa"/>
          </w:tcPr>
          <w:p w14:paraId="596826D5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ult 4-</w:t>
            </w:r>
            <w:r>
              <w:t>5</w:t>
            </w:r>
          </w:p>
        </w:tc>
        <w:tc>
          <w:tcPr>
            <w:tcW w:w="847" w:type="dxa"/>
          </w:tcPr>
          <w:p w14:paraId="0BA6AF65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14A36C64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30y / PBL</w:t>
            </w:r>
          </w:p>
        </w:tc>
        <w:tc>
          <w:tcPr>
            <w:tcW w:w="1826" w:type="dxa"/>
          </w:tcPr>
          <w:p w14:paraId="5C8202BB" w14:textId="1322E25F" w:rsidR="00621475" w:rsidRPr="008F1E7D" w:rsidRDefault="00621475" w:rsidP="00A141C2">
            <w:pPr>
              <w:widowControl w:val="0"/>
              <w:spacing w:before="0" w:after="0"/>
              <w:contextualSpacing/>
            </w:pPr>
            <w:r w:rsidRPr="008F1E7D">
              <w:t xml:space="preserve">macrosomy </w:t>
            </w:r>
            <w:r w:rsidR="00A141C2">
              <w:t>&amp;</w:t>
            </w:r>
            <w:r w:rsidRPr="008F1E7D">
              <w:t xml:space="preserve"> bilateral cryptorchidism.</w:t>
            </w:r>
            <w:r w:rsidR="00A141C2">
              <w:t xml:space="preserve"> weight &amp; </w:t>
            </w:r>
            <w:r w:rsidRPr="008F1E7D">
              <w:t xml:space="preserve">length were </w:t>
            </w:r>
            <w:r>
              <w:t>clearly</w:t>
            </w:r>
            <w:r w:rsidRPr="008F1E7D">
              <w:t xml:space="preserve"> </w:t>
            </w:r>
            <w:r w:rsidR="00A141C2">
              <w:t>delayed (9m)</w:t>
            </w:r>
            <w:r w:rsidRPr="008F1E7D">
              <w:t xml:space="preserve">. DD, bilateral convergent strabismus. </w:t>
            </w:r>
            <w:r w:rsidR="00A141C2" w:rsidRPr="008F1E7D">
              <w:t>Learning</w:t>
            </w:r>
            <w:r w:rsidRPr="008F1E7D">
              <w:t xml:space="preserve"> diff</w:t>
            </w:r>
            <w:r w:rsidR="00A141C2">
              <w:t>-</w:t>
            </w:r>
            <w:r w:rsidRPr="008F1E7D">
              <w:t xml:space="preserve">iculties, normal social behavior. Multiple hyperpigmented nevi all over his body </w:t>
            </w:r>
          </w:p>
        </w:tc>
        <w:tc>
          <w:tcPr>
            <w:tcW w:w="5387" w:type="dxa"/>
          </w:tcPr>
          <w:p w14:paraId="02AFA7F0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50,XY,+mar1,+mar2,+mar3,+mar4[100%]</w:t>
            </w:r>
          </w:p>
          <w:p w14:paraId="27CA5A29" w14:textId="77777777" w:rsidR="00621475" w:rsidRDefault="00621475" w:rsidP="00621475">
            <w:pPr>
              <w:widowControl w:val="0"/>
              <w:spacing w:before="0" w:after="0"/>
              <w:contextualSpacing/>
            </w:pPr>
            <w:r w:rsidRPr="008F1E7D">
              <w:t>min(6)(:p11.1→q11.1:)</w:t>
            </w:r>
            <w:r w:rsidRPr="008F1E7D">
              <w:br/>
              <w:t>min(8)(:p11.1→q11.1:)</w:t>
            </w:r>
            <w:r w:rsidRPr="008F1E7D">
              <w:br/>
              <w:t>min(11)(:p11.11→q11:)</w:t>
            </w:r>
            <w:r w:rsidRPr="008F1E7D">
              <w:br/>
              <w:t>min(12)(:p12.1→q10:)</w:t>
            </w:r>
          </w:p>
          <w:p w14:paraId="0C80FC63" w14:textId="3BC44237" w:rsidR="00621475" w:rsidRPr="008F1E7D" w:rsidRDefault="00621475" w:rsidP="00621475">
            <w:pPr>
              <w:spacing w:before="100" w:beforeAutospacing="1" w:after="100" w:afterAutospacing="1"/>
            </w:pPr>
          </w:p>
        </w:tc>
        <w:tc>
          <w:tcPr>
            <w:tcW w:w="1699" w:type="dxa"/>
          </w:tcPr>
          <w:p w14:paraId="4B5F1B0F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c</w:t>
            </w:r>
            <w:r w:rsidRPr="008F1E7D">
              <w:t>enM, subcenM</w:t>
            </w:r>
          </w:p>
        </w:tc>
        <w:tc>
          <w:tcPr>
            <w:tcW w:w="996" w:type="dxa"/>
          </w:tcPr>
          <w:p w14:paraId="1A9DF807" w14:textId="6A3B211E" w:rsidR="00621475" w:rsidRDefault="00621475" w:rsidP="00621475">
            <w:pPr>
              <w:widowControl w:val="0"/>
              <w:spacing w:before="0" w:after="0"/>
              <w:contextualSpacing/>
            </w:pPr>
            <w:r w:rsidRPr="00B77CD8">
              <w:rPr>
                <w:noProof/>
              </w:rPr>
              <w:t>Fernández-Toral</w:t>
            </w:r>
            <w:r>
              <w:rPr>
                <w:noProof/>
              </w:rPr>
              <w:t xml:space="preserve"> et al., 2010</w:t>
            </w:r>
          </w:p>
        </w:tc>
      </w:tr>
      <w:tr w:rsidR="00A141C2" w14:paraId="6E45D6C4" w14:textId="77777777" w:rsidTr="009519F9">
        <w:trPr>
          <w:jc w:val="center"/>
        </w:trPr>
        <w:tc>
          <w:tcPr>
            <w:tcW w:w="567" w:type="dxa"/>
          </w:tcPr>
          <w:p w14:paraId="4A266347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3DBB8052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acc. to</w:t>
            </w:r>
          </w:p>
          <w:p w14:paraId="5D36A859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 w:rsidRPr="00B7259A">
              <w:rPr>
                <w:b/>
              </w:rPr>
              <w:t>https://cs-tl.de/DB/CA/sSMC/0-Start.html</w:t>
            </w:r>
          </w:p>
        </w:tc>
        <w:tc>
          <w:tcPr>
            <w:tcW w:w="847" w:type="dxa"/>
          </w:tcPr>
          <w:p w14:paraId="14E54104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39FBF265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118EF28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33FAAC6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32B4242A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43DC1CB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621475" w14:paraId="69DCD1CE" w14:textId="77777777" w:rsidTr="00F30DEB">
        <w:trPr>
          <w:jc w:val="center"/>
        </w:trPr>
        <w:tc>
          <w:tcPr>
            <w:tcW w:w="567" w:type="dxa"/>
          </w:tcPr>
          <w:p w14:paraId="07476E05" w14:textId="75ADD711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4</w:t>
            </w:r>
          </w:p>
        </w:tc>
        <w:tc>
          <w:tcPr>
            <w:tcW w:w="2268" w:type="dxa"/>
          </w:tcPr>
          <w:p w14:paraId="5A545FA0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ult 4-</w:t>
            </w:r>
            <w:r>
              <w:t>9</w:t>
            </w:r>
          </w:p>
        </w:tc>
        <w:tc>
          <w:tcPr>
            <w:tcW w:w="847" w:type="dxa"/>
          </w:tcPr>
          <w:p w14:paraId="71E56499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08513BDE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24y / PBL</w:t>
            </w:r>
          </w:p>
        </w:tc>
        <w:tc>
          <w:tcPr>
            <w:tcW w:w="1826" w:type="dxa"/>
          </w:tcPr>
          <w:p w14:paraId="2F7277E9" w14:textId="3BF9CE58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A443AA">
              <w:t xml:space="preserve">mild intellectual delay; </w:t>
            </w:r>
            <w:r w:rsidR="00A141C2" w:rsidRPr="00A443AA">
              <w:t>obesity</w:t>
            </w:r>
            <w:r w:rsidRPr="00A443AA">
              <w:t xml:space="preserve"> from 7y of age on; ASD, dysplastic aortic and pulmonary valves, club foot left, bilateral inguinal hernias, unilat. cryptochidism, assymm. growth of lower legs</w:t>
            </w:r>
          </w:p>
        </w:tc>
        <w:tc>
          <w:tcPr>
            <w:tcW w:w="5387" w:type="dxa"/>
          </w:tcPr>
          <w:p w14:paraId="556EEB54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50,XY,+mar1,+mar2,</w:t>
            </w:r>
            <w:r w:rsidRPr="008F1E7D">
              <w:br/>
              <w:t>+mar3,+mar4[5]/</w:t>
            </w:r>
            <w:r w:rsidRPr="008F1E7D">
              <w:br/>
              <w:t>49,XY,+mar1,+mar2,</w:t>
            </w:r>
            <w:r w:rsidRPr="008F1E7D">
              <w:br/>
              <w:t>+mar3[99]/</w:t>
            </w:r>
            <w:r w:rsidRPr="008F1E7D">
              <w:br/>
              <w:t>48,XY,+2mar[70]/</w:t>
            </w:r>
            <w:r w:rsidRPr="008F1E7D">
              <w:br/>
              <w:t>47,XY,+1mar[22]/</w:t>
            </w:r>
            <w:r w:rsidRPr="008F1E7D">
              <w:br/>
              <w:t>46,XY[3]</w:t>
            </w:r>
          </w:p>
          <w:p w14:paraId="24F4D27B" w14:textId="5D412D5B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ar1 =</w:t>
            </w:r>
            <w:r w:rsidRPr="008F1E7D">
              <w:br/>
              <w:t>r(11)(::p11.12→q12.1::)</w:t>
            </w:r>
            <w:r w:rsidRPr="008F1E7D">
              <w:br/>
              <w:t>mar2 = r(12)(::p11.1→q11::)</w:t>
            </w:r>
            <w:r w:rsidRPr="008F1E7D">
              <w:br/>
              <w:t>mar3 = r(X)(::p11.1→q12::)</w:t>
            </w:r>
            <w:r w:rsidRPr="008F1E7D">
              <w:br/>
              <w:t>mar4 = ??</w:t>
            </w:r>
            <w:r w:rsidRPr="008F1E7D">
              <w:br/>
              <w:t>#11: arr[hg19] 11p12q12</w:t>
            </w:r>
            <w:r>
              <w:t>.</w:t>
            </w:r>
            <w:r w:rsidRPr="008F1E7D">
              <w:t>1(50,713,402-56,738,678)x3</w:t>
            </w:r>
            <w:r w:rsidRPr="008F1E7D">
              <w:br/>
              <w:t>#12: a</w:t>
            </w:r>
            <w:r>
              <w:t>rr[hg19] 12p11.1q11(34,436,391-</w:t>
            </w:r>
            <w:r w:rsidRPr="008F1E7D">
              <w:t>34,589,410)x3</w:t>
            </w:r>
            <w:r w:rsidRPr="008F1E7D">
              <w:br/>
              <w:t>X: arr[hg19] Xq12(64,811,035- 64,818,437)x3</w:t>
            </w:r>
          </w:p>
        </w:tc>
        <w:tc>
          <w:tcPr>
            <w:tcW w:w="1699" w:type="dxa"/>
          </w:tcPr>
          <w:p w14:paraId="5F3B78AC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Ceps, aCGH, UPD test (microsatellites)</w:t>
            </w:r>
          </w:p>
        </w:tc>
        <w:tc>
          <w:tcPr>
            <w:tcW w:w="996" w:type="dxa"/>
          </w:tcPr>
          <w:p w14:paraId="07913CF9" w14:textId="380CE33F" w:rsidR="00621475" w:rsidRDefault="00621475" w:rsidP="00621475">
            <w:pPr>
              <w:widowControl w:val="0"/>
              <w:spacing w:before="0" w:after="0"/>
              <w:contextualSpacing/>
            </w:pPr>
            <w:r w:rsidRPr="003E639F">
              <w:rPr>
                <w:noProof/>
              </w:rPr>
              <w:t>Hochstenbach</w:t>
            </w:r>
            <w:r>
              <w:t xml:space="preserve"> et al., 2013</w:t>
            </w:r>
          </w:p>
        </w:tc>
      </w:tr>
      <w:tr w:rsidR="00621475" w14:paraId="76DCFF57" w14:textId="77777777" w:rsidTr="00F30DEB">
        <w:trPr>
          <w:jc w:val="center"/>
        </w:trPr>
        <w:tc>
          <w:tcPr>
            <w:tcW w:w="567" w:type="dxa"/>
          </w:tcPr>
          <w:p w14:paraId="5769B243" w14:textId="15835CEA" w:rsidR="00621475" w:rsidRPr="008F1E7D" w:rsidRDefault="00621475" w:rsidP="00621475">
            <w:pPr>
              <w:widowControl w:val="0"/>
              <w:spacing w:before="0" w:after="0"/>
              <w:contextualSpacing/>
            </w:pPr>
            <w:r>
              <w:t>55</w:t>
            </w:r>
          </w:p>
        </w:tc>
        <w:tc>
          <w:tcPr>
            <w:tcW w:w="2268" w:type="dxa"/>
          </w:tcPr>
          <w:p w14:paraId="0CE899CC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mult 7-1</w:t>
            </w:r>
          </w:p>
        </w:tc>
        <w:tc>
          <w:tcPr>
            <w:tcW w:w="847" w:type="dxa"/>
          </w:tcPr>
          <w:p w14:paraId="5260D856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6858420B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1CEA81EE" w14:textId="0824CB72" w:rsidR="00621475" w:rsidRPr="008F1E7D" w:rsidRDefault="00621475" w:rsidP="00A141C2">
            <w:pPr>
              <w:widowControl w:val="0"/>
              <w:spacing w:before="0" w:after="0"/>
              <w:contextualSpacing/>
            </w:pPr>
            <w:r w:rsidRPr="008F1E7D">
              <w:t>suggested bladder outlet obstruction in ultrasound; child born in 36. week with 3190g, 52cm, OFC 35.3cm; Apgar 9/10/10; mild macrocephaly, unilateral hydro</w:t>
            </w:r>
            <w:r w:rsidR="00A141C2">
              <w:t>-</w:t>
            </w:r>
            <w:r w:rsidRPr="008F1E7D">
              <w:t>nephrosis, at 4m (psycho</w:t>
            </w:r>
            <w:r w:rsidR="00A141C2">
              <w:t>)</w:t>
            </w:r>
            <w:r w:rsidRPr="008F1E7D">
              <w:t>motor development normal</w:t>
            </w:r>
          </w:p>
        </w:tc>
        <w:tc>
          <w:tcPr>
            <w:tcW w:w="5387" w:type="dxa"/>
          </w:tcPr>
          <w:p w14:paraId="6B874A72" w14:textId="7777777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49-53,XY,+mar1-7[100%]</w:t>
            </w:r>
          </w:p>
          <w:p w14:paraId="72C68BE8" w14:textId="0DF759D7" w:rsidR="00621475" w:rsidRPr="008F1E7D" w:rsidRDefault="00621475" w:rsidP="00621475">
            <w:pPr>
              <w:widowControl w:val="0"/>
              <w:spacing w:before="0" w:after="0"/>
              <w:contextualSpacing/>
            </w:pPr>
            <w:r w:rsidRPr="008F1E7D">
              <w:t>r(11) in ~84%</w:t>
            </w:r>
            <w:r w:rsidRPr="008F1E7D">
              <w:br/>
              <w:t>?r(1) in ~90%</w:t>
            </w:r>
            <w:r w:rsidRPr="008F1E7D">
              <w:br/>
              <w:t>?r(3) in ~80%</w:t>
            </w:r>
            <w:r w:rsidRPr="008F1E7D">
              <w:br/>
              <w:t>min(X) in ~88%</w:t>
            </w:r>
            <w:r w:rsidRPr="008F1E7D">
              <w:br/>
              <w:t>min(20) in ~74%</w:t>
            </w:r>
            <w:r w:rsidRPr="008F1E7D">
              <w:br/>
              <w:t>min(14) in ~94%</w:t>
            </w:r>
            <w:r w:rsidRPr="008F1E7D">
              <w:br/>
              <w:t>min(21) in ~83%</w:t>
            </w:r>
          </w:p>
        </w:tc>
        <w:tc>
          <w:tcPr>
            <w:tcW w:w="1699" w:type="dxa"/>
          </w:tcPr>
          <w:p w14:paraId="45F22F07" w14:textId="649A35CB" w:rsidR="00621475" w:rsidRDefault="00621475" w:rsidP="00621475">
            <w:pPr>
              <w:widowControl w:val="0"/>
              <w:spacing w:before="0" w:after="0"/>
              <w:contextualSpacing/>
            </w:pPr>
            <w:r>
              <w:t>microdissection and reverse FISH</w:t>
            </w:r>
          </w:p>
          <w:p w14:paraId="7703012C" w14:textId="7E1D9628" w:rsidR="00621475" w:rsidRDefault="00621475" w:rsidP="00621475">
            <w:pPr>
              <w:widowControl w:val="0"/>
              <w:spacing w:before="0" w:after="0"/>
              <w:contextualSpacing/>
            </w:pPr>
            <w:r>
              <w:t>all ceps</w:t>
            </w:r>
          </w:p>
          <w:p w14:paraId="4950E8D3" w14:textId="77777777" w:rsidR="00621475" w:rsidRDefault="00621475" w:rsidP="00621475">
            <w:pPr>
              <w:widowControl w:val="0"/>
              <w:spacing w:before="0" w:after="0"/>
              <w:contextualSpacing/>
            </w:pPr>
            <w:r>
              <w:t>wcps</w:t>
            </w:r>
          </w:p>
        </w:tc>
        <w:tc>
          <w:tcPr>
            <w:tcW w:w="996" w:type="dxa"/>
          </w:tcPr>
          <w:p w14:paraId="4000B999" w14:textId="248287C7" w:rsidR="00621475" w:rsidRDefault="00621475" w:rsidP="00621475">
            <w:pPr>
              <w:widowControl w:val="0"/>
              <w:spacing w:before="0" w:after="0"/>
              <w:contextualSpacing/>
            </w:pPr>
            <w:r>
              <w:t>Ulmer et al., 1997</w:t>
            </w:r>
          </w:p>
        </w:tc>
      </w:tr>
    </w:tbl>
    <w:p w14:paraId="08C53F23" w14:textId="2AF23427" w:rsidR="000D187E" w:rsidRPr="00994A3D" w:rsidRDefault="000D187E" w:rsidP="000D187E">
      <w:pPr>
        <w:pStyle w:val="berschrift1"/>
      </w:pPr>
      <w:r w:rsidRPr="00994A3D">
        <w:lastRenderedPageBreak/>
        <w:t xml:space="preserve">Supplementary </w:t>
      </w:r>
      <w:r>
        <w:t>Table 2</w:t>
      </w:r>
    </w:p>
    <w:p w14:paraId="3B5440B2" w14:textId="71038188" w:rsidR="000D187E" w:rsidRDefault="000D187E" w:rsidP="000D187E">
      <w:r>
        <w:t xml:space="preserve">Cases with similar imbalances </w:t>
      </w:r>
      <w:r w:rsidR="00181DB8">
        <w:t>to</w:t>
      </w:r>
      <w:bookmarkStart w:id="0" w:name="_GoBack"/>
      <w:bookmarkEnd w:id="0"/>
      <w:r>
        <w:t xml:space="preserve"> sSMC(11) reported in the literature.</w:t>
      </w:r>
      <w:r w:rsidR="003C4F6A">
        <w:t xml:space="preserve"> – for abbreviations see </w:t>
      </w:r>
      <w:r w:rsidR="00A141C2" w:rsidRPr="00994A3D">
        <w:t xml:space="preserve">Supplementary </w:t>
      </w:r>
      <w:r w:rsidR="00A141C2">
        <w:t>Table</w:t>
      </w:r>
      <w:r w:rsidR="003C4F6A">
        <w:t xml:space="preserve"> 1.</w:t>
      </w:r>
    </w:p>
    <w:tbl>
      <w:tblPr>
        <w:tblW w:w="147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847"/>
        <w:gridCol w:w="1155"/>
        <w:gridCol w:w="1826"/>
        <w:gridCol w:w="5387"/>
        <w:gridCol w:w="1699"/>
        <w:gridCol w:w="996"/>
      </w:tblGrid>
      <w:tr w:rsidR="000D187E" w14:paraId="65D7B3BC" w14:textId="77777777" w:rsidTr="00F30DEB">
        <w:trPr>
          <w:jc w:val="center"/>
        </w:trPr>
        <w:tc>
          <w:tcPr>
            <w:tcW w:w="567" w:type="dxa"/>
          </w:tcPr>
          <w:p w14:paraId="5AF220DE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268" w:type="dxa"/>
          </w:tcPr>
          <w:p w14:paraId="15E3BE6A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from Ref</w:t>
            </w:r>
          </w:p>
        </w:tc>
        <w:tc>
          <w:tcPr>
            <w:tcW w:w="847" w:type="dxa"/>
          </w:tcPr>
          <w:p w14:paraId="5D0CB336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4B43FC21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0A2C4BD8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60664661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4EA6D7D2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71B2724C" w14:textId="77777777" w:rsidR="000D187E" w:rsidRDefault="000D187E" w:rsidP="00F30DEB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0D187E" w14:paraId="55B2A31B" w14:textId="77777777" w:rsidTr="00F30DEB">
        <w:trPr>
          <w:jc w:val="center"/>
        </w:trPr>
        <w:tc>
          <w:tcPr>
            <w:tcW w:w="14745" w:type="dxa"/>
            <w:gridSpan w:val="8"/>
          </w:tcPr>
          <w:p w14:paraId="1F172351" w14:textId="77777777" w:rsidR="000D187E" w:rsidRDefault="000D187E" w:rsidP="00F30DEB">
            <w:pPr>
              <w:widowControl w:val="0"/>
              <w:spacing w:before="0" w:after="0"/>
              <w:contextualSpacing/>
              <w:jc w:val="center"/>
              <w:rPr>
                <w:b/>
              </w:rPr>
            </w:pPr>
            <w:r>
              <w:rPr>
                <w:b/>
              </w:rPr>
              <w:t>No sSMC(11) cases with centromere-near imbalances: no or minor clinical findings</w:t>
            </w:r>
          </w:p>
        </w:tc>
      </w:tr>
      <w:tr w:rsidR="004659BE" w14:paraId="0D883367" w14:textId="77777777" w:rsidTr="00F30DEB">
        <w:trPr>
          <w:jc w:val="center"/>
        </w:trPr>
        <w:tc>
          <w:tcPr>
            <w:tcW w:w="567" w:type="dxa"/>
          </w:tcPr>
          <w:p w14:paraId="412823F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</w:t>
            </w:r>
          </w:p>
        </w:tc>
        <w:tc>
          <w:tcPr>
            <w:tcW w:w="2268" w:type="dxa"/>
          </w:tcPr>
          <w:p w14:paraId="3BF9914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IMB-p11.2/1-1</w:t>
            </w:r>
          </w:p>
        </w:tc>
        <w:tc>
          <w:tcPr>
            <w:tcW w:w="847" w:type="dxa"/>
          </w:tcPr>
          <w:p w14:paraId="7048227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1A602EB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PN / AF</w:t>
            </w:r>
          </w:p>
        </w:tc>
        <w:tc>
          <w:tcPr>
            <w:tcW w:w="1826" w:type="dxa"/>
          </w:tcPr>
          <w:p w14:paraId="76ECEE8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AMA, normal at 2 y</w:t>
            </w:r>
          </w:p>
        </w:tc>
        <w:tc>
          <w:tcPr>
            <w:tcW w:w="5387" w:type="dxa"/>
          </w:tcPr>
          <w:p w14:paraId="7A87BF41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6,XX,der(11).ish dup(11)(p11.2q11.1)(RP11-397M16++,D11Z1++,RP11-77M17+)</w:t>
            </w:r>
          </w:p>
        </w:tc>
        <w:tc>
          <w:tcPr>
            <w:tcW w:w="1699" w:type="dxa"/>
          </w:tcPr>
          <w:p w14:paraId="44C1178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subcenM</w:t>
            </w:r>
          </w:p>
        </w:tc>
        <w:tc>
          <w:tcPr>
            <w:tcW w:w="996" w:type="dxa"/>
          </w:tcPr>
          <w:p w14:paraId="3EB053B6" w14:textId="2F44A127" w:rsidR="004659BE" w:rsidRDefault="004659BE" w:rsidP="004659BE">
            <w:pPr>
              <w:widowControl w:val="0"/>
              <w:spacing w:before="0" w:after="0"/>
              <w:contextualSpacing/>
            </w:pPr>
            <w:r w:rsidRPr="003E639F">
              <w:rPr>
                <w:noProof/>
              </w:rPr>
              <w:t>Kieback</w:t>
            </w:r>
            <w:r>
              <w:rPr>
                <w:noProof/>
              </w:rPr>
              <w:t xml:space="preserve"> et al., 2007</w:t>
            </w:r>
          </w:p>
        </w:tc>
      </w:tr>
      <w:tr w:rsidR="004659BE" w14:paraId="12DC0CFE" w14:textId="77777777" w:rsidTr="00F30DEB">
        <w:trPr>
          <w:jc w:val="center"/>
        </w:trPr>
        <w:tc>
          <w:tcPr>
            <w:tcW w:w="567" w:type="dxa"/>
          </w:tcPr>
          <w:p w14:paraId="120135CD" w14:textId="636F11A5" w:rsidR="004659BE" w:rsidRDefault="00CA0A58" w:rsidP="004659BE">
            <w:pPr>
              <w:widowControl w:val="0"/>
              <w:spacing w:before="0" w:after="0"/>
              <w:contextualSpacing/>
            </w:pPr>
            <w:r>
              <w:t>B</w:t>
            </w:r>
          </w:p>
        </w:tc>
        <w:tc>
          <w:tcPr>
            <w:tcW w:w="2268" w:type="dxa"/>
          </w:tcPr>
          <w:p w14:paraId="5379ABE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O-IMBp11.11/1-1</w:t>
            </w:r>
          </w:p>
        </w:tc>
        <w:tc>
          <w:tcPr>
            <w:tcW w:w="847" w:type="dxa"/>
          </w:tcPr>
          <w:p w14:paraId="7DC479C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757FF43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39y / PBL</w:t>
            </w:r>
          </w:p>
        </w:tc>
        <w:tc>
          <w:tcPr>
            <w:tcW w:w="1826" w:type="dxa"/>
          </w:tcPr>
          <w:p w14:paraId="48C81195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MA, mother and child normal</w:t>
            </w:r>
          </w:p>
        </w:tc>
        <w:tc>
          <w:tcPr>
            <w:tcW w:w="5387" w:type="dxa"/>
          </w:tcPr>
          <w:p w14:paraId="3E575ED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6,XX,der(11)mat.ish dup(11)(p11.1q11)(D11Z1++)</w:t>
            </w:r>
          </w:p>
        </w:tc>
        <w:tc>
          <w:tcPr>
            <w:tcW w:w="1699" w:type="dxa"/>
          </w:tcPr>
          <w:p w14:paraId="38DF270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cep11-FISH</w:t>
            </w:r>
          </w:p>
        </w:tc>
        <w:tc>
          <w:tcPr>
            <w:tcW w:w="996" w:type="dxa"/>
          </w:tcPr>
          <w:p w14:paraId="63E993E8" w14:textId="0E988F1F" w:rsidR="004659BE" w:rsidRDefault="004659BE" w:rsidP="004659BE">
            <w:pPr>
              <w:widowControl w:val="0"/>
              <w:spacing w:before="0" w:after="0"/>
              <w:contextualSpacing/>
            </w:pPr>
            <w:r>
              <w:t>Till et al., 1991</w:t>
            </w:r>
          </w:p>
        </w:tc>
      </w:tr>
      <w:tr w:rsidR="004659BE" w14:paraId="3C5EE3BC" w14:textId="77777777" w:rsidTr="00F30DEB">
        <w:trPr>
          <w:jc w:val="center"/>
        </w:trPr>
        <w:tc>
          <w:tcPr>
            <w:tcW w:w="14745" w:type="dxa"/>
            <w:gridSpan w:val="8"/>
          </w:tcPr>
          <w:p w14:paraId="1EEB1A5B" w14:textId="77777777" w:rsidR="004659BE" w:rsidRDefault="004659BE" w:rsidP="004659BE">
            <w:pPr>
              <w:widowControl w:val="0"/>
              <w:tabs>
                <w:tab w:val="center" w:pos="7273"/>
                <w:tab w:val="left" w:pos="12913"/>
              </w:tabs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ab/>
              <w:t>No sSMC(11) cases with centromere-near imbalances: with clinical findings</w:t>
            </w:r>
            <w:r>
              <w:rPr>
                <w:b/>
              </w:rPr>
              <w:tab/>
            </w:r>
          </w:p>
        </w:tc>
      </w:tr>
      <w:tr w:rsidR="00CA0A58" w14:paraId="58E3B9C2" w14:textId="77777777" w:rsidTr="00D85D98">
        <w:trPr>
          <w:jc w:val="center"/>
        </w:trPr>
        <w:tc>
          <w:tcPr>
            <w:tcW w:w="567" w:type="dxa"/>
          </w:tcPr>
          <w:p w14:paraId="392959AF" w14:textId="60CC5749" w:rsidR="00CA0A58" w:rsidRDefault="00CA0A58" w:rsidP="00D85D98">
            <w:pPr>
              <w:widowControl w:val="0"/>
              <w:spacing w:before="0" w:after="0"/>
              <w:contextualSpacing/>
            </w:pPr>
            <w:r>
              <w:t>C</w:t>
            </w:r>
          </w:p>
        </w:tc>
        <w:tc>
          <w:tcPr>
            <w:tcW w:w="2268" w:type="dxa"/>
          </w:tcPr>
          <w:p w14:paraId="02625490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11-O-IMB-p11.2/2-1</w:t>
            </w:r>
          </w:p>
        </w:tc>
        <w:tc>
          <w:tcPr>
            <w:tcW w:w="847" w:type="dxa"/>
          </w:tcPr>
          <w:p w14:paraId="1152BE74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female</w:t>
            </w:r>
          </w:p>
        </w:tc>
        <w:tc>
          <w:tcPr>
            <w:tcW w:w="1155" w:type="dxa"/>
          </w:tcPr>
          <w:p w14:paraId="2E612D14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15y / PBL</w:t>
            </w:r>
          </w:p>
        </w:tc>
        <w:tc>
          <w:tcPr>
            <w:tcW w:w="1826" w:type="dxa"/>
          </w:tcPr>
          <w:p w14:paraId="610B26F0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normal apart from isolated learning disability, particularly dyscalculia</w:t>
            </w:r>
          </w:p>
        </w:tc>
        <w:tc>
          <w:tcPr>
            <w:tcW w:w="5387" w:type="dxa"/>
          </w:tcPr>
          <w:p w14:paraId="03E1BAC1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46,XX,dup(11)(p11.2p11.1)</w:t>
            </w:r>
            <w:r>
              <w:br/>
              <w:t>LSI-FISH duplication size ~6Mb</w:t>
            </w:r>
          </w:p>
        </w:tc>
        <w:tc>
          <w:tcPr>
            <w:tcW w:w="1699" w:type="dxa"/>
          </w:tcPr>
          <w:p w14:paraId="05C6315E" w14:textId="77777777" w:rsidR="00CA0A58" w:rsidRDefault="00CA0A58" w:rsidP="00D85D98">
            <w:pPr>
              <w:widowControl w:val="0"/>
              <w:spacing w:before="0" w:after="0"/>
              <w:contextualSpacing/>
            </w:pPr>
            <w:r>
              <w:t>wcp 11; LSI probes (not specified)</w:t>
            </w:r>
          </w:p>
        </w:tc>
        <w:tc>
          <w:tcPr>
            <w:tcW w:w="996" w:type="dxa"/>
          </w:tcPr>
          <w:p w14:paraId="1F609FEB" w14:textId="77777777" w:rsidR="00CA0A58" w:rsidRDefault="00CA0A58" w:rsidP="00D85D98">
            <w:pPr>
              <w:widowControl w:val="0"/>
              <w:spacing w:before="0" w:after="0"/>
              <w:contextualSpacing/>
            </w:pPr>
            <w:r w:rsidRPr="003E639F">
              <w:rPr>
                <w:noProof/>
              </w:rPr>
              <w:t>Guichet</w:t>
            </w:r>
            <w:r>
              <w:rPr>
                <w:noProof/>
              </w:rPr>
              <w:t xml:space="preserve"> 2005</w:t>
            </w:r>
          </w:p>
        </w:tc>
      </w:tr>
      <w:tr w:rsidR="004659BE" w14:paraId="0A7D6F6C" w14:textId="77777777" w:rsidTr="00F30DEB">
        <w:trPr>
          <w:jc w:val="center"/>
        </w:trPr>
        <w:tc>
          <w:tcPr>
            <w:tcW w:w="567" w:type="dxa"/>
          </w:tcPr>
          <w:p w14:paraId="2D17BAF6" w14:textId="45930A08" w:rsidR="004659BE" w:rsidRDefault="0095621B" w:rsidP="004659BE">
            <w:pPr>
              <w:widowControl w:val="0"/>
              <w:spacing w:before="0" w:after="0"/>
              <w:contextualSpacing/>
            </w:pPr>
            <w:r>
              <w:t>D</w:t>
            </w:r>
          </w:p>
        </w:tc>
        <w:tc>
          <w:tcPr>
            <w:tcW w:w="2268" w:type="dxa"/>
          </w:tcPr>
          <w:p w14:paraId="026C48D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IMB-p12/1-1</w:t>
            </w:r>
          </w:p>
        </w:tc>
        <w:tc>
          <w:tcPr>
            <w:tcW w:w="847" w:type="dxa"/>
          </w:tcPr>
          <w:p w14:paraId="0F32E89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2F11170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53y / PBL</w:t>
            </w:r>
          </w:p>
        </w:tc>
        <w:tc>
          <w:tcPr>
            <w:tcW w:w="1826" w:type="dxa"/>
          </w:tcPr>
          <w:p w14:paraId="3DAD97A0" w14:textId="527AF33A" w:rsidR="004659BE" w:rsidRDefault="004659BE" w:rsidP="004659BE">
            <w:pPr>
              <w:widowControl w:val="0"/>
              <w:spacing w:before="0" w:after="0"/>
              <w:contextualSpacing/>
            </w:pPr>
            <w:r>
              <w:t>mild to moderate MR, short stature, discrete DYS</w:t>
            </w:r>
          </w:p>
        </w:tc>
        <w:tc>
          <w:tcPr>
            <w:tcW w:w="5387" w:type="dxa"/>
          </w:tcPr>
          <w:p w14:paraId="479EA96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6,XY,dup(11)(p12)</w:t>
            </w:r>
          </w:p>
        </w:tc>
        <w:tc>
          <w:tcPr>
            <w:tcW w:w="1699" w:type="dxa"/>
          </w:tcPr>
          <w:p w14:paraId="2CD654F9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only banding cytogenetics</w:t>
            </w:r>
          </w:p>
        </w:tc>
        <w:tc>
          <w:tcPr>
            <w:tcW w:w="996" w:type="dxa"/>
          </w:tcPr>
          <w:p w14:paraId="3586ABE6" w14:textId="60A84EB0" w:rsidR="004659BE" w:rsidRDefault="004659BE" w:rsidP="004659BE">
            <w:pPr>
              <w:widowControl w:val="0"/>
              <w:spacing w:before="0" w:after="0"/>
              <w:contextualSpacing/>
            </w:pPr>
            <w:r w:rsidRPr="003E639F">
              <w:rPr>
                <w:noProof/>
              </w:rPr>
              <w:t>Goossens</w:t>
            </w:r>
            <w:r>
              <w:rPr>
                <w:noProof/>
              </w:rPr>
              <w:t xml:space="preserve"> et al., 1999</w:t>
            </w:r>
          </w:p>
        </w:tc>
      </w:tr>
      <w:tr w:rsidR="004659BE" w14:paraId="1307CBF7" w14:textId="77777777" w:rsidTr="00F30DEB">
        <w:trPr>
          <w:jc w:val="center"/>
        </w:trPr>
        <w:tc>
          <w:tcPr>
            <w:tcW w:w="567" w:type="dxa"/>
          </w:tcPr>
          <w:p w14:paraId="0928460C" w14:textId="6F3DC0F4" w:rsidR="004659BE" w:rsidRDefault="0095621B" w:rsidP="004659BE">
            <w:pPr>
              <w:widowControl w:val="0"/>
              <w:spacing w:before="0" w:after="0"/>
              <w:contextualSpacing/>
            </w:pPr>
            <w:r>
              <w:t>E</w:t>
            </w:r>
          </w:p>
        </w:tc>
        <w:tc>
          <w:tcPr>
            <w:tcW w:w="2268" w:type="dxa"/>
          </w:tcPr>
          <w:p w14:paraId="6913FC9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IMB-p12/2-1</w:t>
            </w:r>
          </w:p>
        </w:tc>
        <w:tc>
          <w:tcPr>
            <w:tcW w:w="847" w:type="dxa"/>
          </w:tcPr>
          <w:p w14:paraId="3ECE42F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09EAC45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NB / PBL</w:t>
            </w:r>
          </w:p>
        </w:tc>
        <w:tc>
          <w:tcPr>
            <w:tcW w:w="1826" w:type="dxa"/>
          </w:tcPr>
          <w:p w14:paraId="0E7BC8BA" w14:textId="77777777" w:rsidR="004659BE" w:rsidRDefault="004659BE" w:rsidP="004659BE">
            <w:pPr>
              <w:widowControl w:val="0"/>
              <w:spacing w:before="0" w:after="0"/>
              <w:contextualSpacing/>
            </w:pPr>
            <w:r w:rsidRPr="004A3D78">
              <w:t>DYS, DD, mother considered as normal</w:t>
            </w:r>
          </w:p>
        </w:tc>
        <w:tc>
          <w:tcPr>
            <w:tcW w:w="5387" w:type="dxa"/>
          </w:tcPr>
          <w:p w14:paraId="3DD0501A" w14:textId="78FFE569" w:rsidR="004659BE" w:rsidRDefault="004659BE" w:rsidP="004659BE">
            <w:pPr>
              <w:widowControl w:val="0"/>
              <w:spacing w:before="0" w:after="0"/>
              <w:contextualSpacing/>
            </w:pPr>
            <w:r w:rsidRPr="004A3D78">
              <w:t xml:space="preserve">46,XY,dup(11)(p12p11.2)mat arr[hg19] </w:t>
            </w:r>
            <w:r>
              <w:t>11p12p11.2(</w:t>
            </w:r>
            <w:r w:rsidRPr="004A3D78">
              <w:t>40,231,033_50,762,504</w:t>
            </w:r>
            <w:r>
              <w:t>)x3</w:t>
            </w:r>
          </w:p>
        </w:tc>
        <w:tc>
          <w:tcPr>
            <w:tcW w:w="1699" w:type="dxa"/>
          </w:tcPr>
          <w:p w14:paraId="7B9DC8B0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aCGH</w:t>
            </w:r>
          </w:p>
        </w:tc>
        <w:tc>
          <w:tcPr>
            <w:tcW w:w="996" w:type="dxa"/>
          </w:tcPr>
          <w:p w14:paraId="6F290092" w14:textId="26392D53" w:rsidR="004659BE" w:rsidRDefault="004659BE" w:rsidP="004659BE">
            <w:pPr>
              <w:widowControl w:val="0"/>
              <w:spacing w:before="0" w:after="0"/>
              <w:contextualSpacing/>
            </w:pPr>
            <w:r>
              <w:t>Chen et al., 2021</w:t>
            </w:r>
          </w:p>
        </w:tc>
      </w:tr>
      <w:tr w:rsidR="004659BE" w14:paraId="61642EBB" w14:textId="77777777" w:rsidTr="00F30DEB">
        <w:trPr>
          <w:jc w:val="center"/>
        </w:trPr>
        <w:tc>
          <w:tcPr>
            <w:tcW w:w="567" w:type="dxa"/>
          </w:tcPr>
          <w:p w14:paraId="2D287E00" w14:textId="102F652F" w:rsidR="004659BE" w:rsidRDefault="0095621B" w:rsidP="004659BE">
            <w:pPr>
              <w:widowControl w:val="0"/>
              <w:spacing w:before="0" w:after="0"/>
              <w:contextualSpacing/>
            </w:pPr>
            <w:r>
              <w:t>F</w:t>
            </w:r>
          </w:p>
        </w:tc>
        <w:tc>
          <w:tcPr>
            <w:tcW w:w="2268" w:type="dxa"/>
          </w:tcPr>
          <w:p w14:paraId="0576937B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IMB-p11.2/1-1</w:t>
            </w:r>
          </w:p>
        </w:tc>
        <w:tc>
          <w:tcPr>
            <w:tcW w:w="847" w:type="dxa"/>
          </w:tcPr>
          <w:p w14:paraId="3104821E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150087BA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5m / PBL</w:t>
            </w:r>
          </w:p>
        </w:tc>
        <w:tc>
          <w:tcPr>
            <w:tcW w:w="1826" w:type="dxa"/>
          </w:tcPr>
          <w:p w14:paraId="64DE879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cular dysfunction, cleft lip and palate, and DD</w:t>
            </w:r>
          </w:p>
          <w:p w14:paraId="3551EBA7" w14:textId="77777777" w:rsidR="00A141C2" w:rsidRDefault="00A141C2" w:rsidP="004659BE">
            <w:pPr>
              <w:widowControl w:val="0"/>
              <w:spacing w:before="0" w:after="0"/>
              <w:contextualSpacing/>
            </w:pPr>
          </w:p>
          <w:p w14:paraId="5063A158" w14:textId="6D035E9F" w:rsidR="00A141C2" w:rsidRDefault="00A141C2" w:rsidP="004659BE">
            <w:pPr>
              <w:widowControl w:val="0"/>
              <w:spacing w:before="0" w:after="0"/>
              <w:contextualSpacing/>
            </w:pPr>
          </w:p>
        </w:tc>
        <w:tc>
          <w:tcPr>
            <w:tcW w:w="5387" w:type="dxa"/>
          </w:tcPr>
          <w:p w14:paraId="19317E58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46,XY,ins(11)(11;11)(q14.5p14.1p11.2)</w:t>
            </w:r>
          </w:p>
        </w:tc>
        <w:tc>
          <w:tcPr>
            <w:tcW w:w="1699" w:type="dxa"/>
          </w:tcPr>
          <w:p w14:paraId="1AC8B37D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only banding cytogenetics</w:t>
            </w:r>
          </w:p>
        </w:tc>
        <w:tc>
          <w:tcPr>
            <w:tcW w:w="996" w:type="dxa"/>
          </w:tcPr>
          <w:p w14:paraId="209A7AC2" w14:textId="7CE063C6" w:rsidR="004659BE" w:rsidRDefault="004659BE" w:rsidP="004659BE">
            <w:pPr>
              <w:widowControl w:val="0"/>
              <w:spacing w:before="0" w:after="0"/>
              <w:contextualSpacing/>
            </w:pPr>
            <w:r w:rsidRPr="00446BF6">
              <w:rPr>
                <w:noProof/>
              </w:rPr>
              <w:t>Strobel</w:t>
            </w:r>
            <w:r>
              <w:rPr>
                <w:noProof/>
              </w:rPr>
              <w:t xml:space="preserve"> et al., 1980</w:t>
            </w:r>
          </w:p>
        </w:tc>
      </w:tr>
      <w:tr w:rsidR="00A141C2" w14:paraId="7F05ED1F" w14:textId="77777777" w:rsidTr="009519F9">
        <w:trPr>
          <w:jc w:val="center"/>
        </w:trPr>
        <w:tc>
          <w:tcPr>
            <w:tcW w:w="567" w:type="dxa"/>
          </w:tcPr>
          <w:p w14:paraId="11AB710A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2268" w:type="dxa"/>
          </w:tcPr>
          <w:p w14:paraId="791C461A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Case number from Ref</w:t>
            </w:r>
          </w:p>
        </w:tc>
        <w:tc>
          <w:tcPr>
            <w:tcW w:w="847" w:type="dxa"/>
          </w:tcPr>
          <w:p w14:paraId="4CBA397F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55" w:type="dxa"/>
          </w:tcPr>
          <w:p w14:paraId="1F3CA643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age/ material studied</w:t>
            </w:r>
          </w:p>
        </w:tc>
        <w:tc>
          <w:tcPr>
            <w:tcW w:w="1826" w:type="dxa"/>
          </w:tcPr>
          <w:p w14:paraId="74C32C1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387" w:type="dxa"/>
          </w:tcPr>
          <w:p w14:paraId="7E800ADB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699" w:type="dxa"/>
          </w:tcPr>
          <w:p w14:paraId="112D67ED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996" w:type="dxa"/>
          </w:tcPr>
          <w:p w14:paraId="15F8A606" w14:textId="77777777" w:rsidR="00A141C2" w:rsidRDefault="00A141C2" w:rsidP="009519F9">
            <w:pPr>
              <w:widowControl w:val="0"/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Ref.</w:t>
            </w:r>
          </w:p>
        </w:tc>
      </w:tr>
      <w:tr w:rsidR="004659BE" w14:paraId="11B5B76B" w14:textId="77777777" w:rsidTr="00F30DEB">
        <w:trPr>
          <w:jc w:val="center"/>
        </w:trPr>
        <w:tc>
          <w:tcPr>
            <w:tcW w:w="567" w:type="dxa"/>
          </w:tcPr>
          <w:p w14:paraId="5B6195FF" w14:textId="05F5A120" w:rsidR="004659BE" w:rsidRDefault="0095621B" w:rsidP="004659BE">
            <w:pPr>
              <w:widowControl w:val="0"/>
              <w:spacing w:before="0" w:after="0"/>
              <w:contextualSpacing/>
            </w:pPr>
            <w:r>
              <w:t>G</w:t>
            </w:r>
          </w:p>
        </w:tc>
        <w:tc>
          <w:tcPr>
            <w:tcW w:w="2268" w:type="dxa"/>
          </w:tcPr>
          <w:p w14:paraId="49C43E37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IMB-q11/1-1</w:t>
            </w:r>
          </w:p>
        </w:tc>
        <w:tc>
          <w:tcPr>
            <w:tcW w:w="847" w:type="dxa"/>
          </w:tcPr>
          <w:p w14:paraId="0893910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202EC91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5m / PBL</w:t>
            </w:r>
          </w:p>
        </w:tc>
        <w:tc>
          <w:tcPr>
            <w:tcW w:w="1826" w:type="dxa"/>
          </w:tcPr>
          <w:p w14:paraId="3DE4C57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ultiple craniosynostoses, congenital heart defect and DD</w:t>
            </w:r>
          </w:p>
        </w:tc>
        <w:tc>
          <w:tcPr>
            <w:tcW w:w="5387" w:type="dxa"/>
          </w:tcPr>
          <w:p w14:paraId="43BF347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6,XY,dup(11)(q11q13.3)[29]/46,XY[6]</w:t>
            </w:r>
          </w:p>
          <w:p w14:paraId="0C77CE08" w14:textId="353ABD2F" w:rsidR="0065254E" w:rsidRDefault="0065254E" w:rsidP="0065254E">
            <w:pPr>
              <w:widowControl w:val="0"/>
              <w:spacing w:before="0" w:after="0"/>
              <w:contextualSpacing/>
            </w:pPr>
            <w:r>
              <w:t>aCGH [hg18]: 56,000,000-78,750,000</w:t>
            </w:r>
          </w:p>
        </w:tc>
        <w:tc>
          <w:tcPr>
            <w:tcW w:w="1699" w:type="dxa"/>
          </w:tcPr>
          <w:p w14:paraId="6B27C90B" w14:textId="709381B4" w:rsidR="004659BE" w:rsidRDefault="0065254E" w:rsidP="004659BE">
            <w:pPr>
              <w:widowControl w:val="0"/>
              <w:spacing w:before="0" w:after="0"/>
              <w:contextualSpacing/>
            </w:pPr>
            <w:r>
              <w:t xml:space="preserve">BAC-aCGH; </w:t>
            </w:r>
            <w:r w:rsidR="004659BE">
              <w:t>different LSI probes in FISH</w:t>
            </w:r>
          </w:p>
        </w:tc>
        <w:tc>
          <w:tcPr>
            <w:tcW w:w="996" w:type="dxa"/>
          </w:tcPr>
          <w:p w14:paraId="7058976A" w14:textId="61D21BEC" w:rsidR="004659BE" w:rsidRDefault="004659BE" w:rsidP="004659BE">
            <w:pPr>
              <w:widowControl w:val="0"/>
              <w:spacing w:before="0" w:after="0"/>
              <w:contextualSpacing/>
            </w:pPr>
            <w:r>
              <w:t>Jehee et al., 2007</w:t>
            </w:r>
          </w:p>
        </w:tc>
      </w:tr>
      <w:tr w:rsidR="004659BE" w14:paraId="58B210AF" w14:textId="77777777" w:rsidTr="00F30DEB">
        <w:trPr>
          <w:jc w:val="center"/>
        </w:trPr>
        <w:tc>
          <w:tcPr>
            <w:tcW w:w="567" w:type="dxa"/>
          </w:tcPr>
          <w:p w14:paraId="034A4BBB" w14:textId="78091051" w:rsidR="004659BE" w:rsidRDefault="0095621B" w:rsidP="004659BE">
            <w:pPr>
              <w:widowControl w:val="0"/>
              <w:spacing w:before="0" w:after="0"/>
              <w:contextualSpacing/>
            </w:pPr>
            <w:r>
              <w:t>H</w:t>
            </w:r>
          </w:p>
        </w:tc>
        <w:tc>
          <w:tcPr>
            <w:tcW w:w="2268" w:type="dxa"/>
          </w:tcPr>
          <w:p w14:paraId="5447FFD4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11-W-IMB-q11/2-1</w:t>
            </w:r>
          </w:p>
        </w:tc>
        <w:tc>
          <w:tcPr>
            <w:tcW w:w="847" w:type="dxa"/>
          </w:tcPr>
          <w:p w14:paraId="692E390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ale</w:t>
            </w:r>
          </w:p>
        </w:tc>
        <w:tc>
          <w:tcPr>
            <w:tcW w:w="1155" w:type="dxa"/>
          </w:tcPr>
          <w:p w14:paraId="2D4E267F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? / PBL</w:t>
            </w:r>
          </w:p>
        </w:tc>
        <w:tc>
          <w:tcPr>
            <w:tcW w:w="1826" w:type="dxa"/>
          </w:tcPr>
          <w:p w14:paraId="2A279A06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DYS</w:t>
            </w:r>
          </w:p>
        </w:tc>
        <w:tc>
          <w:tcPr>
            <w:tcW w:w="5387" w:type="dxa"/>
          </w:tcPr>
          <w:p w14:paraId="4C4CA162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mos 46,XY,dup(11)(q12.1q13.3)[53%]/46,XY[47%]</w:t>
            </w:r>
          </w:p>
        </w:tc>
        <w:tc>
          <w:tcPr>
            <w:tcW w:w="1699" w:type="dxa"/>
          </w:tcPr>
          <w:p w14:paraId="32D81833" w14:textId="77777777" w:rsidR="004659BE" w:rsidRDefault="004659BE" w:rsidP="004659BE">
            <w:pPr>
              <w:widowControl w:val="0"/>
              <w:spacing w:before="0" w:after="0"/>
              <w:contextualSpacing/>
            </w:pPr>
            <w:r>
              <w:t>only banding cytogenetics</w:t>
            </w:r>
          </w:p>
        </w:tc>
        <w:tc>
          <w:tcPr>
            <w:tcW w:w="996" w:type="dxa"/>
          </w:tcPr>
          <w:p w14:paraId="27253013" w14:textId="39BBED44" w:rsidR="004659BE" w:rsidRDefault="004659BE" w:rsidP="004659BE">
            <w:pPr>
              <w:widowControl w:val="0"/>
              <w:spacing w:before="0" w:after="0"/>
              <w:contextualSpacing/>
            </w:pPr>
            <w:r w:rsidRPr="00446BF6">
              <w:rPr>
                <w:noProof/>
              </w:rPr>
              <w:t>Robberecht</w:t>
            </w:r>
            <w:r>
              <w:rPr>
                <w:noProof/>
              </w:rPr>
              <w:t xml:space="preserve"> et al., 2012</w:t>
            </w:r>
            <w:r>
              <w:t xml:space="preserve"> case 3</w:t>
            </w:r>
          </w:p>
        </w:tc>
      </w:tr>
    </w:tbl>
    <w:p w14:paraId="4236E3DD" w14:textId="77777777" w:rsidR="000D187E" w:rsidRDefault="000D187E" w:rsidP="000D187E">
      <w:pPr>
        <w:spacing w:before="0" w:after="0"/>
        <w:contextualSpacing/>
      </w:pPr>
    </w:p>
    <w:p w14:paraId="2145848B" w14:textId="4A30042B" w:rsidR="000A669C" w:rsidRDefault="000A669C">
      <w:pPr>
        <w:spacing w:before="0" w:after="200" w:line="276" w:lineRule="auto"/>
        <w:rPr>
          <w:rFonts w:cs="Times New Roman"/>
          <w:noProof/>
          <w:szCs w:val="24"/>
          <w:u w:val="single"/>
        </w:rPr>
      </w:pPr>
      <w:r>
        <w:rPr>
          <w:rFonts w:cs="Times New Roman"/>
          <w:noProof/>
          <w:szCs w:val="24"/>
          <w:u w:val="single"/>
        </w:rPr>
        <w:br w:type="page"/>
      </w:r>
    </w:p>
    <w:p w14:paraId="3AF6E6C4" w14:textId="37E67E4C" w:rsidR="000A669C" w:rsidRDefault="000A669C" w:rsidP="000A669C">
      <w:pPr>
        <w:pStyle w:val="berschrift1"/>
      </w:pPr>
      <w:r w:rsidRPr="00994A3D">
        <w:lastRenderedPageBreak/>
        <w:t xml:space="preserve">Supplementary </w:t>
      </w:r>
      <w:r>
        <w:t>Table 3</w:t>
      </w:r>
    </w:p>
    <w:p w14:paraId="2087F836" w14:textId="6E940FEE" w:rsidR="000A669C" w:rsidRDefault="000A669C" w:rsidP="000A669C">
      <w:r>
        <w:t xml:space="preserve">sSMC(11) cases from </w:t>
      </w:r>
      <w:r w:rsidR="00181DB8" w:rsidRPr="00994A3D">
        <w:t xml:space="preserve">Supplementary </w:t>
      </w:r>
      <w:r w:rsidR="00181DB8">
        <w:t xml:space="preserve">Table </w:t>
      </w:r>
      <w:r>
        <w:t>1 fall into 14 sSMC groups as shown here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8221"/>
      </w:tblGrid>
      <w:tr w:rsidR="000A669C" w:rsidRPr="000A669C" w14:paraId="6BB11537" w14:textId="77777777" w:rsidTr="000A669C">
        <w:tc>
          <w:tcPr>
            <w:tcW w:w="5387" w:type="dxa"/>
          </w:tcPr>
          <w:p w14:paraId="556CA26C" w14:textId="1F7239AB" w:rsidR="000A669C" w:rsidRPr="000A669C" w:rsidRDefault="000A669C" w:rsidP="00B163D3">
            <w:pPr>
              <w:spacing w:before="0" w:after="0"/>
              <w:rPr>
                <w:b/>
              </w:rPr>
            </w:pPr>
            <w:r w:rsidRPr="000A669C">
              <w:rPr>
                <w:b/>
              </w:rPr>
              <w:t>sSMC group</w:t>
            </w:r>
          </w:p>
        </w:tc>
        <w:tc>
          <w:tcPr>
            <w:tcW w:w="8221" w:type="dxa"/>
          </w:tcPr>
          <w:p w14:paraId="439FFCC6" w14:textId="613ED887" w:rsidR="000A669C" w:rsidRPr="000A669C" w:rsidRDefault="000A669C" w:rsidP="00B163D3">
            <w:pPr>
              <w:spacing w:before="0" w:after="0"/>
              <w:rPr>
                <w:b/>
              </w:rPr>
            </w:pPr>
            <w:r w:rsidRPr="000A669C">
              <w:rPr>
                <w:b/>
              </w:rPr>
              <w:t>Case numbers from Suppl. Table 1</w:t>
            </w:r>
          </w:p>
        </w:tc>
      </w:tr>
      <w:tr w:rsidR="000A669C" w14:paraId="31E0ECA1" w14:textId="77777777" w:rsidTr="000A669C">
        <w:tc>
          <w:tcPr>
            <w:tcW w:w="5387" w:type="dxa"/>
          </w:tcPr>
          <w:p w14:paraId="4F63CFC3" w14:textId="077C3F18" w:rsidR="000A669C" w:rsidRDefault="000A669C" w:rsidP="00B163D3">
            <w:pPr>
              <w:spacing w:before="0" w:after="0"/>
            </w:pPr>
            <w:r>
              <w:t>simple centric minute shaped</w:t>
            </w:r>
          </w:p>
        </w:tc>
        <w:tc>
          <w:tcPr>
            <w:tcW w:w="8221" w:type="dxa"/>
          </w:tcPr>
          <w:p w14:paraId="43265D95" w14:textId="3CD000BE" w:rsidR="000A669C" w:rsidRDefault="000A669C" w:rsidP="00850E19">
            <w:pPr>
              <w:spacing w:before="0" w:after="0"/>
            </w:pPr>
            <w:r>
              <w:t>2, 3, 4, 5, 7, 13, 15, 18, 25, 26, 29, 30, 33, 34,</w:t>
            </w:r>
            <w:r w:rsidR="00850E19">
              <w:t xml:space="preserve"> </w:t>
            </w:r>
            <w:r>
              <w:t xml:space="preserve">36, </w:t>
            </w:r>
            <w:r w:rsidR="00850E19">
              <w:t xml:space="preserve">38, </w:t>
            </w:r>
            <w:r>
              <w:t>4</w:t>
            </w:r>
            <w:r w:rsidR="00850E19">
              <w:t>1</w:t>
            </w:r>
            <w:r>
              <w:t>, 4</w:t>
            </w:r>
            <w:r w:rsidR="00850E19">
              <w:t>2</w:t>
            </w:r>
            <w:r>
              <w:t>, 4</w:t>
            </w:r>
            <w:r w:rsidR="00850E19">
              <w:t>6</w:t>
            </w:r>
            <w:r>
              <w:t>, 4</w:t>
            </w:r>
            <w:r w:rsidR="00850E19">
              <w:t>8</w:t>
            </w:r>
            <w:r>
              <w:t xml:space="preserve">, </w:t>
            </w:r>
            <w:r w:rsidR="00850E19">
              <w:t>49</w:t>
            </w:r>
            <w:r>
              <w:t>, 5</w:t>
            </w:r>
            <w:r w:rsidR="00850E19">
              <w:t>3</w:t>
            </w:r>
          </w:p>
        </w:tc>
      </w:tr>
      <w:tr w:rsidR="000A669C" w14:paraId="77C89276" w14:textId="77777777" w:rsidTr="000A669C">
        <w:tc>
          <w:tcPr>
            <w:tcW w:w="5387" w:type="dxa"/>
          </w:tcPr>
          <w:p w14:paraId="1CE2AB9D" w14:textId="31093446" w:rsidR="000A669C" w:rsidRDefault="000A669C" w:rsidP="00B163D3">
            <w:pPr>
              <w:spacing w:before="0" w:after="0"/>
            </w:pPr>
            <w:r>
              <w:t>simple ring shaped</w:t>
            </w:r>
          </w:p>
        </w:tc>
        <w:tc>
          <w:tcPr>
            <w:tcW w:w="8221" w:type="dxa"/>
          </w:tcPr>
          <w:p w14:paraId="3EDE78AE" w14:textId="15E0265A" w:rsidR="000A669C" w:rsidRDefault="000A669C" w:rsidP="00850E19">
            <w:pPr>
              <w:spacing w:before="0" w:after="0"/>
            </w:pPr>
            <w:r>
              <w:t>1, 6, 8, 9, 14, 16, 19, 22, 24, 4</w:t>
            </w:r>
            <w:r w:rsidR="00850E19">
              <w:t>3</w:t>
            </w:r>
            <w:r>
              <w:t>,</w:t>
            </w:r>
            <w:r w:rsidR="00085894">
              <w:t xml:space="preserve"> 4</w:t>
            </w:r>
            <w:r w:rsidR="00850E19">
              <w:t>4</w:t>
            </w:r>
            <w:r w:rsidR="00085894">
              <w:t>,</w:t>
            </w:r>
            <w:r w:rsidR="00850E19">
              <w:t xml:space="preserve"> 50</w:t>
            </w:r>
            <w:r>
              <w:t xml:space="preserve">, </w:t>
            </w:r>
            <w:r w:rsidR="00085894">
              <w:t>5</w:t>
            </w:r>
            <w:r w:rsidR="00850E19">
              <w:t>1</w:t>
            </w:r>
            <w:r>
              <w:t>, 5</w:t>
            </w:r>
            <w:r w:rsidR="00850E19">
              <w:t>4</w:t>
            </w:r>
            <w:r>
              <w:t>, 5</w:t>
            </w:r>
            <w:r w:rsidR="00850E19">
              <w:t>5</w:t>
            </w:r>
          </w:p>
        </w:tc>
      </w:tr>
      <w:tr w:rsidR="000A669C" w14:paraId="691FF105" w14:textId="77777777" w:rsidTr="000A669C">
        <w:tc>
          <w:tcPr>
            <w:tcW w:w="5387" w:type="dxa"/>
          </w:tcPr>
          <w:p w14:paraId="64A79E3E" w14:textId="79EB9038" w:rsidR="000A669C" w:rsidRDefault="000A669C" w:rsidP="00B163D3">
            <w:pPr>
              <w:spacing w:before="0" w:after="0"/>
            </w:pPr>
            <w:r>
              <w:t>complex centric minute shaped</w:t>
            </w:r>
          </w:p>
        </w:tc>
        <w:tc>
          <w:tcPr>
            <w:tcW w:w="8221" w:type="dxa"/>
          </w:tcPr>
          <w:p w14:paraId="0D6EA797" w14:textId="44745324" w:rsidR="000A669C" w:rsidRDefault="00850E19" w:rsidP="00B163D3">
            <w:pPr>
              <w:spacing w:before="0" w:after="0"/>
            </w:pPr>
            <w:r>
              <w:t>40</w:t>
            </w:r>
          </w:p>
        </w:tc>
      </w:tr>
      <w:tr w:rsidR="000A669C" w14:paraId="44A14342" w14:textId="77777777" w:rsidTr="000A669C">
        <w:tc>
          <w:tcPr>
            <w:tcW w:w="5387" w:type="dxa"/>
          </w:tcPr>
          <w:p w14:paraId="09E5FBB7" w14:textId="779CA760" w:rsidR="000A669C" w:rsidRDefault="000A669C" w:rsidP="000A669C">
            <w:pPr>
              <w:spacing w:before="0" w:after="0"/>
            </w:pPr>
            <w:r>
              <w:t>complex ring shaped</w:t>
            </w:r>
          </w:p>
        </w:tc>
        <w:tc>
          <w:tcPr>
            <w:tcW w:w="8221" w:type="dxa"/>
          </w:tcPr>
          <w:p w14:paraId="56F65ED7" w14:textId="62016200" w:rsidR="000A669C" w:rsidRDefault="00850E19" w:rsidP="00850E19">
            <w:pPr>
              <w:spacing w:before="0" w:after="0"/>
            </w:pPr>
            <w:r>
              <w:t>39</w:t>
            </w:r>
            <w:r w:rsidR="00085894">
              <w:t>,</w:t>
            </w:r>
            <w:r w:rsidR="000A669C">
              <w:t xml:space="preserve"> 5</w:t>
            </w:r>
            <w:r>
              <w:t>1</w:t>
            </w:r>
            <w:r w:rsidR="00085894">
              <w:t>, 5</w:t>
            </w:r>
            <w:r>
              <w:t>2</w:t>
            </w:r>
          </w:p>
        </w:tc>
      </w:tr>
      <w:tr w:rsidR="000A669C" w14:paraId="21AEEF4E" w14:textId="77777777" w:rsidTr="000A669C">
        <w:tc>
          <w:tcPr>
            <w:tcW w:w="5387" w:type="dxa"/>
          </w:tcPr>
          <w:p w14:paraId="6FC029B6" w14:textId="18C60935" w:rsidR="000A669C" w:rsidRDefault="000A669C" w:rsidP="000A669C">
            <w:pPr>
              <w:spacing w:before="0" w:after="0"/>
            </w:pPr>
            <w:r>
              <w:t>inverted duplication shaped</w:t>
            </w:r>
          </w:p>
        </w:tc>
        <w:tc>
          <w:tcPr>
            <w:tcW w:w="8221" w:type="dxa"/>
          </w:tcPr>
          <w:p w14:paraId="3A0D0CC0" w14:textId="6F5EDFD7" w:rsidR="000A669C" w:rsidRDefault="000A669C" w:rsidP="000A669C">
            <w:pPr>
              <w:spacing w:before="0" w:after="0"/>
            </w:pPr>
            <w:r>
              <w:t>4</w:t>
            </w:r>
            <w:r w:rsidR="00850E19">
              <w:t>5</w:t>
            </w:r>
          </w:p>
        </w:tc>
      </w:tr>
      <w:tr w:rsidR="000A669C" w14:paraId="642869AE" w14:textId="77777777" w:rsidTr="000A669C">
        <w:tc>
          <w:tcPr>
            <w:tcW w:w="5387" w:type="dxa"/>
          </w:tcPr>
          <w:p w14:paraId="4463B535" w14:textId="5253D12A" w:rsidR="000A669C" w:rsidRDefault="000A669C" w:rsidP="000A669C">
            <w:pPr>
              <w:spacing w:before="0" w:after="0"/>
            </w:pPr>
            <w:r>
              <w:t>multiple</w:t>
            </w:r>
          </w:p>
        </w:tc>
        <w:tc>
          <w:tcPr>
            <w:tcW w:w="8221" w:type="dxa"/>
          </w:tcPr>
          <w:p w14:paraId="402B9CBA" w14:textId="2D5F0F71" w:rsidR="000A669C" w:rsidRDefault="00850E19" w:rsidP="00850E19">
            <w:pPr>
              <w:spacing w:before="0" w:after="0"/>
            </w:pPr>
            <w:r>
              <w:t>46</w:t>
            </w:r>
            <w:r w:rsidR="000A669C">
              <w:t>, 4</w:t>
            </w:r>
            <w:r>
              <w:t>7</w:t>
            </w:r>
            <w:r w:rsidR="000A669C">
              <w:t>, 48, 49, 50, 51, 52, 53</w:t>
            </w:r>
            <w:r w:rsidR="00085894">
              <w:t>, 54</w:t>
            </w:r>
            <w:r>
              <w:t>, 55</w:t>
            </w:r>
          </w:p>
        </w:tc>
      </w:tr>
      <w:tr w:rsidR="000A669C" w14:paraId="534886E4" w14:textId="77777777" w:rsidTr="000A669C">
        <w:tc>
          <w:tcPr>
            <w:tcW w:w="5387" w:type="dxa"/>
          </w:tcPr>
          <w:p w14:paraId="5101BC3B" w14:textId="330A1F38" w:rsidR="000A669C" w:rsidRDefault="000A669C" w:rsidP="00B163D3">
            <w:pPr>
              <w:spacing w:before="0" w:after="0"/>
            </w:pPr>
            <w:r>
              <w:t>McClintock mechanism derived</w:t>
            </w:r>
          </w:p>
        </w:tc>
        <w:tc>
          <w:tcPr>
            <w:tcW w:w="8221" w:type="dxa"/>
          </w:tcPr>
          <w:p w14:paraId="4A9F107E" w14:textId="53A764F0" w:rsidR="000A669C" w:rsidRDefault="00850E19" w:rsidP="00850E19">
            <w:pPr>
              <w:spacing w:before="0" w:after="0"/>
            </w:pPr>
            <w:r>
              <w:t>43</w:t>
            </w:r>
            <w:r w:rsidR="00085894">
              <w:t>, 4</w:t>
            </w:r>
            <w:r>
              <w:t>4</w:t>
            </w:r>
          </w:p>
        </w:tc>
      </w:tr>
      <w:tr w:rsidR="000A669C" w14:paraId="4249E0E4" w14:textId="77777777" w:rsidTr="000A669C">
        <w:tc>
          <w:tcPr>
            <w:tcW w:w="5387" w:type="dxa"/>
          </w:tcPr>
          <w:p w14:paraId="206BBFDB" w14:textId="21960185" w:rsidR="000A669C" w:rsidRDefault="000A669C" w:rsidP="00B163D3">
            <w:pPr>
              <w:spacing w:before="0" w:after="0"/>
            </w:pPr>
            <w:r>
              <w:t>pseudo-McClintock mechanism derived</w:t>
            </w:r>
          </w:p>
        </w:tc>
        <w:tc>
          <w:tcPr>
            <w:tcW w:w="8221" w:type="dxa"/>
          </w:tcPr>
          <w:p w14:paraId="60AC0508" w14:textId="4795D7D8" w:rsidR="000A669C" w:rsidRDefault="000A669C" w:rsidP="00B163D3">
            <w:pPr>
              <w:spacing w:before="0" w:after="0"/>
            </w:pPr>
            <w:r>
              <w:t>4</w:t>
            </w:r>
            <w:r w:rsidR="00850E19">
              <w:t>5</w:t>
            </w:r>
          </w:p>
        </w:tc>
      </w:tr>
      <w:tr w:rsidR="000A669C" w14:paraId="19CDF0D9" w14:textId="77777777" w:rsidTr="000A669C">
        <w:tc>
          <w:tcPr>
            <w:tcW w:w="5387" w:type="dxa"/>
          </w:tcPr>
          <w:p w14:paraId="274574A1" w14:textId="2BFEE37C" w:rsidR="000A669C" w:rsidRDefault="000A669C" w:rsidP="00B163D3">
            <w:pPr>
              <w:spacing w:before="0" w:after="0"/>
            </w:pPr>
            <w:r>
              <w:t>neocentric</w:t>
            </w:r>
          </w:p>
        </w:tc>
        <w:tc>
          <w:tcPr>
            <w:tcW w:w="8221" w:type="dxa"/>
          </w:tcPr>
          <w:p w14:paraId="2E980A3F" w14:textId="2FEB4ABA" w:rsidR="000A669C" w:rsidRDefault="00850E19" w:rsidP="00850E19">
            <w:pPr>
              <w:spacing w:before="0" w:after="0"/>
            </w:pPr>
            <w:r>
              <w:t>43</w:t>
            </w:r>
            <w:r w:rsidR="000A669C">
              <w:t>, 4</w:t>
            </w:r>
            <w:r>
              <w:t>4</w:t>
            </w:r>
            <w:r w:rsidR="00085894">
              <w:t>, 4</w:t>
            </w:r>
            <w:r>
              <w:t>5</w:t>
            </w:r>
          </w:p>
        </w:tc>
      </w:tr>
      <w:tr w:rsidR="000A669C" w14:paraId="4BF4A550" w14:textId="77777777" w:rsidTr="000A669C">
        <w:tc>
          <w:tcPr>
            <w:tcW w:w="5387" w:type="dxa"/>
          </w:tcPr>
          <w:p w14:paraId="762C89B5" w14:textId="4326409B" w:rsidR="000A669C" w:rsidRDefault="000A669C" w:rsidP="00B163D3">
            <w:pPr>
              <w:spacing w:before="0" w:after="0"/>
            </w:pPr>
            <w:r>
              <w:t>mosaic</w:t>
            </w:r>
          </w:p>
        </w:tc>
        <w:tc>
          <w:tcPr>
            <w:tcW w:w="8221" w:type="dxa"/>
          </w:tcPr>
          <w:p w14:paraId="25ABD41A" w14:textId="401C8E4F" w:rsidR="000A669C" w:rsidRDefault="000A669C" w:rsidP="00850E19">
            <w:pPr>
              <w:spacing w:before="0" w:after="0"/>
            </w:pPr>
            <w:r>
              <w:t xml:space="preserve">3, 4, 5, 8, 9, 10, 11, 12, 13, 14, 15, 16, 18, 19, 20, 21, 22, 24, 25, 27, 28, 29, 30, 31, 32, 33, 34, 35, 36, 37, 38, </w:t>
            </w:r>
            <w:r w:rsidR="00850E19">
              <w:t>39, 41</w:t>
            </w:r>
            <w:r>
              <w:t>, 4</w:t>
            </w:r>
            <w:r w:rsidR="00850E19">
              <w:t>2</w:t>
            </w:r>
            <w:r>
              <w:t xml:space="preserve">, </w:t>
            </w:r>
            <w:r w:rsidR="00085894">
              <w:t>4</w:t>
            </w:r>
            <w:r w:rsidR="00850E19">
              <w:t>3</w:t>
            </w:r>
            <w:r w:rsidR="00085894">
              <w:t xml:space="preserve">, </w:t>
            </w:r>
            <w:r w:rsidR="00850E19">
              <w:t>45, 46</w:t>
            </w:r>
            <w:r>
              <w:t>, 4</w:t>
            </w:r>
            <w:r w:rsidR="00850E19">
              <w:t>7</w:t>
            </w:r>
            <w:r>
              <w:t>, 4</w:t>
            </w:r>
            <w:r w:rsidR="00850E19">
              <w:t>8, 49</w:t>
            </w:r>
            <w:r>
              <w:t xml:space="preserve">, </w:t>
            </w:r>
            <w:r w:rsidR="00850E19">
              <w:t xml:space="preserve">50, </w:t>
            </w:r>
            <w:r>
              <w:t>5</w:t>
            </w:r>
            <w:r w:rsidR="00850E19">
              <w:t>1</w:t>
            </w:r>
            <w:r>
              <w:t>, 5</w:t>
            </w:r>
            <w:r w:rsidR="00850E19">
              <w:t>2</w:t>
            </w:r>
            <w:r>
              <w:t>, 5</w:t>
            </w:r>
            <w:r w:rsidR="00850E19">
              <w:t>4</w:t>
            </w:r>
            <w:r w:rsidR="00085894">
              <w:t>, 5</w:t>
            </w:r>
            <w:r w:rsidR="00850E19">
              <w:t>5</w:t>
            </w:r>
          </w:p>
        </w:tc>
      </w:tr>
      <w:tr w:rsidR="000A669C" w14:paraId="4473C2EB" w14:textId="77777777" w:rsidTr="000A669C">
        <w:tc>
          <w:tcPr>
            <w:tcW w:w="5387" w:type="dxa"/>
          </w:tcPr>
          <w:p w14:paraId="0376CCED" w14:textId="551367F1" w:rsidR="000A669C" w:rsidRDefault="000A669C" w:rsidP="00B163D3">
            <w:pPr>
              <w:spacing w:before="0" w:after="0"/>
            </w:pPr>
            <w:r>
              <w:t>cryptic mosaic in sSMC shape</w:t>
            </w:r>
          </w:p>
        </w:tc>
        <w:tc>
          <w:tcPr>
            <w:tcW w:w="8221" w:type="dxa"/>
          </w:tcPr>
          <w:p w14:paraId="7FA051EC" w14:textId="1F634D87" w:rsidR="000A669C" w:rsidRDefault="000A669C" w:rsidP="00B163D3">
            <w:pPr>
              <w:spacing w:before="0" w:after="0"/>
            </w:pPr>
            <w:r>
              <w:t>6, 15, 33</w:t>
            </w:r>
          </w:p>
        </w:tc>
      </w:tr>
      <w:tr w:rsidR="000A669C" w14:paraId="45E62C97" w14:textId="77777777" w:rsidTr="000A669C">
        <w:tc>
          <w:tcPr>
            <w:tcW w:w="5387" w:type="dxa"/>
          </w:tcPr>
          <w:p w14:paraId="280998B3" w14:textId="4575E7C6" w:rsidR="000A669C" w:rsidRDefault="000A669C" w:rsidP="00B163D3">
            <w:pPr>
              <w:spacing w:before="0" w:after="0"/>
            </w:pPr>
            <w:r>
              <w:t>discontinuous</w:t>
            </w:r>
          </w:p>
        </w:tc>
        <w:tc>
          <w:tcPr>
            <w:tcW w:w="8221" w:type="dxa"/>
          </w:tcPr>
          <w:p w14:paraId="1333D103" w14:textId="0A405032" w:rsidR="000A669C" w:rsidRDefault="00850E19" w:rsidP="00B163D3">
            <w:pPr>
              <w:spacing w:before="0" w:after="0"/>
            </w:pPr>
            <w:r>
              <w:t>41</w:t>
            </w:r>
            <w:r w:rsidR="000A669C">
              <w:t>, 4</w:t>
            </w:r>
            <w:r>
              <w:t>2</w:t>
            </w:r>
          </w:p>
        </w:tc>
      </w:tr>
      <w:tr w:rsidR="000A669C" w14:paraId="4C22B88A" w14:textId="77777777" w:rsidTr="000A669C">
        <w:tc>
          <w:tcPr>
            <w:tcW w:w="5387" w:type="dxa"/>
          </w:tcPr>
          <w:p w14:paraId="413E7646" w14:textId="51231D8B" w:rsidR="000A669C" w:rsidRDefault="000A669C" w:rsidP="00B163D3">
            <w:pPr>
              <w:spacing w:before="0" w:after="0"/>
            </w:pPr>
            <w:r>
              <w:t>maternally inherited</w:t>
            </w:r>
          </w:p>
        </w:tc>
        <w:tc>
          <w:tcPr>
            <w:tcW w:w="8221" w:type="dxa"/>
          </w:tcPr>
          <w:p w14:paraId="144C3F3D" w14:textId="4CD69EAB" w:rsidR="000A669C" w:rsidRDefault="000A669C" w:rsidP="00B163D3">
            <w:pPr>
              <w:spacing w:before="0" w:after="0"/>
            </w:pPr>
            <w:r>
              <w:t>2, 15</w:t>
            </w:r>
          </w:p>
        </w:tc>
      </w:tr>
      <w:tr w:rsidR="000A669C" w14:paraId="10AA732F" w14:textId="77777777" w:rsidTr="000A669C">
        <w:tc>
          <w:tcPr>
            <w:tcW w:w="5387" w:type="dxa"/>
          </w:tcPr>
          <w:p w14:paraId="6B0E5481" w14:textId="4B56C785" w:rsidR="000A669C" w:rsidRDefault="000A669C" w:rsidP="00B163D3">
            <w:pPr>
              <w:spacing w:before="0" w:after="0"/>
            </w:pPr>
            <w:r>
              <w:t>paternally inherited</w:t>
            </w:r>
          </w:p>
        </w:tc>
        <w:tc>
          <w:tcPr>
            <w:tcW w:w="8221" w:type="dxa"/>
          </w:tcPr>
          <w:p w14:paraId="1FCCD8EB" w14:textId="4082A211" w:rsidR="000A669C" w:rsidRDefault="000A669C" w:rsidP="00B163D3">
            <w:pPr>
              <w:spacing w:before="0" w:after="0"/>
            </w:pPr>
            <w:r>
              <w:t>8</w:t>
            </w:r>
          </w:p>
        </w:tc>
      </w:tr>
      <w:tr w:rsidR="000A669C" w14:paraId="3A91FE1E" w14:textId="77777777" w:rsidTr="000A669C">
        <w:tc>
          <w:tcPr>
            <w:tcW w:w="5387" w:type="dxa"/>
          </w:tcPr>
          <w:p w14:paraId="7611944F" w14:textId="14ECEEE8" w:rsidR="000A669C" w:rsidRDefault="000A669C" w:rsidP="00B163D3">
            <w:pPr>
              <w:spacing w:before="0" w:after="0"/>
            </w:pPr>
            <w:r>
              <w:t>no corresponding information could be included for</w:t>
            </w:r>
          </w:p>
        </w:tc>
        <w:tc>
          <w:tcPr>
            <w:tcW w:w="8221" w:type="dxa"/>
          </w:tcPr>
          <w:p w14:paraId="1B738A6B" w14:textId="0277103A" w:rsidR="000A669C" w:rsidRDefault="000A669C" w:rsidP="00B163D3">
            <w:pPr>
              <w:spacing w:before="0" w:after="0"/>
            </w:pPr>
            <w:r>
              <w:t>17, 23</w:t>
            </w:r>
          </w:p>
        </w:tc>
      </w:tr>
    </w:tbl>
    <w:p w14:paraId="1F9C3656" w14:textId="51A79150" w:rsidR="00A141C2" w:rsidRDefault="00A141C2" w:rsidP="000A669C"/>
    <w:p w14:paraId="247E87CD" w14:textId="77777777" w:rsidR="00A141C2" w:rsidRDefault="00A141C2">
      <w:pPr>
        <w:spacing w:before="0" w:after="200" w:line="276" w:lineRule="auto"/>
      </w:pPr>
      <w:r>
        <w:br w:type="page"/>
      </w:r>
    </w:p>
    <w:p w14:paraId="20A4EDB3" w14:textId="77777777" w:rsidR="00A141C2" w:rsidRDefault="00A141C2" w:rsidP="00A141C2">
      <w:pPr>
        <w:pStyle w:val="berschrift1"/>
      </w:pPr>
      <w:r>
        <w:lastRenderedPageBreak/>
        <w:t>Supplementary Table 4</w:t>
      </w:r>
    </w:p>
    <w:p w14:paraId="723FBE98" w14:textId="6B4F05A2" w:rsidR="00A141C2" w:rsidRDefault="00A141C2" w:rsidP="00A141C2">
      <w:r>
        <w:t>Of the 305 genes in the pericentric dosage insensitive region of chromosome 11 (chr11:48,303,</w:t>
      </w:r>
      <w:r w:rsidRPr="004C2731">
        <w:t>671</w:t>
      </w:r>
      <w:r>
        <w:t>-</w:t>
      </w:r>
      <w:r w:rsidRPr="004C2731">
        <w:t>60,473</w:t>
      </w:r>
      <w:r>
        <w:t>,</w:t>
      </w:r>
      <w:r w:rsidRPr="004C2731">
        <w:t>821</w:t>
      </w:r>
      <w:r>
        <w:t xml:space="preserve"> Mb (hg19))</w:t>
      </w:r>
      <w:r w:rsidR="00181DB8">
        <w:t>,</w:t>
      </w:r>
      <w:r>
        <w:t xml:space="preserve"> only 11 are OMIM morbid annotated</w:t>
      </w:r>
      <w:r w:rsidRPr="001945EC">
        <w:t xml:space="preserve"> </w:t>
      </w:r>
      <w:r>
        <w:t>g</w:t>
      </w:r>
      <w:r w:rsidRPr="001945EC">
        <w:t>ene</w:t>
      </w:r>
      <w:r>
        <w:t xml:space="preserve">s, which are listed here. 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2126"/>
        <w:gridCol w:w="3964"/>
      </w:tblGrid>
      <w:tr w:rsidR="00A141C2" w:rsidRPr="00E00E7C" w14:paraId="672621CE" w14:textId="77777777" w:rsidTr="00A14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27FD3DE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992" w:type="dxa"/>
            <w:hideMark/>
          </w:tcPr>
          <w:p w14:paraId="4CEFAEDC" w14:textId="77777777" w:rsidR="00A141C2" w:rsidRPr="00E00E7C" w:rsidRDefault="00A141C2" w:rsidP="009519F9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Trait</w:t>
            </w:r>
          </w:p>
        </w:tc>
        <w:tc>
          <w:tcPr>
            <w:tcW w:w="2126" w:type="dxa"/>
            <w:hideMark/>
          </w:tcPr>
          <w:p w14:paraId="22140524" w14:textId="77777777" w:rsidR="00A141C2" w:rsidRPr="00E00E7C" w:rsidRDefault="00A141C2" w:rsidP="009519F9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OMIM Morbid</w:t>
            </w:r>
          </w:p>
        </w:tc>
        <w:tc>
          <w:tcPr>
            <w:tcW w:w="3964" w:type="dxa"/>
            <w:hideMark/>
          </w:tcPr>
          <w:p w14:paraId="7515FA09" w14:textId="77777777" w:rsidR="00A141C2" w:rsidRPr="00E00E7C" w:rsidRDefault="00A141C2" w:rsidP="009519F9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Phenotype</w:t>
            </w:r>
          </w:p>
        </w:tc>
      </w:tr>
      <w:tr w:rsidR="00A141C2" w:rsidRPr="00E00E7C" w14:paraId="151AC174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EBC376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8D18F9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CBLIF</w:t>
            </w:r>
          </w:p>
          <w:p w14:paraId="3BB667B9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8D18F9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cobalamin binding intrinsic factor</w:t>
            </w:r>
          </w:p>
          <w:p w14:paraId="5FB60696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b w:val="0"/>
                <w:sz w:val="18"/>
                <w:szCs w:val="18"/>
                <w:lang w:val="en-US" w:eastAsia="de-DE"/>
              </w:rPr>
              <w:t>*609342</w:t>
            </w:r>
          </w:p>
        </w:tc>
        <w:tc>
          <w:tcPr>
            <w:tcW w:w="992" w:type="dxa"/>
          </w:tcPr>
          <w:p w14:paraId="65279549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</w:t>
            </w:r>
          </w:p>
        </w:tc>
        <w:tc>
          <w:tcPr>
            <w:tcW w:w="2126" w:type="dxa"/>
          </w:tcPr>
          <w:p w14:paraId="3A9707D5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font"/>
                <w:sz w:val="18"/>
                <w:szCs w:val="18"/>
              </w:rPr>
            </w:pPr>
            <w:r w:rsidRPr="00E00E7C">
              <w:rPr>
                <w:rStyle w:val="mim-font"/>
                <w:sz w:val="18"/>
                <w:szCs w:val="18"/>
              </w:rPr>
              <w:t>Intrinsic factor deficiency</w:t>
            </w:r>
          </w:p>
          <w:p w14:paraId="4F1448F3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font"/>
                <w:sz w:val="18"/>
                <w:szCs w:val="18"/>
              </w:rPr>
              <w:t>#26100</w:t>
            </w:r>
          </w:p>
        </w:tc>
        <w:tc>
          <w:tcPr>
            <w:tcW w:w="3964" w:type="dxa"/>
          </w:tcPr>
          <w:p w14:paraId="583F728F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font"/>
                <w:sz w:val="18"/>
                <w:szCs w:val="18"/>
                <w:lang w:val="en-US"/>
              </w:rPr>
              <w:t>vitamin B12 deficiency, sensory impairment, paresthesias, peripheral neuropathy, megaloblastic anemia</w:t>
            </w:r>
          </w:p>
        </w:tc>
      </w:tr>
      <w:tr w:rsidR="00A141C2" w:rsidRPr="00E00E7C" w14:paraId="62E8A035" w14:textId="77777777" w:rsidTr="00A14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7C2907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8D18F9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CLP1</w:t>
            </w:r>
          </w:p>
          <w:p w14:paraId="3C3EB9A0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8D18F9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cleavage factor polyribonucleotide kinase subunit 1</w:t>
            </w:r>
          </w:p>
          <w:p w14:paraId="4D63FEEC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b w:val="0"/>
                <w:sz w:val="18"/>
                <w:szCs w:val="18"/>
                <w:lang w:val="en-US" w:eastAsia="de-DE"/>
              </w:rPr>
              <w:t>*608757</w:t>
            </w:r>
          </w:p>
        </w:tc>
        <w:tc>
          <w:tcPr>
            <w:tcW w:w="992" w:type="dxa"/>
          </w:tcPr>
          <w:p w14:paraId="10378EBC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</w:t>
            </w:r>
          </w:p>
        </w:tc>
        <w:tc>
          <w:tcPr>
            <w:tcW w:w="2126" w:type="dxa"/>
          </w:tcPr>
          <w:p w14:paraId="3E6B8475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Pontocerebellar hypoplasia type 10 (PCH10)</w:t>
            </w:r>
          </w:p>
          <w:p w14:paraId="3DC56541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</w:rPr>
              <w:t>#615803</w:t>
            </w:r>
          </w:p>
        </w:tc>
        <w:tc>
          <w:tcPr>
            <w:tcW w:w="3964" w:type="dxa"/>
          </w:tcPr>
          <w:p w14:paraId="58CA45E7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neurodevelopmental and neurodegenerative disorder, severely delayed psychomotor development, progressive microcephaly, spasticity, seizures, brain atrophy, delayed myelination, some patients have dysmorphic features and an axonal sensorimotor neuropathy</w:t>
            </w:r>
          </w:p>
        </w:tc>
      </w:tr>
      <w:tr w:rsidR="00A141C2" w:rsidRPr="00E00E7C" w14:paraId="62FC2023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5703AC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eastAsia="de-DE"/>
              </w:rPr>
            </w:pPr>
            <w:r w:rsidRPr="008D18F9">
              <w:rPr>
                <w:rFonts w:eastAsia="Times New Roman" w:cs="Times New Roman"/>
                <w:i/>
                <w:sz w:val="18"/>
                <w:szCs w:val="18"/>
                <w:lang w:eastAsia="de-DE"/>
              </w:rPr>
              <w:t>CTNND1</w:t>
            </w:r>
          </w:p>
          <w:p w14:paraId="52349EF9" w14:textId="77777777" w:rsidR="00A141C2" w:rsidRPr="008D18F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</w:pPr>
            <w:r w:rsidRPr="008D18F9"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  <w:t>catenin delta 1</w:t>
            </w:r>
          </w:p>
          <w:p w14:paraId="47C386DB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b w:val="0"/>
                <w:sz w:val="18"/>
                <w:szCs w:val="18"/>
                <w:lang w:val="en-US" w:eastAsia="de-DE"/>
              </w:rPr>
              <w:t>*601045</w:t>
            </w:r>
          </w:p>
        </w:tc>
        <w:tc>
          <w:tcPr>
            <w:tcW w:w="992" w:type="dxa"/>
          </w:tcPr>
          <w:p w14:paraId="33195594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6DF4D652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</w:tcPr>
          <w:p w14:paraId="64CEF389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Blepharocheilodontic syndrome-2 (BCDS2)</w:t>
            </w:r>
          </w:p>
          <w:p w14:paraId="7261B066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</w:rPr>
              <w:t>#617681</w:t>
            </w:r>
          </w:p>
        </w:tc>
        <w:tc>
          <w:tcPr>
            <w:tcW w:w="3964" w:type="dxa"/>
          </w:tcPr>
          <w:p w14:paraId="28B92CE5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 xml:space="preserve">eyelid anomalies, facial dysmorphism with hypertelorism, flat face, high forehead, conical teeth and tooth agenesis, cleft lip and palate, hair anomalies, hypothyroidism </w:t>
            </w:r>
          </w:p>
        </w:tc>
      </w:tr>
      <w:tr w:rsidR="00A141C2" w:rsidRPr="00E00E7C" w14:paraId="0DD96801" w14:textId="77777777" w:rsidTr="00A141C2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D69BB79" w14:textId="77777777" w:rsidR="00A141C2" w:rsidRPr="00875336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875336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FAM111A</w:t>
            </w:r>
          </w:p>
          <w:p w14:paraId="5C4A0C36" w14:textId="77777777" w:rsidR="00A141C2" w:rsidRPr="00875336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875336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FAM111 trypsin like peptidase A</w:t>
            </w:r>
          </w:p>
          <w:p w14:paraId="1FC36C2E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b w:val="0"/>
                <w:sz w:val="18"/>
                <w:szCs w:val="18"/>
                <w:lang w:val="en-US" w:eastAsia="de-DE"/>
              </w:rPr>
              <w:t>*615292</w:t>
            </w:r>
          </w:p>
        </w:tc>
        <w:tc>
          <w:tcPr>
            <w:tcW w:w="992" w:type="dxa"/>
            <w:vMerge w:val="restart"/>
          </w:tcPr>
          <w:p w14:paraId="2719DE27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266C55E9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</w:tcPr>
          <w:p w14:paraId="25289A06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Gracile bone dysplasia (GCLEB)</w:t>
            </w:r>
          </w:p>
          <w:p w14:paraId="21A98B82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</w:rPr>
              <w:t>#602361</w:t>
            </w:r>
          </w:p>
        </w:tc>
        <w:tc>
          <w:tcPr>
            <w:tcW w:w="3964" w:type="dxa"/>
          </w:tcPr>
          <w:p w14:paraId="0059BDF7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perinatally lethal, gracile bones with thin diaphyses, premature closure of basal cranial sutures, microphthalmia</w:t>
            </w:r>
          </w:p>
        </w:tc>
      </w:tr>
      <w:tr w:rsidR="00A141C2" w:rsidRPr="00E00E7C" w14:paraId="33FBF28B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877957A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</w:tcPr>
          <w:p w14:paraId="4EAE4A7C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F6C48F2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Kenny-Caffey syndrome (KCS2)</w:t>
            </w:r>
          </w:p>
          <w:p w14:paraId="483733D8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</w:rPr>
              <w:t>#127000</w:t>
            </w:r>
          </w:p>
        </w:tc>
        <w:tc>
          <w:tcPr>
            <w:tcW w:w="3964" w:type="dxa"/>
            <w:shd w:val="clear" w:color="auto" w:fill="FFFFFF" w:themeFill="background1"/>
          </w:tcPr>
          <w:p w14:paraId="08CCCDB3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severe proportionate short stature, cortical thickening, medullary stenosis of the tubular bones, delayed closure of the anterior fontanel, eye abnormalities, transient hypocalcemia, normal intelligence</w:t>
            </w:r>
          </w:p>
        </w:tc>
      </w:tr>
      <w:tr w:rsidR="00A141C2" w:rsidRPr="00E00E7C" w14:paraId="48A0806B" w14:textId="77777777" w:rsidTr="00A141C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DD9C3" w:themeFill="background2" w:themeFillShade="E6"/>
          </w:tcPr>
          <w:p w14:paraId="63947FE8" w14:textId="77777777" w:rsidR="00A141C2" w:rsidRPr="00260F94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260F94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FAM111B</w:t>
            </w:r>
          </w:p>
          <w:p w14:paraId="52FBD713" w14:textId="77777777" w:rsidR="00A141C2" w:rsidRPr="00260F94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260F94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FAM111 trypsin like peptidase B</w:t>
            </w:r>
          </w:p>
          <w:p w14:paraId="2276CE0B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615584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42CB432E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0ADD049F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  <w:shd w:val="clear" w:color="auto" w:fill="DDD9C3" w:themeFill="background2" w:themeFillShade="E6"/>
          </w:tcPr>
          <w:p w14:paraId="5C06F11F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Poikiloderma with tendon contractures, myopathy, and pulmonary fibrosis (POIKTMP)</w:t>
            </w:r>
          </w:p>
          <w:p w14:paraId="115D164B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#615704</w:t>
            </w:r>
          </w:p>
        </w:tc>
        <w:tc>
          <w:tcPr>
            <w:tcW w:w="3964" w:type="dxa"/>
            <w:shd w:val="clear" w:color="auto" w:fill="DDD9C3" w:themeFill="background2" w:themeFillShade="E6"/>
          </w:tcPr>
          <w:p w14:paraId="3E4039FA" w14:textId="77777777" w:rsidR="00A141C2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mottled pigmentation, telangiectasia, epidermal atrophy, can be accompanied by tendon contractures, myopathy, and progressive pulmonary fibrosis resulting in progressive dyspnea, heat intolerance, reduced sweating, thin hair</w:t>
            </w:r>
          </w:p>
          <w:p w14:paraId="14FF704A" w14:textId="77777777" w:rsidR="00A141C2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</w:p>
          <w:p w14:paraId="2B04190F" w14:textId="77777777" w:rsidR="00A141C2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</w:p>
          <w:p w14:paraId="3B2D0188" w14:textId="4A4743E2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</w:p>
        </w:tc>
      </w:tr>
      <w:tr w:rsidR="00A141C2" w:rsidRPr="00E00E7C" w14:paraId="1E296DC4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000000" w:themeFill="text1"/>
            <w:hideMark/>
          </w:tcPr>
          <w:p w14:paraId="0F355119" w14:textId="77777777" w:rsidR="00A141C2" w:rsidRPr="00E00E7C" w:rsidRDefault="00A141C2" w:rsidP="009519F9">
            <w:pPr>
              <w:spacing w:after="0"/>
              <w:jc w:val="both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lastRenderedPageBreak/>
              <w:t>Gene</w:t>
            </w:r>
          </w:p>
        </w:tc>
        <w:tc>
          <w:tcPr>
            <w:tcW w:w="992" w:type="dxa"/>
            <w:shd w:val="clear" w:color="auto" w:fill="000000" w:themeFill="text1"/>
            <w:hideMark/>
          </w:tcPr>
          <w:p w14:paraId="0B74E422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Trait</w:t>
            </w:r>
          </w:p>
        </w:tc>
        <w:tc>
          <w:tcPr>
            <w:tcW w:w="2126" w:type="dxa"/>
            <w:shd w:val="clear" w:color="auto" w:fill="000000" w:themeFill="text1"/>
            <w:hideMark/>
          </w:tcPr>
          <w:p w14:paraId="1E609ABC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OMIM Morbid</w:t>
            </w:r>
          </w:p>
        </w:tc>
        <w:tc>
          <w:tcPr>
            <w:tcW w:w="3964" w:type="dxa"/>
            <w:shd w:val="clear" w:color="auto" w:fill="000000" w:themeFill="text1"/>
            <w:hideMark/>
          </w:tcPr>
          <w:p w14:paraId="7B1CE27A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de-DE"/>
              </w:rPr>
            </w:pPr>
            <w:r w:rsidRPr="00E00E7C">
              <w:rPr>
                <w:rFonts w:cs="Times New Roman"/>
                <w:sz w:val="18"/>
                <w:szCs w:val="18"/>
                <w:lang w:eastAsia="de-DE"/>
              </w:rPr>
              <w:t>Phenotype</w:t>
            </w:r>
          </w:p>
        </w:tc>
      </w:tr>
      <w:tr w:rsidR="00A141C2" w:rsidRPr="00E00E7C" w14:paraId="34DB1442" w14:textId="77777777" w:rsidTr="00A141C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06B63AF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eastAsia="de-DE"/>
              </w:rPr>
            </w:pPr>
            <w:r w:rsidRPr="00733AC9">
              <w:rPr>
                <w:rFonts w:eastAsia="Times New Roman" w:cs="Times New Roman"/>
                <w:i/>
                <w:sz w:val="18"/>
                <w:szCs w:val="18"/>
                <w:lang w:eastAsia="de-DE"/>
              </w:rPr>
              <w:t>MPEG1</w:t>
            </w:r>
          </w:p>
          <w:p w14:paraId="42DC101C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</w:pPr>
            <w:r w:rsidRPr="00733AC9"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  <w:t>macrophage expressed 1</w:t>
            </w:r>
          </w:p>
          <w:p w14:paraId="0F62CC5B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610390</w:t>
            </w:r>
          </w:p>
        </w:tc>
        <w:tc>
          <w:tcPr>
            <w:tcW w:w="992" w:type="dxa"/>
            <w:shd w:val="clear" w:color="auto" w:fill="FFFFFF" w:themeFill="background1"/>
          </w:tcPr>
          <w:p w14:paraId="5C466BCA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14A20F15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  <w:shd w:val="clear" w:color="auto" w:fill="FFFFFF" w:themeFill="background1"/>
          </w:tcPr>
          <w:p w14:paraId="28296548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Immunodeficiency-77 (IMD77)</w:t>
            </w:r>
          </w:p>
          <w:p w14:paraId="571F4E07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</w:rPr>
              <w:t>#619223</w:t>
            </w:r>
          </w:p>
        </w:tc>
        <w:tc>
          <w:tcPr>
            <w:tcW w:w="3964" w:type="dxa"/>
            <w:shd w:val="clear" w:color="auto" w:fill="FFFFFF" w:themeFill="background1"/>
          </w:tcPr>
          <w:p w14:paraId="67013855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recurrent and persistent polymicrobial infections with multiple unusual organisms, skin and pulmonary infections are the most common</w:t>
            </w:r>
          </w:p>
        </w:tc>
      </w:tr>
      <w:tr w:rsidR="00A141C2" w:rsidRPr="00E00E7C" w14:paraId="5F8CB639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DD9C3" w:themeFill="background2" w:themeFillShade="E6"/>
          </w:tcPr>
          <w:p w14:paraId="53A4F9B9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MS4A1</w:t>
            </w:r>
          </w:p>
          <w:p w14:paraId="7B0D0E90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membrane spanning 4-domains A1</w:t>
            </w:r>
          </w:p>
          <w:p w14:paraId="3EF49AC8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112210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48E2B6DC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</w:t>
            </w:r>
          </w:p>
        </w:tc>
        <w:tc>
          <w:tcPr>
            <w:tcW w:w="2126" w:type="dxa"/>
            <w:shd w:val="clear" w:color="auto" w:fill="DDD9C3" w:themeFill="background2" w:themeFillShade="E6"/>
          </w:tcPr>
          <w:p w14:paraId="3C8DE559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Common variable immunodeficiency (CVID)</w:t>
            </w:r>
          </w:p>
          <w:p w14:paraId="2AA44F7D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</w:rPr>
              <w:t>#613495</w:t>
            </w:r>
          </w:p>
        </w:tc>
        <w:tc>
          <w:tcPr>
            <w:tcW w:w="3964" w:type="dxa"/>
            <w:shd w:val="clear" w:color="auto" w:fill="DDD9C3" w:themeFill="background2" w:themeFillShade="E6"/>
          </w:tcPr>
          <w:p w14:paraId="7C8A452C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 xml:space="preserve">recurrent respiratory infections, </w:t>
            </w:r>
            <w:r w:rsidRPr="00E00E7C">
              <w:rPr>
                <w:rStyle w:val="mim-font"/>
                <w:sz w:val="18"/>
                <w:szCs w:val="18"/>
                <w:lang w:val="en-US"/>
              </w:rPr>
              <w:t>reduced numbers of memory B cells, defective antibody production, hypogammaglobulinemia</w:t>
            </w:r>
          </w:p>
        </w:tc>
      </w:tr>
      <w:tr w:rsidR="00A141C2" w:rsidRPr="00E00E7C" w14:paraId="3BA15093" w14:textId="77777777" w:rsidTr="00A141C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343791AF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MS4A2</w:t>
            </w:r>
          </w:p>
          <w:p w14:paraId="52DCAC68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membrane spanning 4-domains A2</w:t>
            </w:r>
          </w:p>
          <w:p w14:paraId="76CEF6B5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147138</w:t>
            </w:r>
          </w:p>
        </w:tc>
        <w:tc>
          <w:tcPr>
            <w:tcW w:w="992" w:type="dxa"/>
            <w:shd w:val="clear" w:color="auto" w:fill="FFFFFF" w:themeFill="background1"/>
          </w:tcPr>
          <w:p w14:paraId="7CDB714A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099627AF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  <w:shd w:val="clear" w:color="auto" w:fill="FFFFFF" w:themeFill="background1"/>
          </w:tcPr>
          <w:p w14:paraId="607D2B88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</w:rPr>
            </w:pPr>
            <w:r w:rsidRPr="00E00E7C">
              <w:rPr>
                <w:rStyle w:val="mim-text-font"/>
                <w:sz w:val="18"/>
                <w:szCs w:val="18"/>
              </w:rPr>
              <w:t>Susceptibility to atopy</w:t>
            </w:r>
          </w:p>
          <w:p w14:paraId="3CFBDAC5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</w:rPr>
              <w:t>#147050</w:t>
            </w:r>
          </w:p>
        </w:tc>
        <w:tc>
          <w:tcPr>
            <w:tcW w:w="3964" w:type="dxa"/>
            <w:shd w:val="clear" w:color="auto" w:fill="FFFFFF" w:themeFill="background1"/>
          </w:tcPr>
          <w:p w14:paraId="250493A8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font"/>
                <w:sz w:val="18"/>
                <w:szCs w:val="18"/>
              </w:rPr>
              <w:t>atopic hypersensitivity, asthma, eczema</w:t>
            </w:r>
          </w:p>
        </w:tc>
      </w:tr>
      <w:tr w:rsidR="00A141C2" w:rsidRPr="00E00E7C" w14:paraId="274FF48D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DDD9C3" w:themeFill="background2" w:themeFillShade="E6"/>
          </w:tcPr>
          <w:p w14:paraId="369CE840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SERPING1</w:t>
            </w:r>
          </w:p>
          <w:p w14:paraId="3C86B8B7" w14:textId="77777777" w:rsidR="00A141C2" w:rsidRPr="00733AC9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</w:pPr>
            <w:r w:rsidRPr="00733AC9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serpin family G member 1</w:t>
            </w:r>
          </w:p>
          <w:p w14:paraId="176919AD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606860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360AC97B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/ autosomal</w:t>
            </w:r>
          </w:p>
          <w:p w14:paraId="56E04009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  <w:shd w:val="clear" w:color="auto" w:fill="DDD9C3" w:themeFill="background2" w:themeFillShade="E6"/>
          </w:tcPr>
          <w:p w14:paraId="740576A1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Angioedema-1 and -2 (HAE1 and HAE2)</w:t>
            </w:r>
          </w:p>
          <w:p w14:paraId="10A4E4C5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#106100</w:t>
            </w:r>
          </w:p>
        </w:tc>
        <w:tc>
          <w:tcPr>
            <w:tcW w:w="3964" w:type="dxa"/>
            <w:shd w:val="clear" w:color="auto" w:fill="DDD9C3" w:themeFill="background2" w:themeFillShade="E6"/>
          </w:tcPr>
          <w:p w14:paraId="20E90ACC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clinically indistinguishable disorders, both episodic local subcutaneous/submucosal edema of the upper respiratory and gastrointestinal tracts, HAE1 (85% of patients, serum level of C1NH &lt; 35%), HAE2 (normal C1NH levels of nonfunctional protein)</w:t>
            </w:r>
          </w:p>
        </w:tc>
      </w:tr>
      <w:tr w:rsidR="00A141C2" w:rsidRPr="00E00E7C" w14:paraId="49D9A29C" w14:textId="77777777" w:rsidTr="00A141C2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DDD9C3" w:themeFill="background2" w:themeFillShade="E6"/>
          </w:tcPr>
          <w:p w14:paraId="416580CA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shd w:val="clear" w:color="auto" w:fill="DDD9C3" w:themeFill="background2" w:themeFillShade="E6"/>
          </w:tcPr>
          <w:p w14:paraId="6E0AAEBB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</w:t>
            </w:r>
          </w:p>
          <w:p w14:paraId="2ADE249C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dominant</w:t>
            </w:r>
          </w:p>
        </w:tc>
        <w:tc>
          <w:tcPr>
            <w:tcW w:w="2126" w:type="dxa"/>
            <w:shd w:val="clear" w:color="auto" w:fill="DDD9C3" w:themeFill="background2" w:themeFillShade="E6"/>
          </w:tcPr>
          <w:p w14:paraId="272F4512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font"/>
                <w:sz w:val="18"/>
                <w:szCs w:val="18"/>
                <w:lang w:val="en-US"/>
              </w:rPr>
              <w:t xml:space="preserve">Partial deficiency of complement component 4 </w:t>
            </w:r>
          </w:p>
          <w:p w14:paraId="5B79998E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font"/>
                <w:sz w:val="18"/>
                <w:szCs w:val="18"/>
              </w:rPr>
              <w:t>#120790</w:t>
            </w:r>
          </w:p>
        </w:tc>
        <w:tc>
          <w:tcPr>
            <w:tcW w:w="3964" w:type="dxa"/>
            <w:shd w:val="clear" w:color="auto" w:fill="DDD9C3" w:themeFill="background2" w:themeFillShade="E6"/>
          </w:tcPr>
          <w:p w14:paraId="6304CA81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font"/>
                <w:sz w:val="18"/>
                <w:szCs w:val="18"/>
              </w:rPr>
              <w:t>systemic lupus erythematosus</w:t>
            </w:r>
          </w:p>
        </w:tc>
      </w:tr>
      <w:tr w:rsidR="00A141C2" w:rsidRPr="00E00E7C" w14:paraId="398B9933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FFFFF" w:themeFill="background1"/>
          </w:tcPr>
          <w:p w14:paraId="3D401C27" w14:textId="77777777" w:rsidR="00A141C2" w:rsidRPr="006E0508" w:rsidRDefault="00A141C2" w:rsidP="009519F9">
            <w:pPr>
              <w:spacing w:after="0"/>
              <w:rPr>
                <w:rFonts w:eastAsia="Times New Roman" w:cs="Times New Roman"/>
                <w:i/>
                <w:sz w:val="18"/>
                <w:szCs w:val="18"/>
                <w:lang w:eastAsia="de-DE"/>
              </w:rPr>
            </w:pPr>
            <w:r w:rsidRPr="006E0508">
              <w:rPr>
                <w:rFonts w:eastAsia="Times New Roman" w:cs="Times New Roman"/>
                <w:i/>
                <w:sz w:val="18"/>
                <w:szCs w:val="18"/>
                <w:lang w:eastAsia="de-DE"/>
              </w:rPr>
              <w:t>STX3</w:t>
            </w:r>
          </w:p>
          <w:p w14:paraId="5F84EA12" w14:textId="77777777" w:rsidR="00A141C2" w:rsidRPr="006E0508" w:rsidRDefault="00A141C2" w:rsidP="009519F9">
            <w:pPr>
              <w:spacing w:after="0"/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</w:pPr>
            <w:r w:rsidRPr="006E0508">
              <w:rPr>
                <w:rFonts w:eastAsia="Times New Roman" w:cs="Times New Roman"/>
                <w:b w:val="0"/>
                <w:sz w:val="18"/>
                <w:szCs w:val="18"/>
                <w:lang w:eastAsia="de-DE"/>
              </w:rPr>
              <w:t>syntaxin 3</w:t>
            </w:r>
          </w:p>
          <w:p w14:paraId="09148F95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60087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4D4EED7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</w:t>
            </w:r>
          </w:p>
        </w:tc>
        <w:tc>
          <w:tcPr>
            <w:tcW w:w="2126" w:type="dxa"/>
            <w:shd w:val="clear" w:color="auto" w:fill="FFFFFF" w:themeFill="background1"/>
          </w:tcPr>
          <w:p w14:paraId="27DB9249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font"/>
                <w:sz w:val="18"/>
                <w:szCs w:val="18"/>
                <w:lang w:val="en-US"/>
              </w:rPr>
              <w:t xml:space="preserve">Diarrhea 12, with microvillus atrophy </w:t>
            </w:r>
            <w:r w:rsidRPr="00E00E7C">
              <w:rPr>
                <w:rStyle w:val="mim-text-font"/>
                <w:sz w:val="18"/>
                <w:szCs w:val="18"/>
                <w:lang w:val="en-US"/>
              </w:rPr>
              <w:t>(DIAR12)</w:t>
            </w:r>
          </w:p>
          <w:p w14:paraId="2D87CED1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#619445</w:t>
            </w:r>
          </w:p>
        </w:tc>
        <w:tc>
          <w:tcPr>
            <w:tcW w:w="3964" w:type="dxa"/>
            <w:shd w:val="clear" w:color="auto" w:fill="FFFFFF" w:themeFill="background1"/>
          </w:tcPr>
          <w:p w14:paraId="4E15E8AA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congenital enteropathy, severe dehydration, metabolic acidosis, dependent on total parenteral nutrition, loss of brush-border microvilli, microvillus inclusions, accumulation of subapical vesicles in villus enterocytes</w:t>
            </w:r>
          </w:p>
        </w:tc>
      </w:tr>
      <w:tr w:rsidR="00A141C2" w:rsidRPr="00E00E7C" w14:paraId="18C6853F" w14:textId="77777777" w:rsidTr="00A141C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</w:tcPr>
          <w:p w14:paraId="3B811265" w14:textId="77777777" w:rsidR="00A141C2" w:rsidRPr="00E00E7C" w:rsidRDefault="00A141C2" w:rsidP="009519F9">
            <w:pPr>
              <w:spacing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1AB7080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907C71B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Retinal dystrophy and microvillus inclusion disease (RDMVID)</w:t>
            </w:r>
          </w:p>
          <w:p w14:paraId="0A6DF9CE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</w:rPr>
              <w:t>#619446</w:t>
            </w:r>
          </w:p>
        </w:tc>
        <w:tc>
          <w:tcPr>
            <w:tcW w:w="3964" w:type="dxa"/>
            <w:shd w:val="clear" w:color="auto" w:fill="FFFFFF" w:themeFill="background1"/>
          </w:tcPr>
          <w:p w14:paraId="381500A5" w14:textId="77777777" w:rsidR="00A141C2" w:rsidRPr="00E00E7C" w:rsidRDefault="00A141C2" w:rsidP="009519F9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early-onset severe retinal dystrophy, intractable congenital diarrhea requiring total parenteral nutrition, loss of microvilli, microvillus inclusions, and accumulation of subapical vesicles in epithelial cells</w:t>
            </w:r>
          </w:p>
        </w:tc>
      </w:tr>
      <w:tr w:rsidR="00A141C2" w:rsidRPr="00E00E7C" w14:paraId="3F04DF09" w14:textId="77777777" w:rsidTr="00A14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DD9C3" w:themeFill="background2" w:themeFillShade="E6"/>
          </w:tcPr>
          <w:p w14:paraId="2385972C" w14:textId="20C8746B" w:rsidR="00A141C2" w:rsidRPr="00E00E7C" w:rsidRDefault="00A141C2" w:rsidP="00A141C2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6E0508"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t>TMX2</w:t>
            </w:r>
            <w:r>
              <w:rPr>
                <w:rFonts w:eastAsia="Times New Roman" w:cs="Times New Roman"/>
                <w:i/>
                <w:sz w:val="18"/>
                <w:szCs w:val="18"/>
                <w:lang w:val="en-US" w:eastAsia="de-DE"/>
              </w:rPr>
              <w:br/>
            </w:r>
            <w:r w:rsidRPr="006E0508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thioredoxin related transmembrane protein 2</w:t>
            </w:r>
            <w:r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br/>
            </w:r>
            <w:r w:rsidRPr="00E00E7C">
              <w:rPr>
                <w:rFonts w:eastAsia="Times New Roman" w:cs="Times New Roman"/>
                <w:b w:val="0"/>
                <w:sz w:val="18"/>
                <w:szCs w:val="18"/>
                <w:lang w:val="en-US" w:eastAsia="de-DE"/>
              </w:rPr>
              <w:t>*616715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5705378B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E00E7C">
              <w:rPr>
                <w:rFonts w:cs="Times New Roman"/>
                <w:sz w:val="18"/>
                <w:szCs w:val="18"/>
                <w:lang w:val="en-US" w:eastAsia="de-DE"/>
              </w:rPr>
              <w:t>autosomal recessive</w:t>
            </w:r>
          </w:p>
        </w:tc>
        <w:tc>
          <w:tcPr>
            <w:tcW w:w="2126" w:type="dxa"/>
            <w:shd w:val="clear" w:color="auto" w:fill="DDD9C3" w:themeFill="background2" w:themeFillShade="E6"/>
          </w:tcPr>
          <w:p w14:paraId="2D052C98" w14:textId="1E4A5689" w:rsidR="00A141C2" w:rsidRPr="00E00E7C" w:rsidRDefault="00A141C2" w:rsidP="00A141C2">
            <w:pPr>
              <w:spacing w:after="0"/>
              <w:ind w:right="-10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 xml:space="preserve">Neurodevelopm disorder </w:t>
            </w:r>
            <w:r>
              <w:rPr>
                <w:rStyle w:val="mim-text-font"/>
                <w:sz w:val="18"/>
                <w:szCs w:val="18"/>
                <w:lang w:val="en-US"/>
              </w:rPr>
              <w:t>,</w:t>
            </w:r>
            <w:r w:rsidRPr="00E00E7C">
              <w:rPr>
                <w:rStyle w:val="mim-text-font"/>
                <w:sz w:val="18"/>
                <w:szCs w:val="18"/>
                <w:lang w:val="en-US"/>
              </w:rPr>
              <w:t>microcephaly, cortical mal</w:t>
            </w:r>
            <w:r>
              <w:rPr>
                <w:rStyle w:val="mim-text-font"/>
                <w:sz w:val="18"/>
                <w:szCs w:val="18"/>
                <w:lang w:val="en-US"/>
              </w:rPr>
              <w:t xml:space="preserve">- </w:t>
            </w:r>
            <w:r w:rsidRPr="00E00E7C">
              <w:rPr>
                <w:rStyle w:val="mim-text-font"/>
                <w:sz w:val="18"/>
                <w:szCs w:val="18"/>
                <w:lang w:val="en-US"/>
              </w:rPr>
              <w:t xml:space="preserve">formations, </w:t>
            </w:r>
            <w:r>
              <w:rPr>
                <w:rStyle w:val="mim-text-font"/>
                <w:sz w:val="18"/>
                <w:szCs w:val="18"/>
                <w:lang w:val="en-US"/>
              </w:rPr>
              <w:t>+</w:t>
            </w:r>
            <w:r w:rsidRPr="00E00E7C">
              <w:rPr>
                <w:rStyle w:val="mim-text-font"/>
                <w:sz w:val="18"/>
                <w:szCs w:val="18"/>
                <w:lang w:val="en-US"/>
              </w:rPr>
              <w:t xml:space="preserve"> spasticity (NEDMCMS)</w:t>
            </w:r>
            <w:r>
              <w:rPr>
                <w:rStyle w:val="mim-text-font"/>
                <w:sz w:val="18"/>
                <w:szCs w:val="18"/>
                <w:lang w:val="en-US"/>
              </w:rPr>
              <w:t xml:space="preserve"> </w:t>
            </w:r>
            <w:r w:rsidRPr="00E00E7C">
              <w:rPr>
                <w:rStyle w:val="mim-text-font"/>
                <w:sz w:val="18"/>
                <w:szCs w:val="18"/>
                <w:lang w:val="en-US"/>
              </w:rPr>
              <w:t>#618730</w:t>
            </w:r>
          </w:p>
        </w:tc>
        <w:tc>
          <w:tcPr>
            <w:tcW w:w="3964" w:type="dxa"/>
            <w:shd w:val="clear" w:color="auto" w:fill="DDD9C3" w:themeFill="background2" w:themeFillShade="E6"/>
          </w:tcPr>
          <w:p w14:paraId="3A8C9A36" w14:textId="77777777" w:rsidR="00A141C2" w:rsidRPr="00E00E7C" w:rsidRDefault="00A141C2" w:rsidP="009519F9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im-text-font"/>
                <w:sz w:val="18"/>
                <w:szCs w:val="18"/>
                <w:lang w:val="en-US"/>
              </w:rPr>
            </w:pPr>
            <w:r w:rsidRPr="00E00E7C">
              <w:rPr>
                <w:rStyle w:val="mim-text-font"/>
                <w:sz w:val="18"/>
                <w:szCs w:val="18"/>
                <w:lang w:val="en-US"/>
              </w:rPr>
              <w:t>severe to profound global developmental delay, early-onset seizures, microcephaly, polymicrogyria, cerebral atrophy, unable to walk or speak, profoundly impaired intellectual development, axial hypotonia, peripheral spasticity</w:t>
            </w:r>
          </w:p>
        </w:tc>
      </w:tr>
    </w:tbl>
    <w:p w14:paraId="38ED38CF" w14:textId="77777777" w:rsidR="00A141C2" w:rsidRPr="00A141C2" w:rsidRDefault="00A141C2" w:rsidP="00A141C2">
      <w:pPr>
        <w:rPr>
          <w:sz w:val="2"/>
          <w:szCs w:val="2"/>
        </w:rPr>
      </w:pPr>
    </w:p>
    <w:sectPr w:rsidR="00A141C2" w:rsidRPr="00A141C2" w:rsidSect="00A141C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A3AE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D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2A3AE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DB8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7F385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D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7F385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DB8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C6821"/>
    <w:multiLevelType w:val="hybridMultilevel"/>
    <w:tmpl w:val="0AA6D838"/>
    <w:lvl w:ilvl="0" w:tplc="22043B6C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FF4CDF"/>
    <w:multiLevelType w:val="multilevel"/>
    <w:tmpl w:val="84EA8810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116E"/>
    <w:rsid w:val="000740C0"/>
    <w:rsid w:val="00077D53"/>
    <w:rsid w:val="00085894"/>
    <w:rsid w:val="000A669C"/>
    <w:rsid w:val="000D187E"/>
    <w:rsid w:val="000F2E98"/>
    <w:rsid w:val="00105FD9"/>
    <w:rsid w:val="00117666"/>
    <w:rsid w:val="001549D3"/>
    <w:rsid w:val="00160065"/>
    <w:rsid w:val="00173616"/>
    <w:rsid w:val="00177D84"/>
    <w:rsid w:val="00181DB8"/>
    <w:rsid w:val="001B4536"/>
    <w:rsid w:val="001D5A99"/>
    <w:rsid w:val="001E4B8B"/>
    <w:rsid w:val="00214BCB"/>
    <w:rsid w:val="00267D18"/>
    <w:rsid w:val="002868E2"/>
    <w:rsid w:val="002869C3"/>
    <w:rsid w:val="002936E4"/>
    <w:rsid w:val="002B4A57"/>
    <w:rsid w:val="002C74CA"/>
    <w:rsid w:val="003544FB"/>
    <w:rsid w:val="0039758C"/>
    <w:rsid w:val="003C4F6A"/>
    <w:rsid w:val="003D2D47"/>
    <w:rsid w:val="003D2F2D"/>
    <w:rsid w:val="00401590"/>
    <w:rsid w:val="00417B5E"/>
    <w:rsid w:val="00447801"/>
    <w:rsid w:val="00452E9C"/>
    <w:rsid w:val="004659BE"/>
    <w:rsid w:val="004735C8"/>
    <w:rsid w:val="004961FF"/>
    <w:rsid w:val="00517A89"/>
    <w:rsid w:val="005250F2"/>
    <w:rsid w:val="00593EEA"/>
    <w:rsid w:val="005A5EEE"/>
    <w:rsid w:val="005C2D5C"/>
    <w:rsid w:val="00621475"/>
    <w:rsid w:val="006375C7"/>
    <w:rsid w:val="0065254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F9E"/>
    <w:rsid w:val="00850E19"/>
    <w:rsid w:val="00885156"/>
    <w:rsid w:val="00896B5B"/>
    <w:rsid w:val="00896E33"/>
    <w:rsid w:val="009151AA"/>
    <w:rsid w:val="0092528B"/>
    <w:rsid w:val="00931843"/>
    <w:rsid w:val="0093429D"/>
    <w:rsid w:val="00943573"/>
    <w:rsid w:val="0095621B"/>
    <w:rsid w:val="00970F7D"/>
    <w:rsid w:val="00994696"/>
    <w:rsid w:val="00994A3D"/>
    <w:rsid w:val="009C2B12"/>
    <w:rsid w:val="009C70F3"/>
    <w:rsid w:val="00A04B3D"/>
    <w:rsid w:val="00A141C2"/>
    <w:rsid w:val="00A174D9"/>
    <w:rsid w:val="00A443AA"/>
    <w:rsid w:val="00A569CD"/>
    <w:rsid w:val="00AB5EE2"/>
    <w:rsid w:val="00AB6715"/>
    <w:rsid w:val="00AE586F"/>
    <w:rsid w:val="00B1671E"/>
    <w:rsid w:val="00B25EB8"/>
    <w:rsid w:val="00B354E1"/>
    <w:rsid w:val="00B37F4D"/>
    <w:rsid w:val="00B7259A"/>
    <w:rsid w:val="00C316A6"/>
    <w:rsid w:val="00C52A7B"/>
    <w:rsid w:val="00C56BAF"/>
    <w:rsid w:val="00C679AA"/>
    <w:rsid w:val="00C75972"/>
    <w:rsid w:val="00CA0A58"/>
    <w:rsid w:val="00CB2503"/>
    <w:rsid w:val="00CB6158"/>
    <w:rsid w:val="00CC0A3A"/>
    <w:rsid w:val="00CC5768"/>
    <w:rsid w:val="00CD066B"/>
    <w:rsid w:val="00CD4003"/>
    <w:rsid w:val="00CE4FEE"/>
    <w:rsid w:val="00D54369"/>
    <w:rsid w:val="00DB59C3"/>
    <w:rsid w:val="00DC259A"/>
    <w:rsid w:val="00DE23E8"/>
    <w:rsid w:val="00E11F1F"/>
    <w:rsid w:val="00E24A5B"/>
    <w:rsid w:val="00E52377"/>
    <w:rsid w:val="00E640A8"/>
    <w:rsid w:val="00E64E17"/>
    <w:rsid w:val="00E866C9"/>
    <w:rsid w:val="00EA3D3C"/>
    <w:rsid w:val="00ED51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m-font">
    <w:name w:val="mim-font"/>
    <w:basedOn w:val="Absatz-Standardschriftart"/>
    <w:rsid w:val="00A141C2"/>
  </w:style>
  <w:style w:type="character" w:customStyle="1" w:styleId="mim-text-font">
    <w:name w:val="mim-text-font"/>
    <w:basedOn w:val="Absatz-Standardschriftart"/>
    <w:rsid w:val="00A141C2"/>
  </w:style>
  <w:style w:type="table" w:styleId="Gitternetztabelle4">
    <w:name w:val="Grid Table 4"/>
    <w:basedOn w:val="NormaleTabelle"/>
    <w:uiPriority w:val="49"/>
    <w:rsid w:val="00A141C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80F9266-7F71-4601-B64F-CA20CBDC4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9</Pages>
  <Words>3330</Words>
  <Characters>20985</Characters>
  <Application>Microsoft Office Word</Application>
  <DocSecurity>0</DocSecurity>
  <Lines>174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ehr, Thomas</cp:lastModifiedBy>
  <cp:revision>71</cp:revision>
  <cp:lastPrinted>2013-10-03T12:51:00Z</cp:lastPrinted>
  <dcterms:created xsi:type="dcterms:W3CDTF">2022-11-17T16:58:00Z</dcterms:created>
  <dcterms:modified xsi:type="dcterms:W3CDTF">2023-12-0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